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6595EAE" w14:textId="1C73CD35" w:rsidR="0000656F" w:rsidRPr="00D97505" w:rsidRDefault="0000656F" w:rsidP="0000656F">
      <w:pPr>
        <w:pStyle w:val="Caption"/>
        <w:keepNext/>
        <w:rPr>
          <w:sz w:val="24"/>
          <w:lang w:val="en-US"/>
        </w:rPr>
      </w:pPr>
      <w:r w:rsidRPr="005F38F6">
        <w:rPr>
          <w:sz w:val="24"/>
          <w:lang w:val="en-US"/>
        </w:rPr>
        <w:t>Table</w:t>
      </w:r>
      <w:r w:rsidR="005D0DE7">
        <w:rPr>
          <w:sz w:val="24"/>
          <w:lang w:val="en-US"/>
        </w:rPr>
        <w:t xml:space="preserve"> S1</w:t>
      </w:r>
      <w:r w:rsidRPr="005F38F6">
        <w:rPr>
          <w:sz w:val="24"/>
          <w:lang w:val="en-US"/>
        </w:rPr>
        <w:t>. List of journals covered by the review, by science discipline (source Web of Science) and grouped by discipline categories.</w:t>
      </w:r>
      <w:r w:rsidR="00E1506B" w:rsidRPr="005F38F6">
        <w:rPr>
          <w:sz w:val="24"/>
          <w:lang w:val="en-US"/>
        </w:rPr>
        <w:t xml:space="preserve"> Some journals may belong to more than one category. </w:t>
      </w:r>
    </w:p>
    <w:tbl>
      <w:tblPr>
        <w:tblW w:w="1474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63"/>
        <w:gridCol w:w="4798"/>
        <w:gridCol w:w="2819"/>
        <w:gridCol w:w="2819"/>
        <w:gridCol w:w="2544"/>
      </w:tblGrid>
      <w:tr w:rsidR="00325D7C" w:rsidRPr="005F38F6" w14:paraId="0D3F066B" w14:textId="25F6EDE8" w:rsidTr="00AC172D">
        <w:trPr>
          <w:trHeight w:val="630"/>
          <w:jc w:val="center"/>
        </w:trPr>
        <w:tc>
          <w:tcPr>
            <w:tcW w:w="1696" w:type="dxa"/>
            <w:shd w:val="clear" w:color="auto" w:fill="auto"/>
            <w:vAlign w:val="center"/>
          </w:tcPr>
          <w:p w14:paraId="69D31D22" w14:textId="2E7DB476" w:rsidR="00325D7C" w:rsidRPr="005F38F6" w:rsidRDefault="0000656F" w:rsidP="0000656F">
            <w:pPr>
              <w:jc w:val="center"/>
              <w:rPr>
                <w:rFonts w:ascii="Helvetica Neue" w:hAnsi="Helvetica Neue"/>
                <w:color w:val="000000"/>
                <w:sz w:val="20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color w:val="000000"/>
                <w:sz w:val="20"/>
                <w:szCs w:val="20"/>
                <w:lang w:val="en-US"/>
              </w:rPr>
              <w:t>Discipline categories</w:t>
            </w:r>
          </w:p>
        </w:tc>
        <w:tc>
          <w:tcPr>
            <w:tcW w:w="4825" w:type="dxa"/>
            <w:vAlign w:val="center"/>
          </w:tcPr>
          <w:p w14:paraId="6311A2AD" w14:textId="77777777" w:rsidR="00325D7C" w:rsidRPr="005F38F6" w:rsidRDefault="00325D7C" w:rsidP="0000656F">
            <w:pPr>
              <w:jc w:val="center"/>
              <w:rPr>
                <w:rFonts w:ascii="Helvetica Neue" w:hAnsi="Helvetica Neue"/>
                <w:color w:val="000000"/>
                <w:sz w:val="20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color w:val="000000"/>
                <w:sz w:val="20"/>
                <w:szCs w:val="20"/>
                <w:lang w:val="en-US"/>
              </w:rPr>
              <w:t>Web of Science™️ disciplines</w:t>
            </w:r>
          </w:p>
        </w:tc>
        <w:tc>
          <w:tcPr>
            <w:tcW w:w="8222" w:type="dxa"/>
            <w:gridSpan w:val="3"/>
            <w:vAlign w:val="center"/>
          </w:tcPr>
          <w:p w14:paraId="0D11A7D7" w14:textId="146629FE" w:rsidR="00325D7C" w:rsidRPr="005F38F6" w:rsidRDefault="00325D7C" w:rsidP="0000656F">
            <w:pPr>
              <w:tabs>
                <w:tab w:val="left" w:pos="3145"/>
              </w:tabs>
              <w:jc w:val="center"/>
              <w:rPr>
                <w:rFonts w:ascii="Helvetica Neue" w:hAnsi="Helvetica Neue"/>
                <w:color w:val="000000"/>
                <w:sz w:val="20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color w:val="000000"/>
                <w:sz w:val="20"/>
                <w:szCs w:val="20"/>
                <w:lang w:val="en-US"/>
              </w:rPr>
              <w:t>Journals</w:t>
            </w:r>
          </w:p>
        </w:tc>
      </w:tr>
      <w:tr w:rsidR="00BC71E7" w:rsidRPr="005F38F6" w14:paraId="6640A5C5" w14:textId="79608C50" w:rsidTr="00AC172D">
        <w:trPr>
          <w:trHeight w:val="224"/>
          <w:jc w:val="center"/>
        </w:trPr>
        <w:tc>
          <w:tcPr>
            <w:tcW w:w="1696" w:type="dxa"/>
            <w:shd w:val="clear" w:color="auto" w:fill="auto"/>
            <w:hideMark/>
          </w:tcPr>
          <w:p w14:paraId="45E5F42A" w14:textId="77777777" w:rsidR="00BC71E7" w:rsidRPr="00D97505" w:rsidRDefault="00BC71E7" w:rsidP="0000656F">
            <w:pPr>
              <w:rPr>
                <w:rFonts w:ascii="Helvetica Neue" w:hAnsi="Helvetica Neue"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color w:val="000000"/>
                <w:sz w:val="16"/>
                <w:szCs w:val="20"/>
                <w:lang w:val="en-US"/>
              </w:rPr>
              <w:t xml:space="preserve">OB/GYN CORE DISCIPLINES </w:t>
            </w:r>
          </w:p>
        </w:tc>
        <w:tc>
          <w:tcPr>
            <w:tcW w:w="4825" w:type="dxa"/>
          </w:tcPr>
          <w:p w14:paraId="2E8F1EEA" w14:textId="77777777" w:rsidR="00BC71E7" w:rsidRPr="005F38F6" w:rsidRDefault="00BC71E7" w:rsidP="0000656F">
            <w:pPr>
              <w:rPr>
                <w:rFonts w:ascii="Helvetica Neue" w:hAnsi="Helvetica Neue"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color w:val="000000"/>
                <w:sz w:val="16"/>
                <w:szCs w:val="20"/>
                <w:lang w:val="en-US"/>
              </w:rPr>
              <w:t>OBSTETRICS &amp; GYNECOLOGY</w:t>
            </w:r>
            <w:r w:rsidRPr="005F38F6">
              <w:rPr>
                <w:rFonts w:ascii="Helvetica Neue" w:hAnsi="Helvetica Neue"/>
                <w:color w:val="000000"/>
                <w:sz w:val="16"/>
                <w:szCs w:val="20"/>
                <w:lang w:val="en-US"/>
              </w:rPr>
              <w:tab/>
            </w:r>
          </w:p>
          <w:p w14:paraId="43A1BC3E" w14:textId="77777777" w:rsidR="00BC71E7" w:rsidRPr="005F38F6" w:rsidRDefault="00BC71E7" w:rsidP="0000656F">
            <w:pPr>
              <w:rPr>
                <w:rFonts w:ascii="Helvetica Neue" w:hAnsi="Helvetica Neue"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color w:val="000000"/>
                <w:sz w:val="16"/>
                <w:szCs w:val="20"/>
                <w:lang w:val="en-US"/>
              </w:rPr>
              <w:t>DEVELOPMENTAL BIOLOGY</w:t>
            </w:r>
          </w:p>
          <w:p w14:paraId="2EBF6A12" w14:textId="77777777" w:rsidR="00BC71E7" w:rsidRPr="005F38F6" w:rsidRDefault="00BC71E7" w:rsidP="0000656F">
            <w:pPr>
              <w:rPr>
                <w:rFonts w:ascii="Helvetica Neue" w:hAnsi="Helvetica Neue"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color w:val="000000"/>
                <w:sz w:val="16"/>
                <w:szCs w:val="20"/>
                <w:lang w:val="en-US"/>
              </w:rPr>
              <w:t>SURGERY</w:t>
            </w:r>
          </w:p>
          <w:p w14:paraId="0054FC53" w14:textId="77777777" w:rsidR="00BC71E7" w:rsidRPr="005F38F6" w:rsidRDefault="00BC71E7" w:rsidP="0000656F">
            <w:pPr>
              <w:rPr>
                <w:rFonts w:ascii="Helvetica Neue" w:hAnsi="Helvetica Neue"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color w:val="000000"/>
                <w:sz w:val="16"/>
                <w:szCs w:val="20"/>
                <w:lang w:val="en-US"/>
              </w:rPr>
              <w:t>ONCOLOGY</w:t>
            </w:r>
          </w:p>
          <w:p w14:paraId="5760B014" w14:textId="77777777" w:rsidR="00BC71E7" w:rsidRPr="005F38F6" w:rsidRDefault="00BC71E7" w:rsidP="0000656F">
            <w:pPr>
              <w:rPr>
                <w:rFonts w:ascii="Helvetica Neue" w:hAnsi="Helvetica Neue"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color w:val="000000"/>
                <w:sz w:val="16"/>
                <w:szCs w:val="20"/>
                <w:lang w:val="en-US"/>
              </w:rPr>
              <w:t>UROLOGY &amp; NEPHROLOGY</w:t>
            </w:r>
          </w:p>
          <w:p w14:paraId="334FC463" w14:textId="77777777" w:rsidR="00BC71E7" w:rsidRPr="005F38F6" w:rsidRDefault="00BC71E7" w:rsidP="0000656F">
            <w:pPr>
              <w:rPr>
                <w:rFonts w:ascii="Helvetica Neue" w:hAnsi="Helvetica Neue"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color w:val="000000"/>
                <w:sz w:val="16"/>
                <w:szCs w:val="20"/>
                <w:lang w:val="en-US"/>
              </w:rPr>
              <w:t>REPRODUCTIVE BIOLOGY</w:t>
            </w:r>
          </w:p>
          <w:p w14:paraId="21D4B910" w14:textId="162DD904" w:rsidR="00BC71E7" w:rsidRPr="005F38F6" w:rsidRDefault="00BC71E7" w:rsidP="0000656F">
            <w:pPr>
              <w:rPr>
                <w:rFonts w:ascii="Helvetica Neue" w:hAnsi="Helvetica Neue"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color w:val="000000"/>
                <w:sz w:val="16"/>
                <w:szCs w:val="20"/>
                <w:lang w:val="en-US"/>
              </w:rPr>
              <w:t>ANDROLOGY</w:t>
            </w:r>
          </w:p>
        </w:tc>
        <w:tc>
          <w:tcPr>
            <w:tcW w:w="2835" w:type="dxa"/>
            <w:tcBorders>
              <w:right w:val="nil"/>
            </w:tcBorders>
          </w:tcPr>
          <w:p w14:paraId="3B1DE81A" w14:textId="77777777" w:rsidR="00397EFE" w:rsidRPr="005F38F6" w:rsidRDefault="00397EFE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 xml:space="preserve">Acta </w:t>
            </w:r>
            <w:proofErr w:type="spellStart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Obstet</w:t>
            </w:r>
            <w:proofErr w:type="spellEnd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 xml:space="preserve"> </w:t>
            </w:r>
            <w:proofErr w:type="spellStart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Gynecol</w:t>
            </w:r>
            <w:proofErr w:type="spellEnd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 xml:space="preserve"> </w:t>
            </w:r>
            <w:proofErr w:type="spellStart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Scand</w:t>
            </w:r>
            <w:proofErr w:type="spellEnd"/>
          </w:p>
          <w:p w14:paraId="055E038B" w14:textId="77777777" w:rsidR="00397EFE" w:rsidRPr="005F38F6" w:rsidRDefault="00397EFE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 xml:space="preserve">Am J </w:t>
            </w:r>
            <w:proofErr w:type="spellStart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Obstet</w:t>
            </w:r>
            <w:proofErr w:type="spellEnd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 xml:space="preserve"> </w:t>
            </w:r>
            <w:proofErr w:type="spellStart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Gynecol</w:t>
            </w:r>
            <w:proofErr w:type="spellEnd"/>
          </w:p>
          <w:p w14:paraId="02BA93A9" w14:textId="77777777" w:rsidR="00397EFE" w:rsidRPr="005F38F6" w:rsidRDefault="00397EFE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 xml:space="preserve">Am J </w:t>
            </w:r>
            <w:proofErr w:type="spellStart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Perinatol</w:t>
            </w:r>
            <w:proofErr w:type="spellEnd"/>
          </w:p>
          <w:p w14:paraId="4ABF7BA8" w14:textId="77777777" w:rsidR="00397EFE" w:rsidRPr="005F38F6" w:rsidRDefault="00397EFE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Anticancer Res</w:t>
            </w:r>
          </w:p>
          <w:p w14:paraId="2EF7BDE4" w14:textId="77777777" w:rsidR="00397EFE" w:rsidRPr="005F38F6" w:rsidRDefault="00397EFE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 xml:space="preserve">Arch </w:t>
            </w:r>
            <w:proofErr w:type="spellStart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Esp</w:t>
            </w:r>
            <w:proofErr w:type="spellEnd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 xml:space="preserve"> </w:t>
            </w:r>
            <w:proofErr w:type="spellStart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Urol</w:t>
            </w:r>
            <w:proofErr w:type="spellEnd"/>
          </w:p>
          <w:p w14:paraId="713CA6D9" w14:textId="77777777" w:rsidR="00397EFE" w:rsidRPr="005F38F6" w:rsidRDefault="00397EFE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 xml:space="preserve">Arch </w:t>
            </w:r>
            <w:proofErr w:type="spellStart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Gynecol</w:t>
            </w:r>
            <w:proofErr w:type="spellEnd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 xml:space="preserve"> </w:t>
            </w:r>
            <w:proofErr w:type="spellStart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Obstet</w:t>
            </w:r>
            <w:proofErr w:type="spellEnd"/>
          </w:p>
          <w:p w14:paraId="3ED9B690" w14:textId="77777777" w:rsidR="00397EFE" w:rsidRPr="005F38F6" w:rsidRDefault="00397EFE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 xml:space="preserve">Asian J </w:t>
            </w:r>
            <w:proofErr w:type="spellStart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Androl</w:t>
            </w:r>
            <w:proofErr w:type="spellEnd"/>
          </w:p>
          <w:p w14:paraId="413D8329" w14:textId="77777777" w:rsidR="00397EFE" w:rsidRPr="005F38F6" w:rsidRDefault="00397EFE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 xml:space="preserve">Best </w:t>
            </w:r>
            <w:proofErr w:type="spellStart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Pract</w:t>
            </w:r>
            <w:proofErr w:type="spellEnd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 xml:space="preserve"> Res Clin </w:t>
            </w:r>
            <w:proofErr w:type="spellStart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Obstet</w:t>
            </w:r>
            <w:proofErr w:type="spellEnd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 xml:space="preserve"> </w:t>
            </w:r>
            <w:proofErr w:type="spellStart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Gynaecol</w:t>
            </w:r>
            <w:proofErr w:type="spellEnd"/>
          </w:p>
          <w:p w14:paraId="6FDD955B" w14:textId="77777777" w:rsidR="00397EFE" w:rsidRPr="005F38F6" w:rsidRDefault="00397EFE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 xml:space="preserve">Biol </w:t>
            </w:r>
            <w:proofErr w:type="spellStart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Reprod</w:t>
            </w:r>
            <w:proofErr w:type="spellEnd"/>
          </w:p>
          <w:p w14:paraId="22B7BF9E" w14:textId="77777777" w:rsidR="00397EFE" w:rsidRPr="005F38F6" w:rsidRDefault="00397EFE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Birth Defects Res</w:t>
            </w:r>
          </w:p>
          <w:p w14:paraId="7E3ED81A" w14:textId="77777777" w:rsidR="00397EFE" w:rsidRPr="005F38F6" w:rsidRDefault="00397EFE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Birth Defects Res C Embryo Today</w:t>
            </w:r>
          </w:p>
          <w:p w14:paraId="4BF55721" w14:textId="77777777" w:rsidR="00397EFE" w:rsidRPr="005F38F6" w:rsidRDefault="00397EFE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BJOG</w:t>
            </w:r>
          </w:p>
          <w:p w14:paraId="1E1C663B" w14:textId="77777777" w:rsidR="00397EFE" w:rsidRPr="005F38F6" w:rsidRDefault="00397EFE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BMC Pregnancy Childbirth</w:t>
            </w:r>
          </w:p>
          <w:p w14:paraId="428AA5B9" w14:textId="77777777" w:rsidR="00397EFE" w:rsidRPr="005F38F6" w:rsidRDefault="00397EFE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Breast Cancer Res</w:t>
            </w:r>
          </w:p>
          <w:p w14:paraId="5C047E33" w14:textId="77777777" w:rsidR="00397EFE" w:rsidRPr="005F38F6" w:rsidRDefault="00397EFE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Clin Epigenetics</w:t>
            </w:r>
          </w:p>
          <w:p w14:paraId="336A5C1F" w14:textId="77777777" w:rsidR="00397EFE" w:rsidRPr="005F38F6" w:rsidRDefault="00397EFE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 xml:space="preserve">Clin </w:t>
            </w:r>
            <w:proofErr w:type="spellStart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Obstet</w:t>
            </w:r>
            <w:proofErr w:type="spellEnd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 xml:space="preserve"> </w:t>
            </w:r>
            <w:proofErr w:type="spellStart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Gynecol</w:t>
            </w:r>
            <w:proofErr w:type="spellEnd"/>
          </w:p>
          <w:p w14:paraId="125CD2D4" w14:textId="77777777" w:rsidR="00397EFE" w:rsidRPr="005F38F6" w:rsidRDefault="00397EFE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proofErr w:type="spellStart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Comput</w:t>
            </w:r>
            <w:proofErr w:type="spellEnd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 xml:space="preserve"> Aided Surg</w:t>
            </w:r>
          </w:p>
          <w:p w14:paraId="0E10C006" w14:textId="77777777" w:rsidR="00397EFE" w:rsidRPr="005F38F6" w:rsidRDefault="00397EFE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proofErr w:type="spellStart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Curr</w:t>
            </w:r>
            <w:proofErr w:type="spellEnd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 xml:space="preserve"> </w:t>
            </w:r>
            <w:proofErr w:type="spellStart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Opin</w:t>
            </w:r>
            <w:proofErr w:type="spellEnd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 xml:space="preserve"> </w:t>
            </w:r>
            <w:proofErr w:type="spellStart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Obstet</w:t>
            </w:r>
            <w:proofErr w:type="spellEnd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 xml:space="preserve"> </w:t>
            </w:r>
            <w:proofErr w:type="spellStart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Gynecol</w:t>
            </w:r>
            <w:proofErr w:type="spellEnd"/>
          </w:p>
          <w:p w14:paraId="33A351B7" w14:textId="77777777" w:rsidR="00397EFE" w:rsidRPr="005F38F6" w:rsidRDefault="00397EFE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proofErr w:type="spellStart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Curr</w:t>
            </w:r>
            <w:proofErr w:type="spellEnd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 xml:space="preserve"> </w:t>
            </w:r>
            <w:proofErr w:type="spellStart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Opin</w:t>
            </w:r>
            <w:proofErr w:type="spellEnd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 xml:space="preserve"> </w:t>
            </w:r>
            <w:proofErr w:type="spellStart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Urol</w:t>
            </w:r>
            <w:proofErr w:type="spellEnd"/>
          </w:p>
          <w:p w14:paraId="1B82A16A" w14:textId="77777777" w:rsidR="00397EFE" w:rsidRPr="005F38F6" w:rsidRDefault="00397EFE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Dev Cell</w:t>
            </w:r>
          </w:p>
          <w:p w14:paraId="79199028" w14:textId="77777777" w:rsidR="00397EFE" w:rsidRPr="005F38F6" w:rsidRDefault="00397EFE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 xml:space="preserve">Eur J Contracept </w:t>
            </w:r>
            <w:proofErr w:type="spellStart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Reprod</w:t>
            </w:r>
            <w:proofErr w:type="spellEnd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 xml:space="preserve"> Health Care</w:t>
            </w:r>
          </w:p>
          <w:p w14:paraId="78CC716D" w14:textId="4CBD49AE" w:rsidR="00BC71E7" w:rsidRPr="005F38F6" w:rsidRDefault="00BC71E7" w:rsidP="00701CED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40489E2F" w14:textId="77777777" w:rsidR="00701CED" w:rsidRPr="005F38F6" w:rsidRDefault="00701CED" w:rsidP="00701CED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 xml:space="preserve">Eur J </w:t>
            </w:r>
            <w:proofErr w:type="spellStart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Obstet</w:t>
            </w:r>
            <w:proofErr w:type="spellEnd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 xml:space="preserve"> </w:t>
            </w:r>
            <w:proofErr w:type="spellStart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Gynecol</w:t>
            </w:r>
            <w:proofErr w:type="spellEnd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 xml:space="preserve"> </w:t>
            </w:r>
            <w:proofErr w:type="spellStart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Reprod</w:t>
            </w:r>
            <w:proofErr w:type="spellEnd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 xml:space="preserve"> Biol</w:t>
            </w:r>
          </w:p>
          <w:p w14:paraId="168D0D8D" w14:textId="77777777" w:rsidR="00397EFE" w:rsidRPr="005F38F6" w:rsidRDefault="00397EFE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 xml:space="preserve">Female Pelvic Med </w:t>
            </w:r>
            <w:proofErr w:type="spellStart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Reconstr</w:t>
            </w:r>
            <w:proofErr w:type="spellEnd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 xml:space="preserve"> Surg</w:t>
            </w:r>
          </w:p>
          <w:p w14:paraId="3C4DA933" w14:textId="77777777" w:rsidR="00397EFE" w:rsidRPr="005F38F6" w:rsidRDefault="00397EFE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proofErr w:type="spellStart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Fertil</w:t>
            </w:r>
            <w:proofErr w:type="spellEnd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 xml:space="preserve"> </w:t>
            </w:r>
            <w:proofErr w:type="spellStart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Steril</w:t>
            </w:r>
            <w:proofErr w:type="spellEnd"/>
          </w:p>
          <w:p w14:paraId="0A60CE3D" w14:textId="77777777" w:rsidR="00397EFE" w:rsidRPr="005F38F6" w:rsidRDefault="00397EFE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 xml:space="preserve">Fetal Diagn </w:t>
            </w:r>
            <w:proofErr w:type="spellStart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Ther</w:t>
            </w:r>
            <w:proofErr w:type="spellEnd"/>
          </w:p>
          <w:p w14:paraId="3ED4C34A" w14:textId="77777777" w:rsidR="00397EFE" w:rsidRPr="005F38F6" w:rsidRDefault="00397EFE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proofErr w:type="spellStart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Ginekol</w:t>
            </w:r>
            <w:proofErr w:type="spellEnd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 xml:space="preserve"> Pol</w:t>
            </w:r>
          </w:p>
          <w:p w14:paraId="0354D284" w14:textId="77777777" w:rsidR="00397EFE" w:rsidRPr="005F38F6" w:rsidRDefault="00397EFE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proofErr w:type="spellStart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Gynecol</w:t>
            </w:r>
            <w:proofErr w:type="spellEnd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 xml:space="preserve"> Endocrinol</w:t>
            </w:r>
          </w:p>
          <w:p w14:paraId="681CC341" w14:textId="77777777" w:rsidR="00397EFE" w:rsidRPr="005F38F6" w:rsidRDefault="00397EFE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proofErr w:type="spellStart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Gynecol</w:t>
            </w:r>
            <w:proofErr w:type="spellEnd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 xml:space="preserve"> </w:t>
            </w:r>
            <w:proofErr w:type="spellStart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Obstet</w:t>
            </w:r>
            <w:proofErr w:type="spellEnd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 xml:space="preserve"> Invest</w:t>
            </w:r>
          </w:p>
          <w:p w14:paraId="327B8263" w14:textId="77777777" w:rsidR="00397EFE" w:rsidRPr="005F38F6" w:rsidRDefault="00397EFE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proofErr w:type="spellStart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Gynecol</w:t>
            </w:r>
            <w:proofErr w:type="spellEnd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 xml:space="preserve"> Oncol</w:t>
            </w:r>
          </w:p>
          <w:p w14:paraId="4745DE6A" w14:textId="77777777" w:rsidR="00397EFE" w:rsidRPr="005F38F6" w:rsidRDefault="00397EFE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 xml:space="preserve">Hum </w:t>
            </w:r>
            <w:proofErr w:type="spellStart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Fertil</w:t>
            </w:r>
            <w:proofErr w:type="spellEnd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 xml:space="preserve"> (</w:t>
            </w:r>
            <w:proofErr w:type="spellStart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Camb</w:t>
            </w:r>
            <w:proofErr w:type="spellEnd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)</w:t>
            </w:r>
          </w:p>
          <w:p w14:paraId="5E72692A" w14:textId="77777777" w:rsidR="00397EFE" w:rsidRPr="005F38F6" w:rsidRDefault="00397EFE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 xml:space="preserve">Hum </w:t>
            </w:r>
            <w:proofErr w:type="spellStart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Reprod</w:t>
            </w:r>
            <w:proofErr w:type="spellEnd"/>
          </w:p>
          <w:p w14:paraId="6639563C" w14:textId="77777777" w:rsidR="00397EFE" w:rsidRPr="005F38F6" w:rsidRDefault="00397EFE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 xml:space="preserve">Int J </w:t>
            </w:r>
            <w:proofErr w:type="spellStart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Comput</w:t>
            </w:r>
            <w:proofErr w:type="spellEnd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 xml:space="preserve"> Assist </w:t>
            </w:r>
            <w:proofErr w:type="spellStart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Radiol</w:t>
            </w:r>
            <w:proofErr w:type="spellEnd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 xml:space="preserve"> Surg</w:t>
            </w:r>
          </w:p>
          <w:p w14:paraId="40AE1DCE" w14:textId="77777777" w:rsidR="00397EFE" w:rsidRPr="005F38F6" w:rsidRDefault="00397EFE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 xml:space="preserve">Int J </w:t>
            </w:r>
            <w:proofErr w:type="spellStart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Gynaecol</w:t>
            </w:r>
            <w:proofErr w:type="spellEnd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 xml:space="preserve"> </w:t>
            </w:r>
            <w:proofErr w:type="spellStart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Obstet</w:t>
            </w:r>
            <w:proofErr w:type="spellEnd"/>
          </w:p>
          <w:p w14:paraId="72BA31CA" w14:textId="77777777" w:rsidR="00397EFE" w:rsidRPr="005F38F6" w:rsidRDefault="00397EFE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Int J Med Robot</w:t>
            </w:r>
          </w:p>
          <w:p w14:paraId="6C14F6EF" w14:textId="77777777" w:rsidR="00397EFE" w:rsidRPr="005F38F6" w:rsidRDefault="00397EFE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 xml:space="preserve">Int J </w:t>
            </w:r>
            <w:proofErr w:type="spellStart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Obstet</w:t>
            </w:r>
            <w:proofErr w:type="spellEnd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 xml:space="preserve"> </w:t>
            </w:r>
            <w:proofErr w:type="spellStart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Anesth</w:t>
            </w:r>
            <w:proofErr w:type="spellEnd"/>
          </w:p>
          <w:p w14:paraId="7B522608" w14:textId="77777777" w:rsidR="00397EFE" w:rsidRPr="005F38F6" w:rsidRDefault="00397EFE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 xml:space="preserve">Int </w:t>
            </w:r>
            <w:proofErr w:type="spellStart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Urogynecol</w:t>
            </w:r>
            <w:proofErr w:type="spellEnd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 xml:space="preserve"> J</w:t>
            </w:r>
          </w:p>
          <w:p w14:paraId="198A00D0" w14:textId="77777777" w:rsidR="00397EFE" w:rsidRPr="005F38F6" w:rsidRDefault="00397EFE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 xml:space="preserve">J Assist </w:t>
            </w:r>
            <w:proofErr w:type="spellStart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Reprod</w:t>
            </w:r>
            <w:proofErr w:type="spellEnd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 xml:space="preserve"> Genet</w:t>
            </w:r>
          </w:p>
          <w:p w14:paraId="5E4DE16F" w14:textId="77777777" w:rsidR="00397EFE" w:rsidRPr="005F38F6" w:rsidRDefault="00397EFE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 xml:space="preserve">J </w:t>
            </w:r>
            <w:proofErr w:type="spellStart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Endourol</w:t>
            </w:r>
            <w:proofErr w:type="spellEnd"/>
          </w:p>
          <w:p w14:paraId="6CCE502A" w14:textId="77777777" w:rsidR="00397EFE" w:rsidRPr="005F38F6" w:rsidRDefault="00397EFE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 xml:space="preserve">J </w:t>
            </w:r>
            <w:proofErr w:type="spellStart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Gynecol</w:t>
            </w:r>
            <w:proofErr w:type="spellEnd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 xml:space="preserve"> </w:t>
            </w:r>
            <w:proofErr w:type="spellStart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Obstet</w:t>
            </w:r>
            <w:proofErr w:type="spellEnd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 xml:space="preserve"> Hum </w:t>
            </w:r>
            <w:proofErr w:type="spellStart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Reprod</w:t>
            </w:r>
            <w:proofErr w:type="spellEnd"/>
          </w:p>
          <w:p w14:paraId="41E64A3A" w14:textId="77777777" w:rsidR="00397EFE" w:rsidRPr="005F38F6" w:rsidRDefault="00397EFE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 xml:space="preserve">J </w:t>
            </w:r>
            <w:proofErr w:type="spellStart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Matern</w:t>
            </w:r>
            <w:proofErr w:type="spellEnd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 xml:space="preserve"> Fetal Neonatal Med</w:t>
            </w:r>
          </w:p>
          <w:p w14:paraId="3ABA6D5C" w14:textId="77777777" w:rsidR="00397EFE" w:rsidRPr="005F38F6" w:rsidRDefault="00397EFE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 xml:space="preserve">J Minim Invasive </w:t>
            </w:r>
            <w:proofErr w:type="spellStart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Gynecol</w:t>
            </w:r>
            <w:proofErr w:type="spellEnd"/>
          </w:p>
          <w:p w14:paraId="00E65B6A" w14:textId="77777777" w:rsidR="00397EFE" w:rsidRPr="005F38F6" w:rsidRDefault="00397EFE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 xml:space="preserve">J </w:t>
            </w:r>
            <w:proofErr w:type="spellStart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Obstet</w:t>
            </w:r>
            <w:proofErr w:type="spellEnd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 xml:space="preserve"> </w:t>
            </w:r>
            <w:proofErr w:type="spellStart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Gynaecol</w:t>
            </w:r>
            <w:proofErr w:type="spellEnd"/>
          </w:p>
          <w:p w14:paraId="204D90C1" w14:textId="1E218944" w:rsidR="00397EFE" w:rsidRPr="005F38F6" w:rsidRDefault="00397EFE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 xml:space="preserve">J </w:t>
            </w:r>
            <w:proofErr w:type="spellStart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Obstet</w:t>
            </w:r>
            <w:proofErr w:type="spellEnd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 xml:space="preserve"> </w:t>
            </w:r>
            <w:proofErr w:type="spellStart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Gynecol</w:t>
            </w:r>
            <w:proofErr w:type="spellEnd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 xml:space="preserve"> Neonatal </w:t>
            </w:r>
            <w:proofErr w:type="spellStart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Nurs</w:t>
            </w:r>
            <w:proofErr w:type="spellEnd"/>
          </w:p>
          <w:p w14:paraId="079BBED6" w14:textId="6A74043F" w:rsidR="00701CED" w:rsidRPr="005F38F6" w:rsidRDefault="00701CED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 xml:space="preserve">J </w:t>
            </w:r>
            <w:proofErr w:type="spellStart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Obstet</w:t>
            </w:r>
            <w:proofErr w:type="spellEnd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 xml:space="preserve"> </w:t>
            </w:r>
            <w:proofErr w:type="spellStart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Gynaecol</w:t>
            </w:r>
            <w:proofErr w:type="spellEnd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 xml:space="preserve"> Res</w:t>
            </w:r>
          </w:p>
          <w:p w14:paraId="562861E6" w14:textId="77777777" w:rsidR="00BC71E7" w:rsidRPr="005F38F6" w:rsidRDefault="00BC71E7" w:rsidP="00701CED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2552" w:type="dxa"/>
            <w:tcBorders>
              <w:left w:val="nil"/>
            </w:tcBorders>
          </w:tcPr>
          <w:p w14:paraId="5C816977" w14:textId="77777777" w:rsidR="00701CED" w:rsidRPr="005F38F6" w:rsidRDefault="00701CED" w:rsidP="00701CED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 xml:space="preserve">J </w:t>
            </w:r>
            <w:proofErr w:type="spellStart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Pediatr</w:t>
            </w:r>
            <w:proofErr w:type="spellEnd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 xml:space="preserve"> Surg</w:t>
            </w:r>
          </w:p>
          <w:p w14:paraId="41921693" w14:textId="77777777" w:rsidR="00397EFE" w:rsidRPr="005F38F6" w:rsidRDefault="00397EFE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J Perinat Med</w:t>
            </w:r>
          </w:p>
          <w:p w14:paraId="1C78D32E" w14:textId="77777777" w:rsidR="00397EFE" w:rsidRPr="005F38F6" w:rsidRDefault="00397EFE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 xml:space="preserve">J </w:t>
            </w:r>
            <w:proofErr w:type="spellStart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Reprod</w:t>
            </w:r>
            <w:proofErr w:type="spellEnd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 xml:space="preserve"> Med</w:t>
            </w:r>
          </w:p>
          <w:p w14:paraId="624A5404" w14:textId="77777777" w:rsidR="00397EFE" w:rsidRPr="005F38F6" w:rsidRDefault="00397EFE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 xml:space="preserve">J </w:t>
            </w:r>
            <w:proofErr w:type="spellStart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Urol</w:t>
            </w:r>
            <w:proofErr w:type="spellEnd"/>
          </w:p>
          <w:p w14:paraId="58860228" w14:textId="77777777" w:rsidR="00397EFE" w:rsidRPr="005F38F6" w:rsidRDefault="00397EFE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JSLS</w:t>
            </w:r>
          </w:p>
          <w:p w14:paraId="280D972B" w14:textId="77777777" w:rsidR="00397EFE" w:rsidRPr="005F38F6" w:rsidRDefault="00397EFE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 xml:space="preserve">Mol Hum </w:t>
            </w:r>
            <w:proofErr w:type="spellStart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Reprod</w:t>
            </w:r>
            <w:proofErr w:type="spellEnd"/>
          </w:p>
          <w:p w14:paraId="2C6D0FE9" w14:textId="77777777" w:rsidR="00397EFE" w:rsidRPr="005F38F6" w:rsidRDefault="00397EFE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Mol Med Rep</w:t>
            </w:r>
          </w:p>
          <w:p w14:paraId="6F081577" w14:textId="77777777" w:rsidR="00397EFE" w:rsidRPr="005F38F6" w:rsidRDefault="00397EFE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proofErr w:type="spellStart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Neurosurg</w:t>
            </w:r>
            <w:proofErr w:type="spellEnd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 xml:space="preserve"> Focus</w:t>
            </w:r>
          </w:p>
          <w:p w14:paraId="242C5C6F" w14:textId="77777777" w:rsidR="00397EFE" w:rsidRPr="005F38F6" w:rsidRDefault="00397EFE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proofErr w:type="spellStart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Obstet</w:t>
            </w:r>
            <w:proofErr w:type="spellEnd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 xml:space="preserve"> </w:t>
            </w:r>
            <w:proofErr w:type="spellStart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Gynecol</w:t>
            </w:r>
            <w:proofErr w:type="spellEnd"/>
          </w:p>
          <w:p w14:paraId="54E2DEDF" w14:textId="77777777" w:rsidR="00397EFE" w:rsidRPr="005F38F6" w:rsidRDefault="00397EFE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proofErr w:type="spellStart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Paediatr</w:t>
            </w:r>
            <w:proofErr w:type="spellEnd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 xml:space="preserve"> Perinat Epidemiol</w:t>
            </w:r>
          </w:p>
          <w:p w14:paraId="1E8CF4F8" w14:textId="77777777" w:rsidR="00397EFE" w:rsidRPr="005F38F6" w:rsidRDefault="00397EFE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proofErr w:type="spellStart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Pediatr</w:t>
            </w:r>
            <w:proofErr w:type="spellEnd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 xml:space="preserve"> </w:t>
            </w:r>
            <w:proofErr w:type="spellStart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Neurosurg</w:t>
            </w:r>
            <w:proofErr w:type="spellEnd"/>
          </w:p>
          <w:p w14:paraId="209E8D69" w14:textId="77777777" w:rsidR="00397EFE" w:rsidRPr="005F38F6" w:rsidRDefault="00397EFE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Placenta</w:t>
            </w:r>
          </w:p>
          <w:p w14:paraId="7DA3BB46" w14:textId="77777777" w:rsidR="00397EFE" w:rsidRPr="005F38F6" w:rsidRDefault="00397EFE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proofErr w:type="spellStart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Reprod</w:t>
            </w:r>
            <w:proofErr w:type="spellEnd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 xml:space="preserve"> Biol</w:t>
            </w:r>
          </w:p>
          <w:p w14:paraId="0D546D3C" w14:textId="77777777" w:rsidR="00397EFE" w:rsidRPr="005F38F6" w:rsidRDefault="00397EFE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proofErr w:type="spellStart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Reprod</w:t>
            </w:r>
            <w:proofErr w:type="spellEnd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 xml:space="preserve"> Biol Endocrinol</w:t>
            </w:r>
          </w:p>
          <w:p w14:paraId="7AEF538F" w14:textId="77777777" w:rsidR="00397EFE" w:rsidRPr="005F38F6" w:rsidRDefault="00397EFE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proofErr w:type="spellStart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Reprod</w:t>
            </w:r>
            <w:proofErr w:type="spellEnd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 xml:space="preserve"> </w:t>
            </w:r>
            <w:proofErr w:type="spellStart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Toxicol</w:t>
            </w:r>
            <w:proofErr w:type="spellEnd"/>
          </w:p>
          <w:p w14:paraId="4A65A111" w14:textId="77777777" w:rsidR="00397EFE" w:rsidRPr="005F38F6" w:rsidRDefault="00397EFE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Reproduction</w:t>
            </w:r>
          </w:p>
          <w:p w14:paraId="37E0D66D" w14:textId="77777777" w:rsidR="00397EFE" w:rsidRPr="005F38F6" w:rsidRDefault="00397EFE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 xml:space="preserve">Surg </w:t>
            </w:r>
            <w:proofErr w:type="spellStart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Endosc</w:t>
            </w:r>
            <w:proofErr w:type="spellEnd"/>
          </w:p>
          <w:p w14:paraId="478EF7DA" w14:textId="77777777" w:rsidR="00397EFE" w:rsidRPr="005F38F6" w:rsidRDefault="00397EFE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 xml:space="preserve">Syst Biol </w:t>
            </w:r>
            <w:proofErr w:type="spellStart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Reprod</w:t>
            </w:r>
            <w:proofErr w:type="spellEnd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 xml:space="preserve"> Med</w:t>
            </w:r>
          </w:p>
          <w:p w14:paraId="52C74162" w14:textId="65CA81B2" w:rsidR="00397EFE" w:rsidRPr="005F38F6" w:rsidRDefault="00397EFE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 xml:space="preserve">Taiwan J </w:t>
            </w:r>
            <w:proofErr w:type="spellStart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Obstet</w:t>
            </w:r>
            <w:proofErr w:type="spellEnd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 xml:space="preserve"> </w:t>
            </w:r>
            <w:proofErr w:type="spellStart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Gynecol</w:t>
            </w:r>
            <w:proofErr w:type="spellEnd"/>
          </w:p>
          <w:p w14:paraId="24DE683A" w14:textId="2B5CB1E6" w:rsidR="00701CED" w:rsidRPr="005F38F6" w:rsidRDefault="00701CED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Theriogenology</w:t>
            </w:r>
          </w:p>
          <w:p w14:paraId="4124289D" w14:textId="77777777" w:rsidR="00397EFE" w:rsidRPr="005F38F6" w:rsidRDefault="00397EFE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 xml:space="preserve">Ultrasound </w:t>
            </w:r>
            <w:proofErr w:type="spellStart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Obstet</w:t>
            </w:r>
            <w:proofErr w:type="spellEnd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 xml:space="preserve"> </w:t>
            </w:r>
            <w:proofErr w:type="spellStart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Gynecol</w:t>
            </w:r>
            <w:proofErr w:type="spellEnd"/>
          </w:p>
          <w:p w14:paraId="07F3D586" w14:textId="2336EAF9" w:rsidR="00BC71E7" w:rsidRPr="005F38F6" w:rsidRDefault="00397EFE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Zygote</w:t>
            </w:r>
          </w:p>
        </w:tc>
      </w:tr>
      <w:tr w:rsidR="00344749" w:rsidRPr="005F38F6" w14:paraId="1F6B982E" w14:textId="77777777" w:rsidTr="00AC172D">
        <w:trPr>
          <w:trHeight w:val="224"/>
          <w:jc w:val="center"/>
        </w:trPr>
        <w:tc>
          <w:tcPr>
            <w:tcW w:w="1696" w:type="dxa"/>
            <w:shd w:val="clear" w:color="auto" w:fill="auto"/>
            <w:hideMark/>
          </w:tcPr>
          <w:p w14:paraId="1E7D0F27" w14:textId="316AD528" w:rsidR="00DC7F53" w:rsidRPr="005F38F6" w:rsidRDefault="00DC7F53" w:rsidP="0000656F">
            <w:pPr>
              <w:rPr>
                <w:rFonts w:ascii="Helvetica Neue" w:hAnsi="Helvetica Neue"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color w:val="000000"/>
                <w:sz w:val="16"/>
                <w:szCs w:val="20"/>
                <w:lang w:val="en-US"/>
              </w:rPr>
              <w:t>OTHER MEDICAL CLINICAL DISCIPLINE</w:t>
            </w:r>
            <w:r w:rsidR="00344749" w:rsidRPr="00D97505">
              <w:rPr>
                <w:rFonts w:ascii="Helvetica Neue" w:hAnsi="Helvetica Neue"/>
                <w:color w:val="000000"/>
                <w:sz w:val="16"/>
                <w:szCs w:val="20"/>
                <w:lang w:val="en-US"/>
              </w:rPr>
              <w:t>S</w:t>
            </w:r>
            <w:r w:rsidRPr="0020761F">
              <w:rPr>
                <w:rFonts w:ascii="Helvetica Neue" w:hAnsi="Helvetica Neue"/>
                <w:color w:val="000000"/>
                <w:sz w:val="16"/>
                <w:szCs w:val="20"/>
                <w:lang w:val="en-US"/>
              </w:rPr>
              <w:t xml:space="preserve"> </w:t>
            </w:r>
          </w:p>
        </w:tc>
        <w:tc>
          <w:tcPr>
            <w:tcW w:w="4825" w:type="dxa"/>
          </w:tcPr>
          <w:p w14:paraId="3EBB004B" w14:textId="77777777" w:rsidR="00DC7F53" w:rsidRPr="005F38F6" w:rsidRDefault="00DC7F53" w:rsidP="0000656F">
            <w:pPr>
              <w:rPr>
                <w:rFonts w:ascii="Helvetica Neue" w:hAnsi="Helvetica Neue"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color w:val="000000"/>
                <w:sz w:val="16"/>
                <w:szCs w:val="20"/>
                <w:lang w:val="en-US"/>
              </w:rPr>
              <w:t>ANESTHESIOLOGY</w:t>
            </w:r>
          </w:p>
          <w:p w14:paraId="27070EC5" w14:textId="77777777" w:rsidR="00DC7F53" w:rsidRPr="005F38F6" w:rsidRDefault="00DC7F53" w:rsidP="0000656F">
            <w:pPr>
              <w:rPr>
                <w:rFonts w:ascii="Helvetica Neue" w:hAnsi="Helvetica Neue"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color w:val="000000"/>
                <w:sz w:val="16"/>
                <w:szCs w:val="20"/>
                <w:lang w:val="en-US"/>
              </w:rPr>
              <w:t>AUDIOLOGY &amp; SPEECH-LANGUAGE PATHOLOGY</w:t>
            </w:r>
          </w:p>
          <w:p w14:paraId="54CE6705" w14:textId="77777777" w:rsidR="00DC7F53" w:rsidRPr="005F38F6" w:rsidRDefault="00DC7F53" w:rsidP="0000656F">
            <w:pPr>
              <w:rPr>
                <w:rFonts w:ascii="Helvetica Neue" w:hAnsi="Helvetica Neue"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color w:val="000000"/>
                <w:sz w:val="16"/>
                <w:szCs w:val="20"/>
                <w:lang w:val="en-US"/>
              </w:rPr>
              <w:t>CARDIAC &amp; CARDIOVASCULAR SYSTEMS</w:t>
            </w:r>
          </w:p>
          <w:p w14:paraId="0D530149" w14:textId="77777777" w:rsidR="00DC7F53" w:rsidRPr="005F38F6" w:rsidRDefault="00DC7F53" w:rsidP="0000656F">
            <w:pPr>
              <w:rPr>
                <w:rFonts w:ascii="Helvetica Neue" w:hAnsi="Helvetica Neue"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color w:val="000000"/>
                <w:sz w:val="16"/>
                <w:szCs w:val="20"/>
                <w:lang w:val="en-US"/>
              </w:rPr>
              <w:t>CLINICAL NEUROLOGY</w:t>
            </w:r>
          </w:p>
          <w:p w14:paraId="44651886" w14:textId="77777777" w:rsidR="00DC7F53" w:rsidRPr="005F38F6" w:rsidRDefault="00DC7F53" w:rsidP="0000656F">
            <w:pPr>
              <w:rPr>
                <w:rFonts w:ascii="Helvetica Neue" w:hAnsi="Helvetica Neue"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color w:val="000000"/>
                <w:sz w:val="16"/>
                <w:szCs w:val="20"/>
                <w:lang w:val="en-US"/>
              </w:rPr>
              <w:t>ENDOCRINOLOGY &amp; METABOLISM</w:t>
            </w:r>
          </w:p>
          <w:p w14:paraId="756A9FB3" w14:textId="77777777" w:rsidR="00DC7F53" w:rsidRPr="005F38F6" w:rsidRDefault="00DC7F53" w:rsidP="0000656F">
            <w:pPr>
              <w:rPr>
                <w:rFonts w:ascii="Helvetica Neue" w:hAnsi="Helvetica Neue"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color w:val="000000"/>
                <w:sz w:val="16"/>
                <w:szCs w:val="20"/>
                <w:lang w:val="en-US"/>
              </w:rPr>
              <w:t>MEDICINE. GENERAL &amp; INTERNAL</w:t>
            </w:r>
          </w:p>
          <w:p w14:paraId="167D79C3" w14:textId="77777777" w:rsidR="00DC7F53" w:rsidRPr="005F38F6" w:rsidRDefault="00DC7F53" w:rsidP="0000656F">
            <w:pPr>
              <w:rPr>
                <w:rFonts w:ascii="Helvetica Neue" w:hAnsi="Helvetica Neue"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color w:val="000000"/>
                <w:sz w:val="16"/>
                <w:szCs w:val="20"/>
                <w:lang w:val="en-US"/>
              </w:rPr>
              <w:t>NURSING</w:t>
            </w:r>
          </w:p>
          <w:p w14:paraId="66B4D852" w14:textId="77777777" w:rsidR="00DC7F53" w:rsidRPr="005F38F6" w:rsidRDefault="00DC7F53" w:rsidP="0000656F">
            <w:pPr>
              <w:rPr>
                <w:rFonts w:ascii="Helvetica Neue" w:hAnsi="Helvetica Neue"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color w:val="000000"/>
                <w:sz w:val="16"/>
                <w:szCs w:val="20"/>
                <w:lang w:val="en-US"/>
              </w:rPr>
              <w:t>ORTHOPEDICS</w:t>
            </w:r>
            <w:r w:rsidRPr="005F38F6">
              <w:rPr>
                <w:rFonts w:ascii="Helvetica Neue" w:hAnsi="Helvetica Neue"/>
                <w:color w:val="000000"/>
                <w:sz w:val="16"/>
                <w:szCs w:val="20"/>
                <w:lang w:val="en-US"/>
              </w:rPr>
              <w:tab/>
            </w:r>
          </w:p>
          <w:p w14:paraId="42DBC19E" w14:textId="77777777" w:rsidR="00DC7F53" w:rsidRPr="005F38F6" w:rsidRDefault="00DC7F53" w:rsidP="0000656F">
            <w:pPr>
              <w:rPr>
                <w:rFonts w:ascii="Helvetica Neue" w:hAnsi="Helvetica Neue"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color w:val="000000"/>
                <w:sz w:val="16"/>
                <w:szCs w:val="20"/>
                <w:lang w:val="en-US"/>
              </w:rPr>
              <w:t>OTORHINOLARYNGOLOGY</w:t>
            </w:r>
          </w:p>
          <w:p w14:paraId="039F9F99" w14:textId="77777777" w:rsidR="00DC7F53" w:rsidRPr="005F38F6" w:rsidRDefault="00DC7F53" w:rsidP="0000656F">
            <w:pPr>
              <w:rPr>
                <w:rFonts w:ascii="Helvetica Neue" w:hAnsi="Helvetica Neue"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color w:val="000000"/>
                <w:sz w:val="16"/>
                <w:szCs w:val="20"/>
                <w:lang w:val="en-US"/>
              </w:rPr>
              <w:t>PEDIATRICS</w:t>
            </w:r>
          </w:p>
          <w:p w14:paraId="1DBA51DA" w14:textId="77777777" w:rsidR="00DC7F53" w:rsidRPr="005F38F6" w:rsidRDefault="00DC7F53" w:rsidP="0000656F">
            <w:pPr>
              <w:rPr>
                <w:rFonts w:ascii="Helvetica Neue" w:hAnsi="Helvetica Neue"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color w:val="000000"/>
                <w:sz w:val="16"/>
                <w:szCs w:val="20"/>
                <w:lang w:val="en-US"/>
              </w:rPr>
              <w:t>REHABILITATION</w:t>
            </w:r>
          </w:p>
          <w:p w14:paraId="0FE2E48D" w14:textId="77777777" w:rsidR="00DC7F53" w:rsidRPr="005F38F6" w:rsidRDefault="00DC7F53" w:rsidP="0000656F">
            <w:pPr>
              <w:rPr>
                <w:rFonts w:ascii="Helvetica Neue" w:hAnsi="Helvetica Neue"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color w:val="000000"/>
                <w:sz w:val="16"/>
                <w:szCs w:val="20"/>
                <w:lang w:val="en-US"/>
              </w:rPr>
              <w:t>SUBSTANCE ABUSE</w:t>
            </w:r>
          </w:p>
          <w:p w14:paraId="0E66AC39" w14:textId="77777777" w:rsidR="00DC7F53" w:rsidRPr="005F38F6" w:rsidRDefault="00DC7F53" w:rsidP="0000656F">
            <w:pPr>
              <w:rPr>
                <w:rFonts w:ascii="Helvetica Neue" w:hAnsi="Helvetica Neue"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color w:val="000000"/>
                <w:sz w:val="16"/>
                <w:szCs w:val="20"/>
                <w:lang w:val="en-US"/>
              </w:rPr>
              <w:t>TOXICOLOGY</w:t>
            </w:r>
          </w:p>
        </w:tc>
        <w:tc>
          <w:tcPr>
            <w:tcW w:w="2835" w:type="dxa"/>
            <w:tcBorders>
              <w:right w:val="nil"/>
            </w:tcBorders>
          </w:tcPr>
          <w:p w14:paraId="0117EC95" w14:textId="77777777" w:rsidR="00DC7F53" w:rsidRPr="005F38F6" w:rsidRDefault="00DC7F53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Alcohol</w:t>
            </w:r>
          </w:p>
          <w:p w14:paraId="0DDBAE2E" w14:textId="77777777" w:rsidR="00DC7F53" w:rsidRPr="005F38F6" w:rsidRDefault="00DC7F53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 xml:space="preserve">Am J </w:t>
            </w:r>
            <w:proofErr w:type="spellStart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Perinatol</w:t>
            </w:r>
            <w:proofErr w:type="spellEnd"/>
          </w:p>
          <w:p w14:paraId="3FB5C7F8" w14:textId="77777777" w:rsidR="00DC7F53" w:rsidRPr="005F38F6" w:rsidRDefault="00DC7F53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 xml:space="preserve">Am J </w:t>
            </w:r>
            <w:proofErr w:type="spellStart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Prev</w:t>
            </w:r>
            <w:proofErr w:type="spellEnd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 xml:space="preserve"> Med</w:t>
            </w:r>
          </w:p>
          <w:p w14:paraId="3BC54F58" w14:textId="77777777" w:rsidR="00DC7F53" w:rsidRPr="005F38F6" w:rsidRDefault="00DC7F53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Birth Defects Res</w:t>
            </w:r>
          </w:p>
          <w:p w14:paraId="1B81C7D3" w14:textId="77777777" w:rsidR="00DC7F53" w:rsidRPr="005F38F6" w:rsidRDefault="00DC7F53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Birth Defects Res C Embryo Today</w:t>
            </w:r>
          </w:p>
          <w:p w14:paraId="5CDBAFDC" w14:textId="77777777" w:rsidR="00DC7F53" w:rsidRPr="005F38F6" w:rsidRDefault="00DC7F53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 xml:space="preserve">BMC </w:t>
            </w:r>
            <w:proofErr w:type="spellStart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Pediatr</w:t>
            </w:r>
            <w:proofErr w:type="spellEnd"/>
          </w:p>
          <w:p w14:paraId="72F66C53" w14:textId="77777777" w:rsidR="00DC7F53" w:rsidRPr="005F38F6" w:rsidRDefault="00DC7F53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proofErr w:type="spellStart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Diabetologia</w:t>
            </w:r>
            <w:proofErr w:type="spellEnd"/>
          </w:p>
          <w:p w14:paraId="72A6B172" w14:textId="77777777" w:rsidR="00DC7F53" w:rsidRPr="005F38F6" w:rsidRDefault="00DC7F53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proofErr w:type="spellStart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Domest</w:t>
            </w:r>
            <w:proofErr w:type="spellEnd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 xml:space="preserve"> </w:t>
            </w:r>
            <w:proofErr w:type="spellStart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Anim</w:t>
            </w:r>
            <w:proofErr w:type="spellEnd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 xml:space="preserve"> Endocrinol</w:t>
            </w:r>
          </w:p>
          <w:p w14:paraId="7FF26802" w14:textId="77777777" w:rsidR="00DC7F53" w:rsidRPr="005F38F6" w:rsidRDefault="00DC7F53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Endocrinology</w:t>
            </w:r>
          </w:p>
          <w:p w14:paraId="118D0FD6" w14:textId="77777777" w:rsidR="00DC7F53" w:rsidRPr="005F38F6" w:rsidRDefault="00DC7F53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Environ Mol Mutagen</w:t>
            </w:r>
          </w:p>
          <w:p w14:paraId="6BA54900" w14:textId="77777777" w:rsidR="00DC7F53" w:rsidRPr="005F38F6" w:rsidRDefault="00DC7F53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Eur Cell Mater</w:t>
            </w:r>
          </w:p>
          <w:p w14:paraId="3EEE710C" w14:textId="77777777" w:rsidR="00DC7F53" w:rsidRPr="005F38F6" w:rsidRDefault="00DC7F53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Eur J Endocrinol</w:t>
            </w:r>
          </w:p>
          <w:p w14:paraId="5C73B080" w14:textId="77777777" w:rsidR="00DC7F53" w:rsidRPr="005F38F6" w:rsidRDefault="00DC7F53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Gen Comp Endocrinol</w:t>
            </w:r>
          </w:p>
          <w:p w14:paraId="5EC5C357" w14:textId="77777777" w:rsidR="00DC7F53" w:rsidRPr="005F38F6" w:rsidRDefault="00DC7F53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proofErr w:type="spellStart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Gynecol</w:t>
            </w:r>
            <w:proofErr w:type="spellEnd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 xml:space="preserve"> Endocrinol</w:t>
            </w:r>
          </w:p>
          <w:p w14:paraId="13E9C6A0" w14:textId="1FA6D854" w:rsidR="00DC7F53" w:rsidRPr="005F38F6" w:rsidRDefault="00DC7F53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6BDD51AE" w14:textId="77777777" w:rsidR="00DC7F53" w:rsidRPr="005F38F6" w:rsidRDefault="00DC7F53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 xml:space="preserve">IEEE Trans Neural Syst </w:t>
            </w:r>
            <w:proofErr w:type="spellStart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Rehabil</w:t>
            </w:r>
            <w:proofErr w:type="spellEnd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 xml:space="preserve"> </w:t>
            </w:r>
            <w:proofErr w:type="spellStart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Eng</w:t>
            </w:r>
            <w:proofErr w:type="spellEnd"/>
          </w:p>
          <w:p w14:paraId="2493795F" w14:textId="77777777" w:rsidR="00DC7F53" w:rsidRPr="005F38F6" w:rsidRDefault="00DC7F53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 xml:space="preserve">Int J </w:t>
            </w:r>
            <w:proofErr w:type="spellStart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Audiol</w:t>
            </w:r>
            <w:proofErr w:type="spellEnd"/>
          </w:p>
          <w:p w14:paraId="48A40069" w14:textId="77777777" w:rsidR="00DC7F53" w:rsidRPr="005F38F6" w:rsidRDefault="00DC7F53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 xml:space="preserve">Int J </w:t>
            </w:r>
            <w:proofErr w:type="spellStart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Obstet</w:t>
            </w:r>
            <w:proofErr w:type="spellEnd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 xml:space="preserve"> </w:t>
            </w:r>
            <w:proofErr w:type="spellStart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Anesth</w:t>
            </w:r>
            <w:proofErr w:type="spellEnd"/>
          </w:p>
          <w:p w14:paraId="56B0A03F" w14:textId="77777777" w:rsidR="00DC7F53" w:rsidRPr="005F38F6" w:rsidRDefault="00DC7F53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J Chin Med Assoc</w:t>
            </w:r>
          </w:p>
          <w:p w14:paraId="51008480" w14:textId="77777777" w:rsidR="00DC7F53" w:rsidRPr="005F38F6" w:rsidRDefault="00DC7F53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J Endocrinol</w:t>
            </w:r>
          </w:p>
          <w:p w14:paraId="1BE806C2" w14:textId="77777777" w:rsidR="00DC7F53" w:rsidRPr="005F38F6" w:rsidRDefault="00DC7F53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 xml:space="preserve">J Eval Clin </w:t>
            </w:r>
            <w:proofErr w:type="spellStart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Pract</w:t>
            </w:r>
            <w:proofErr w:type="spellEnd"/>
          </w:p>
          <w:p w14:paraId="2F57F54D" w14:textId="77777777" w:rsidR="00DC7F53" w:rsidRPr="005F38F6" w:rsidRDefault="00DC7F53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J Korean Med Sci</w:t>
            </w:r>
          </w:p>
          <w:p w14:paraId="5C6A66FC" w14:textId="77777777" w:rsidR="00DC7F53" w:rsidRPr="005F38F6" w:rsidRDefault="00DC7F53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 xml:space="preserve">J </w:t>
            </w:r>
            <w:proofErr w:type="spellStart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Neuroeng</w:t>
            </w:r>
            <w:proofErr w:type="spellEnd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 xml:space="preserve"> </w:t>
            </w:r>
            <w:proofErr w:type="spellStart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Rehabil</w:t>
            </w:r>
            <w:proofErr w:type="spellEnd"/>
          </w:p>
          <w:p w14:paraId="78FDAD7B" w14:textId="77777777" w:rsidR="00DC7F53" w:rsidRPr="005F38F6" w:rsidRDefault="00DC7F53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 xml:space="preserve">J </w:t>
            </w:r>
            <w:proofErr w:type="spellStart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Obstet</w:t>
            </w:r>
            <w:proofErr w:type="spellEnd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 xml:space="preserve"> </w:t>
            </w:r>
            <w:proofErr w:type="spellStart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Gynecol</w:t>
            </w:r>
            <w:proofErr w:type="spellEnd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 xml:space="preserve"> Neonatal </w:t>
            </w:r>
            <w:proofErr w:type="spellStart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Nurs</w:t>
            </w:r>
            <w:proofErr w:type="spellEnd"/>
          </w:p>
          <w:p w14:paraId="36F54304" w14:textId="77777777" w:rsidR="00DC7F53" w:rsidRPr="005F38F6" w:rsidRDefault="00DC7F53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 xml:space="preserve">J </w:t>
            </w:r>
            <w:proofErr w:type="spellStart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Pediatr</w:t>
            </w:r>
            <w:proofErr w:type="spellEnd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 xml:space="preserve"> Surg</w:t>
            </w:r>
          </w:p>
          <w:p w14:paraId="7A18C9B1" w14:textId="77777777" w:rsidR="00DC7F53" w:rsidRPr="005F38F6" w:rsidRDefault="00DC7F53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J Perinat Med</w:t>
            </w:r>
          </w:p>
          <w:p w14:paraId="23FE71F4" w14:textId="77777777" w:rsidR="00DC7F53" w:rsidRPr="005F38F6" w:rsidRDefault="00DC7F53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J Voice</w:t>
            </w:r>
          </w:p>
          <w:p w14:paraId="68449955" w14:textId="77777777" w:rsidR="00DC7F53" w:rsidRPr="005F38F6" w:rsidRDefault="00DC7F53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 xml:space="preserve">JAMA </w:t>
            </w:r>
            <w:proofErr w:type="spellStart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Pediatr</w:t>
            </w:r>
            <w:proofErr w:type="spellEnd"/>
          </w:p>
          <w:p w14:paraId="0A759948" w14:textId="28DC1F3B" w:rsidR="00DC7F53" w:rsidRPr="005F38F6" w:rsidRDefault="00DC7F53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Medicine (Baltimore)</w:t>
            </w:r>
          </w:p>
        </w:tc>
        <w:tc>
          <w:tcPr>
            <w:tcW w:w="2552" w:type="dxa"/>
            <w:tcBorders>
              <w:left w:val="nil"/>
            </w:tcBorders>
          </w:tcPr>
          <w:p w14:paraId="3F487FE8" w14:textId="77777777" w:rsidR="00DC7F53" w:rsidRPr="005F38F6" w:rsidRDefault="00DC7F53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Midwifery</w:t>
            </w:r>
          </w:p>
          <w:p w14:paraId="5B5FC803" w14:textId="77777777" w:rsidR="00DC7F53" w:rsidRPr="005F38F6" w:rsidRDefault="00DC7F53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Mol Endocrinol</w:t>
            </w:r>
          </w:p>
          <w:p w14:paraId="0489080A" w14:textId="77777777" w:rsidR="00DC7F53" w:rsidRPr="005F38F6" w:rsidRDefault="00DC7F53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proofErr w:type="spellStart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Neurosurg</w:t>
            </w:r>
            <w:proofErr w:type="spellEnd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 xml:space="preserve"> Focus</w:t>
            </w:r>
          </w:p>
          <w:p w14:paraId="18061F28" w14:textId="77777777" w:rsidR="00DC7F53" w:rsidRPr="005F38F6" w:rsidRDefault="00DC7F53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proofErr w:type="spellStart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Neurotoxicol</w:t>
            </w:r>
            <w:proofErr w:type="spellEnd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 xml:space="preserve"> </w:t>
            </w:r>
            <w:proofErr w:type="spellStart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Teratol</w:t>
            </w:r>
            <w:proofErr w:type="spellEnd"/>
          </w:p>
          <w:p w14:paraId="3DE60BDC" w14:textId="77777777" w:rsidR="00DC7F53" w:rsidRPr="005F38F6" w:rsidRDefault="00DC7F53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proofErr w:type="spellStart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Nurs</w:t>
            </w:r>
            <w:proofErr w:type="spellEnd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 xml:space="preserve"> Res</w:t>
            </w:r>
          </w:p>
          <w:p w14:paraId="3D61D7F4" w14:textId="77777777" w:rsidR="00DC7F53" w:rsidRPr="005F38F6" w:rsidRDefault="00DC7F53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proofErr w:type="spellStart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Paediatr</w:t>
            </w:r>
            <w:proofErr w:type="spellEnd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 xml:space="preserve"> Perinat Epidemiol</w:t>
            </w:r>
          </w:p>
          <w:p w14:paraId="6DA68E18" w14:textId="77777777" w:rsidR="00DC7F53" w:rsidRPr="005F38F6" w:rsidRDefault="00DC7F53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proofErr w:type="spellStart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Pediatr</w:t>
            </w:r>
            <w:proofErr w:type="spellEnd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 xml:space="preserve"> </w:t>
            </w:r>
            <w:proofErr w:type="spellStart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Cardiol</w:t>
            </w:r>
            <w:proofErr w:type="spellEnd"/>
          </w:p>
          <w:p w14:paraId="29A6227C" w14:textId="77777777" w:rsidR="00DC7F53" w:rsidRPr="005F38F6" w:rsidRDefault="00DC7F53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proofErr w:type="spellStart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Pediatr</w:t>
            </w:r>
            <w:proofErr w:type="spellEnd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 xml:space="preserve"> </w:t>
            </w:r>
            <w:proofErr w:type="spellStart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Neurosurg</w:t>
            </w:r>
            <w:proofErr w:type="spellEnd"/>
          </w:p>
          <w:p w14:paraId="6585BAF3" w14:textId="77777777" w:rsidR="00DC7F53" w:rsidRPr="005F38F6" w:rsidRDefault="00DC7F53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proofErr w:type="spellStart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Pediatr</w:t>
            </w:r>
            <w:proofErr w:type="spellEnd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 xml:space="preserve"> Res</w:t>
            </w:r>
          </w:p>
          <w:p w14:paraId="5661D631" w14:textId="77777777" w:rsidR="00DC7F53" w:rsidRPr="005F38F6" w:rsidRDefault="00DC7F53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proofErr w:type="spellStart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Reprod</w:t>
            </w:r>
            <w:proofErr w:type="spellEnd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 xml:space="preserve"> Biol Endocrinol</w:t>
            </w:r>
          </w:p>
          <w:p w14:paraId="0262EE72" w14:textId="77777777" w:rsidR="00DC7F53" w:rsidRPr="005F38F6" w:rsidRDefault="00DC7F53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proofErr w:type="spellStart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Reprod</w:t>
            </w:r>
            <w:proofErr w:type="spellEnd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 xml:space="preserve"> </w:t>
            </w:r>
            <w:proofErr w:type="spellStart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Toxicol</w:t>
            </w:r>
            <w:proofErr w:type="spellEnd"/>
          </w:p>
          <w:p w14:paraId="28623A52" w14:textId="77777777" w:rsidR="00DC7F53" w:rsidRPr="005F38F6" w:rsidRDefault="00DC7F53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 xml:space="preserve">Wien </w:t>
            </w:r>
            <w:proofErr w:type="spellStart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Klin</w:t>
            </w:r>
            <w:proofErr w:type="spellEnd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 xml:space="preserve"> </w:t>
            </w:r>
            <w:proofErr w:type="spellStart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Wochenschr</w:t>
            </w:r>
            <w:proofErr w:type="spellEnd"/>
          </w:p>
          <w:p w14:paraId="5C8618A0" w14:textId="5B642A64" w:rsidR="00DC7F53" w:rsidRPr="005F38F6" w:rsidRDefault="00DC7F53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Yonsei Med J</w:t>
            </w:r>
          </w:p>
        </w:tc>
      </w:tr>
      <w:tr w:rsidR="00BC71E7" w:rsidRPr="005F38F6" w14:paraId="19D40B2E" w14:textId="0C1859AF" w:rsidTr="00AC172D">
        <w:trPr>
          <w:trHeight w:val="3977"/>
          <w:jc w:val="center"/>
        </w:trPr>
        <w:tc>
          <w:tcPr>
            <w:tcW w:w="1696" w:type="dxa"/>
            <w:shd w:val="clear" w:color="auto" w:fill="auto"/>
            <w:hideMark/>
          </w:tcPr>
          <w:p w14:paraId="1396304D" w14:textId="77777777" w:rsidR="00BC71E7" w:rsidRPr="00D97505" w:rsidRDefault="00BC71E7" w:rsidP="0000656F">
            <w:pPr>
              <w:rPr>
                <w:rFonts w:ascii="Helvetica Neue" w:hAnsi="Helvetica Neue"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color w:val="000000"/>
                <w:sz w:val="16"/>
                <w:szCs w:val="20"/>
                <w:lang w:val="en-US"/>
              </w:rPr>
              <w:lastRenderedPageBreak/>
              <w:t xml:space="preserve">MEDICAL NON-CLINICAL DISCIPLINES </w:t>
            </w:r>
          </w:p>
        </w:tc>
        <w:tc>
          <w:tcPr>
            <w:tcW w:w="4825" w:type="dxa"/>
          </w:tcPr>
          <w:p w14:paraId="4C42E49F" w14:textId="77777777" w:rsidR="00565EE3" w:rsidRPr="005F38F6" w:rsidRDefault="00BC71E7" w:rsidP="0000656F">
            <w:pPr>
              <w:rPr>
                <w:rFonts w:ascii="Helvetica Neue" w:hAnsi="Helvetica Neue"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color w:val="000000"/>
                <w:sz w:val="16"/>
                <w:szCs w:val="20"/>
                <w:lang w:val="en-US"/>
              </w:rPr>
              <w:t>CELL &amp; TISSUE ENGINEERING</w:t>
            </w:r>
          </w:p>
          <w:p w14:paraId="333995E5" w14:textId="73E250CE" w:rsidR="00BC71E7" w:rsidRPr="005F38F6" w:rsidRDefault="00BC71E7" w:rsidP="0000656F">
            <w:pPr>
              <w:rPr>
                <w:rFonts w:ascii="Helvetica Neue" w:hAnsi="Helvetica Neue"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color w:val="000000"/>
                <w:sz w:val="16"/>
                <w:szCs w:val="20"/>
                <w:lang w:val="en-US"/>
              </w:rPr>
              <w:t>HEALTH CARE SCIENCES &amp; SERVICES</w:t>
            </w:r>
            <w:r w:rsidRPr="005F38F6">
              <w:rPr>
                <w:rFonts w:ascii="Helvetica Neue" w:hAnsi="Helvetica Neue"/>
                <w:color w:val="000000"/>
                <w:sz w:val="16"/>
                <w:szCs w:val="20"/>
                <w:lang w:val="en-US"/>
              </w:rPr>
              <w:tab/>
            </w:r>
          </w:p>
          <w:p w14:paraId="433844FD" w14:textId="77777777" w:rsidR="00BC71E7" w:rsidRPr="005F38F6" w:rsidRDefault="00BC71E7" w:rsidP="0000656F">
            <w:pPr>
              <w:rPr>
                <w:rFonts w:ascii="Helvetica Neue" w:hAnsi="Helvetica Neue"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color w:val="000000"/>
                <w:sz w:val="16"/>
                <w:szCs w:val="20"/>
                <w:lang w:val="en-US"/>
              </w:rPr>
              <w:t>MATHEMATICAL &amp; COMPUTATIONAL BIOLOGY</w:t>
            </w:r>
          </w:p>
          <w:p w14:paraId="60BB6CBC" w14:textId="77777777" w:rsidR="00BC71E7" w:rsidRPr="005F38F6" w:rsidRDefault="00BC71E7" w:rsidP="0000656F">
            <w:pPr>
              <w:rPr>
                <w:rFonts w:ascii="Helvetica Neue" w:hAnsi="Helvetica Neue"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color w:val="000000"/>
                <w:sz w:val="16"/>
                <w:szCs w:val="20"/>
                <w:lang w:val="en-US"/>
              </w:rPr>
              <w:t>PUBLIC. ENVIRONMENTAL &amp; OCCUPATIONAL HEALTH</w:t>
            </w:r>
          </w:p>
          <w:p w14:paraId="11474570" w14:textId="77777777" w:rsidR="00BC71E7" w:rsidRPr="005F38F6" w:rsidRDefault="00BC71E7" w:rsidP="0000656F">
            <w:pPr>
              <w:rPr>
                <w:rFonts w:ascii="Helvetica Neue" w:hAnsi="Helvetica Neue"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color w:val="000000"/>
                <w:sz w:val="16"/>
                <w:szCs w:val="20"/>
                <w:lang w:val="en-US"/>
              </w:rPr>
              <w:t>IMMUNOLOGY</w:t>
            </w:r>
          </w:p>
          <w:p w14:paraId="763F84B2" w14:textId="77777777" w:rsidR="00BC71E7" w:rsidRPr="005F38F6" w:rsidRDefault="00BC71E7" w:rsidP="0000656F">
            <w:pPr>
              <w:rPr>
                <w:rFonts w:ascii="Helvetica Neue" w:hAnsi="Helvetica Neue"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color w:val="000000"/>
                <w:sz w:val="16"/>
                <w:szCs w:val="20"/>
                <w:lang w:val="en-US"/>
              </w:rPr>
              <w:t>MEDICINE. LEGAL</w:t>
            </w:r>
          </w:p>
          <w:p w14:paraId="7DD2848A" w14:textId="77777777" w:rsidR="00BC71E7" w:rsidRPr="005F38F6" w:rsidRDefault="00BC71E7" w:rsidP="0000656F">
            <w:pPr>
              <w:rPr>
                <w:rFonts w:ascii="Helvetica Neue" w:hAnsi="Helvetica Neue"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color w:val="000000"/>
                <w:sz w:val="16"/>
                <w:szCs w:val="20"/>
                <w:lang w:val="en-US"/>
              </w:rPr>
              <w:t>MEDICAL LABORATORY TECHNOLOGY</w:t>
            </w:r>
          </w:p>
          <w:p w14:paraId="1033A749" w14:textId="7B8F6282" w:rsidR="00BC71E7" w:rsidRPr="005F38F6" w:rsidRDefault="00BC71E7" w:rsidP="0000656F">
            <w:pPr>
              <w:rPr>
                <w:rFonts w:ascii="Helvetica Neue" w:hAnsi="Helvetica Neue"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color w:val="000000"/>
                <w:sz w:val="16"/>
                <w:szCs w:val="20"/>
                <w:lang w:val="en-US"/>
              </w:rPr>
              <w:t>MEDICINE. RESEARCH &amp; EXPERIMENTAL</w:t>
            </w:r>
          </w:p>
          <w:p w14:paraId="46C302C6" w14:textId="4C6D5735" w:rsidR="00413525" w:rsidRPr="005F38F6" w:rsidRDefault="00413525" w:rsidP="0000656F">
            <w:pPr>
              <w:rPr>
                <w:rFonts w:ascii="Helvetica Neue" w:hAnsi="Helvetica Neue"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color w:val="000000"/>
                <w:sz w:val="16"/>
                <w:szCs w:val="20"/>
                <w:lang w:val="en-US"/>
              </w:rPr>
              <w:t>MICROBIOLOGY</w:t>
            </w:r>
          </w:p>
          <w:p w14:paraId="28A54675" w14:textId="77777777" w:rsidR="00BC71E7" w:rsidRPr="005F38F6" w:rsidRDefault="00BC71E7" w:rsidP="0000656F">
            <w:pPr>
              <w:rPr>
                <w:rFonts w:ascii="Helvetica Neue" w:hAnsi="Helvetica Neue"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color w:val="000000"/>
                <w:sz w:val="16"/>
                <w:szCs w:val="20"/>
                <w:lang w:val="en-US"/>
              </w:rPr>
              <w:t>PATHOLOGY</w:t>
            </w:r>
          </w:p>
          <w:p w14:paraId="678CAD0D" w14:textId="77777777" w:rsidR="00BC71E7" w:rsidRPr="005F38F6" w:rsidRDefault="00BC71E7" w:rsidP="0000656F">
            <w:pPr>
              <w:rPr>
                <w:rFonts w:ascii="Helvetica Neue" w:hAnsi="Helvetica Neue"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color w:val="000000"/>
                <w:sz w:val="16"/>
                <w:szCs w:val="20"/>
                <w:lang w:val="en-US"/>
              </w:rPr>
              <w:t>PHARMACOLOGY &amp; PHARMACY</w:t>
            </w:r>
          </w:p>
          <w:p w14:paraId="03C7C6B4" w14:textId="1AD7AE8E" w:rsidR="00BC71E7" w:rsidRPr="005F38F6" w:rsidRDefault="00BC71E7" w:rsidP="0000656F">
            <w:pPr>
              <w:rPr>
                <w:rFonts w:ascii="Helvetica Neue" w:hAnsi="Helvetica Neue"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color w:val="000000"/>
                <w:sz w:val="16"/>
                <w:szCs w:val="20"/>
                <w:lang w:val="en-US"/>
              </w:rPr>
              <w:t>PHYSIOLOGY</w:t>
            </w:r>
          </w:p>
        </w:tc>
        <w:tc>
          <w:tcPr>
            <w:tcW w:w="2835" w:type="dxa"/>
            <w:tcBorders>
              <w:right w:val="nil"/>
            </w:tcBorders>
          </w:tcPr>
          <w:p w14:paraId="347E5FF3" w14:textId="77777777" w:rsidR="00BC71E7" w:rsidRPr="005F38F6" w:rsidRDefault="00BC71E7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Adv Med Sci</w:t>
            </w:r>
          </w:p>
          <w:p w14:paraId="6F33CBAF" w14:textId="77777777" w:rsidR="00BC71E7" w:rsidRPr="005F38F6" w:rsidRDefault="00BC71E7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Alcohol</w:t>
            </w:r>
          </w:p>
          <w:p w14:paraId="3119F3AF" w14:textId="77777777" w:rsidR="00BC71E7" w:rsidRPr="005F38F6" w:rsidRDefault="00BC71E7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Am J Epidemiol</w:t>
            </w:r>
          </w:p>
          <w:p w14:paraId="4BA644D5" w14:textId="77777777" w:rsidR="00BC71E7" w:rsidRPr="005F38F6" w:rsidRDefault="00BC71E7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 xml:space="preserve">Am J </w:t>
            </w:r>
            <w:proofErr w:type="spellStart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Prev</w:t>
            </w:r>
            <w:proofErr w:type="spellEnd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 xml:space="preserve"> Med</w:t>
            </w:r>
          </w:p>
          <w:p w14:paraId="44AB8B6D" w14:textId="77777777" w:rsidR="00BC71E7" w:rsidRPr="005F38F6" w:rsidRDefault="00BC71E7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Am J Public Health</w:t>
            </w:r>
          </w:p>
          <w:p w14:paraId="0410AB98" w14:textId="182F71B3" w:rsidR="00BC71E7" w:rsidRPr="005F38F6" w:rsidRDefault="00BC71E7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Ann Epidemiol</w:t>
            </w:r>
          </w:p>
          <w:p w14:paraId="6F29A2F0" w14:textId="43F56EE4" w:rsidR="00D96D16" w:rsidRPr="005F38F6" w:rsidRDefault="00D96D16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Bioinformatics</w:t>
            </w:r>
          </w:p>
          <w:p w14:paraId="0E939547" w14:textId="77777777" w:rsidR="00BC71E7" w:rsidRPr="005F38F6" w:rsidRDefault="00BC71E7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proofErr w:type="spellStart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Biom</w:t>
            </w:r>
            <w:proofErr w:type="spellEnd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 xml:space="preserve"> J</w:t>
            </w:r>
          </w:p>
          <w:p w14:paraId="4ED27AF7" w14:textId="77777777" w:rsidR="00BC71E7" w:rsidRPr="005F38F6" w:rsidRDefault="00BC71E7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 xml:space="preserve">Biomed </w:t>
            </w:r>
            <w:proofErr w:type="spellStart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Pharmacother</w:t>
            </w:r>
            <w:proofErr w:type="spellEnd"/>
          </w:p>
          <w:p w14:paraId="7BC43C14" w14:textId="77777777" w:rsidR="00BC71E7" w:rsidRPr="005F38F6" w:rsidRDefault="00BC71E7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Biomed Res Int</w:t>
            </w:r>
          </w:p>
          <w:p w14:paraId="3241D01D" w14:textId="77777777" w:rsidR="00BC71E7" w:rsidRPr="005F38F6" w:rsidRDefault="00BC71E7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Biometrics</w:t>
            </w:r>
          </w:p>
          <w:p w14:paraId="21D9C453" w14:textId="77777777" w:rsidR="00BC71E7" w:rsidRPr="005F38F6" w:rsidRDefault="00BC71E7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Biostatistics</w:t>
            </w:r>
          </w:p>
          <w:p w14:paraId="3A4D6B2F" w14:textId="77777777" w:rsidR="00BC71E7" w:rsidRPr="005F38F6" w:rsidRDefault="00BC71E7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 xml:space="preserve">Cad </w:t>
            </w:r>
            <w:proofErr w:type="spellStart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Saude</w:t>
            </w:r>
            <w:proofErr w:type="spellEnd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 xml:space="preserve"> Publica</w:t>
            </w:r>
          </w:p>
          <w:p w14:paraId="4715CB68" w14:textId="77777777" w:rsidR="00BC71E7" w:rsidRPr="005F38F6" w:rsidRDefault="00BC71E7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 xml:space="preserve">Cell </w:t>
            </w:r>
            <w:proofErr w:type="spellStart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Physiol</w:t>
            </w:r>
            <w:proofErr w:type="spellEnd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 xml:space="preserve"> </w:t>
            </w:r>
            <w:proofErr w:type="spellStart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Biochem</w:t>
            </w:r>
            <w:proofErr w:type="spellEnd"/>
          </w:p>
          <w:p w14:paraId="2A292CC0" w14:textId="77777777" w:rsidR="00BC71E7" w:rsidRPr="005F38F6" w:rsidRDefault="00BC71E7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Clin Chem Lab Med</w:t>
            </w:r>
          </w:p>
          <w:p w14:paraId="08A67EAC" w14:textId="77777777" w:rsidR="00BC71E7" w:rsidRPr="005F38F6" w:rsidRDefault="00BC71E7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 xml:space="preserve">Clin </w:t>
            </w:r>
            <w:proofErr w:type="spellStart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Chim</w:t>
            </w:r>
            <w:proofErr w:type="spellEnd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 xml:space="preserve"> Acta</w:t>
            </w:r>
          </w:p>
          <w:p w14:paraId="76563372" w14:textId="77777777" w:rsidR="00BC71E7" w:rsidRPr="005F38F6" w:rsidRDefault="00BC71E7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 xml:space="preserve">CNS </w:t>
            </w:r>
            <w:proofErr w:type="spellStart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Neurosci</w:t>
            </w:r>
            <w:proofErr w:type="spellEnd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 xml:space="preserve"> </w:t>
            </w:r>
            <w:proofErr w:type="spellStart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Ther</w:t>
            </w:r>
            <w:proofErr w:type="spellEnd"/>
          </w:p>
          <w:p w14:paraId="640087A2" w14:textId="77777777" w:rsidR="00BC71E7" w:rsidRPr="005F38F6" w:rsidRDefault="00BC71E7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proofErr w:type="spellStart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Comput</w:t>
            </w:r>
            <w:proofErr w:type="spellEnd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 xml:space="preserve"> Biol Med</w:t>
            </w:r>
          </w:p>
          <w:p w14:paraId="03604F5C" w14:textId="77777777" w:rsidR="00BC71E7" w:rsidRPr="005F38F6" w:rsidRDefault="00BC71E7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proofErr w:type="spellStart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Comput</w:t>
            </w:r>
            <w:proofErr w:type="spellEnd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 xml:space="preserve"> Math Methods Med</w:t>
            </w:r>
          </w:p>
          <w:p w14:paraId="20D1396A" w14:textId="77777777" w:rsidR="00BC71E7" w:rsidRPr="005F38F6" w:rsidRDefault="00BC71E7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Database (Oxford)</w:t>
            </w:r>
          </w:p>
          <w:p w14:paraId="32C7D556" w14:textId="77777777" w:rsidR="00BC71E7" w:rsidRPr="004F5838" w:rsidRDefault="00BC71E7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r w:rsidRPr="004F5838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Environ Res</w:t>
            </w:r>
          </w:p>
          <w:p w14:paraId="259F3AAD" w14:textId="77777777" w:rsidR="00D96D16" w:rsidRPr="004F5838" w:rsidRDefault="00D96D16" w:rsidP="00D96D16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r w:rsidRPr="004F5838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Epidemiology</w:t>
            </w:r>
          </w:p>
          <w:p w14:paraId="689AD6A9" w14:textId="77777777" w:rsidR="00D96D16" w:rsidRPr="004F5838" w:rsidRDefault="00D96D16" w:rsidP="00D96D16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r w:rsidRPr="004F5838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Eur Cell Mater</w:t>
            </w:r>
          </w:p>
          <w:p w14:paraId="221E9ADE" w14:textId="63E3BC9E" w:rsidR="00DC7F53" w:rsidRPr="004F5838" w:rsidRDefault="00DC7F53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5E093F7A" w14:textId="77777777" w:rsidR="00BC71E7" w:rsidRPr="00D97505" w:rsidRDefault="00BC71E7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 xml:space="preserve">Eur J Contracept </w:t>
            </w:r>
            <w:proofErr w:type="spellStart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Reprod</w:t>
            </w:r>
            <w:proofErr w:type="spellEnd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 xml:space="preserve"> Health Care</w:t>
            </w:r>
          </w:p>
          <w:p w14:paraId="23D52515" w14:textId="77777777" w:rsidR="00BC71E7" w:rsidRPr="005F38F6" w:rsidRDefault="00BC71E7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Eur J Epidemiol</w:t>
            </w:r>
          </w:p>
          <w:p w14:paraId="42FC5079" w14:textId="77777777" w:rsidR="00BC71E7" w:rsidRPr="005F38F6" w:rsidRDefault="00BC71E7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 xml:space="preserve">Expert </w:t>
            </w:r>
            <w:proofErr w:type="spellStart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Opin</w:t>
            </w:r>
            <w:proofErr w:type="spellEnd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 xml:space="preserve"> Drug </w:t>
            </w:r>
            <w:proofErr w:type="spellStart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Deliv</w:t>
            </w:r>
            <w:proofErr w:type="spellEnd"/>
          </w:p>
          <w:p w14:paraId="64A8147C" w14:textId="3FF0FD19" w:rsidR="00BC71E7" w:rsidRPr="005F38F6" w:rsidRDefault="00BC71E7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Expert Rev Mol Med</w:t>
            </w:r>
          </w:p>
          <w:p w14:paraId="1B2A6D3E" w14:textId="39ABF007" w:rsidR="00D96D16" w:rsidRPr="005F38F6" w:rsidRDefault="00D96D16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Front Cell Infect Microbiol</w:t>
            </w:r>
          </w:p>
          <w:p w14:paraId="14241629" w14:textId="6D3F4AE7" w:rsidR="00D96D16" w:rsidRPr="005F38F6" w:rsidRDefault="00D96D16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Health Informatics J</w:t>
            </w:r>
          </w:p>
          <w:p w14:paraId="1F26D3C8" w14:textId="77777777" w:rsidR="00BC71E7" w:rsidRPr="005F38F6" w:rsidRDefault="00BC71E7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IEEE J Biomed Health Inform</w:t>
            </w:r>
          </w:p>
          <w:p w14:paraId="2F97675D" w14:textId="77777777" w:rsidR="00BC71E7" w:rsidRPr="005F38F6" w:rsidRDefault="00BC71E7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IEEE Trans Inf Technol Biomed</w:t>
            </w:r>
          </w:p>
          <w:p w14:paraId="5E652E1B" w14:textId="77777777" w:rsidR="00BC71E7" w:rsidRPr="005F38F6" w:rsidRDefault="00BC71E7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In Vivo</w:t>
            </w:r>
          </w:p>
          <w:p w14:paraId="141BD8BB" w14:textId="6AA69B0C" w:rsidR="00BC71E7" w:rsidRPr="005F38F6" w:rsidRDefault="00BC71E7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 xml:space="preserve">Int J Med </w:t>
            </w:r>
            <w:proofErr w:type="spellStart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InformInt</w:t>
            </w:r>
            <w:proofErr w:type="spellEnd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 xml:space="preserve"> J Mol Med</w:t>
            </w:r>
          </w:p>
          <w:p w14:paraId="0B563755" w14:textId="4174C8AC" w:rsidR="00BC71E7" w:rsidRPr="005F38F6" w:rsidRDefault="00BC71E7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Int J Nanomedicine</w:t>
            </w:r>
          </w:p>
          <w:p w14:paraId="38433392" w14:textId="6ED4B50D" w:rsidR="00701CED" w:rsidRPr="005F38F6" w:rsidRDefault="00701CED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 xml:space="preserve">Int J </w:t>
            </w:r>
            <w:proofErr w:type="spellStart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Numer</w:t>
            </w:r>
            <w:proofErr w:type="spellEnd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 xml:space="preserve"> Method Biomed </w:t>
            </w:r>
            <w:proofErr w:type="spellStart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Eng</w:t>
            </w:r>
            <w:proofErr w:type="spellEnd"/>
          </w:p>
          <w:p w14:paraId="3369AB08" w14:textId="77777777" w:rsidR="00BC71E7" w:rsidRPr="005F38F6" w:rsidRDefault="00BC71E7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 xml:space="preserve">J </w:t>
            </w:r>
            <w:proofErr w:type="spellStart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Autoimmun</w:t>
            </w:r>
            <w:proofErr w:type="spellEnd"/>
          </w:p>
          <w:p w14:paraId="77D31D22" w14:textId="16662288" w:rsidR="00BC71E7" w:rsidRPr="005F38F6" w:rsidRDefault="00BC71E7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J Biomed Semantics</w:t>
            </w:r>
          </w:p>
          <w:p w14:paraId="67476A4F" w14:textId="5C49D9A5" w:rsidR="00D96D16" w:rsidRPr="005F38F6" w:rsidRDefault="00D96D16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J Cell Mol Med</w:t>
            </w:r>
          </w:p>
          <w:p w14:paraId="0618EAAC" w14:textId="72A15BF8" w:rsidR="00701CED" w:rsidRPr="005F38F6" w:rsidRDefault="00701CED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 xml:space="preserve">J Cell </w:t>
            </w:r>
            <w:proofErr w:type="spellStart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Physiol</w:t>
            </w:r>
            <w:proofErr w:type="spellEnd"/>
          </w:p>
          <w:p w14:paraId="79118946" w14:textId="77777777" w:rsidR="00BC71E7" w:rsidRPr="005F38F6" w:rsidRDefault="00BC71E7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J Clin Lab Anal</w:t>
            </w:r>
          </w:p>
          <w:p w14:paraId="30CC403C" w14:textId="77777777" w:rsidR="00BC71E7" w:rsidRPr="005F38F6" w:rsidRDefault="00BC71E7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 xml:space="preserve">J Eval Clin </w:t>
            </w:r>
            <w:proofErr w:type="spellStart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Pract</w:t>
            </w:r>
            <w:proofErr w:type="spellEnd"/>
          </w:p>
          <w:p w14:paraId="26C916BD" w14:textId="77777777" w:rsidR="00BC71E7" w:rsidRPr="005F38F6" w:rsidRDefault="00BC71E7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J Forensic Sci</w:t>
            </w:r>
          </w:p>
          <w:p w14:paraId="0B7A1B71" w14:textId="77777777" w:rsidR="00BC71E7" w:rsidRPr="005F38F6" w:rsidRDefault="00BC71E7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 xml:space="preserve">J </w:t>
            </w:r>
            <w:proofErr w:type="spellStart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Healthc</w:t>
            </w:r>
            <w:proofErr w:type="spellEnd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 xml:space="preserve"> </w:t>
            </w:r>
            <w:proofErr w:type="spellStart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Eng</w:t>
            </w:r>
            <w:proofErr w:type="spellEnd"/>
          </w:p>
          <w:p w14:paraId="662AC1B8" w14:textId="77777777" w:rsidR="00BC71E7" w:rsidRPr="005F38F6" w:rsidRDefault="00BC71E7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J Med Internet Res</w:t>
            </w:r>
          </w:p>
          <w:p w14:paraId="0B280853" w14:textId="3A87F396" w:rsidR="00BC71E7" w:rsidRPr="005F38F6" w:rsidRDefault="00BC71E7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J Med Syst</w:t>
            </w:r>
          </w:p>
        </w:tc>
        <w:tc>
          <w:tcPr>
            <w:tcW w:w="2552" w:type="dxa"/>
            <w:tcBorders>
              <w:left w:val="nil"/>
            </w:tcBorders>
          </w:tcPr>
          <w:p w14:paraId="6074F251" w14:textId="7132B652" w:rsidR="00BC71E7" w:rsidRPr="005F38F6" w:rsidRDefault="00BC71E7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J Pharm Biomed Anal</w:t>
            </w:r>
          </w:p>
          <w:p w14:paraId="418958B5" w14:textId="62EB3416" w:rsidR="00701CED" w:rsidRPr="005F38F6" w:rsidRDefault="00701CED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 xml:space="preserve">J </w:t>
            </w:r>
            <w:proofErr w:type="spellStart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Transl</w:t>
            </w:r>
            <w:proofErr w:type="spellEnd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 xml:space="preserve"> Med</w:t>
            </w:r>
          </w:p>
          <w:p w14:paraId="0180E4CC" w14:textId="77777777" w:rsidR="00BC71E7" w:rsidRPr="005F38F6" w:rsidRDefault="00BC71E7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JCI Insight</w:t>
            </w:r>
          </w:p>
          <w:p w14:paraId="48D611A4" w14:textId="77777777" w:rsidR="00BC71E7" w:rsidRPr="005F38F6" w:rsidRDefault="00BC71E7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 xml:space="preserve">Math </w:t>
            </w:r>
            <w:proofErr w:type="spellStart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Biosci</w:t>
            </w:r>
            <w:proofErr w:type="spellEnd"/>
          </w:p>
          <w:p w14:paraId="576FAEDF" w14:textId="77777777" w:rsidR="00BC71E7" w:rsidRPr="005F38F6" w:rsidRDefault="00BC71E7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 xml:space="preserve">Med Biol </w:t>
            </w:r>
            <w:proofErr w:type="spellStart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Eng</w:t>
            </w:r>
            <w:proofErr w:type="spellEnd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 xml:space="preserve"> </w:t>
            </w:r>
            <w:proofErr w:type="spellStart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Comput</w:t>
            </w:r>
            <w:proofErr w:type="spellEnd"/>
          </w:p>
          <w:p w14:paraId="729494B3" w14:textId="77777777" w:rsidR="00BC71E7" w:rsidRPr="005F38F6" w:rsidRDefault="00BC71E7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 xml:space="preserve">Med </w:t>
            </w:r>
            <w:proofErr w:type="spellStart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Decis</w:t>
            </w:r>
            <w:proofErr w:type="spellEnd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 xml:space="preserve"> Making</w:t>
            </w:r>
          </w:p>
          <w:p w14:paraId="49198240" w14:textId="77777777" w:rsidR="00BC71E7" w:rsidRPr="005F38F6" w:rsidRDefault="00BC71E7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 xml:space="preserve">Med Sci </w:t>
            </w:r>
            <w:proofErr w:type="spellStart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Monit</w:t>
            </w:r>
            <w:proofErr w:type="spellEnd"/>
          </w:p>
          <w:p w14:paraId="72A6A864" w14:textId="77777777" w:rsidR="00BC71E7" w:rsidRPr="005F38F6" w:rsidRDefault="00BC71E7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Mol Med Rep</w:t>
            </w:r>
          </w:p>
          <w:p w14:paraId="7E96E7AE" w14:textId="77777777" w:rsidR="00BC71E7" w:rsidRPr="005F38F6" w:rsidRDefault="00BC71E7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proofErr w:type="spellStart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Paediatr</w:t>
            </w:r>
            <w:proofErr w:type="spellEnd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 xml:space="preserve"> Perinat Epidemiol</w:t>
            </w:r>
          </w:p>
          <w:p w14:paraId="7E42F904" w14:textId="77777777" w:rsidR="00BC71E7" w:rsidRPr="005F38F6" w:rsidRDefault="00BC71E7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Pathology</w:t>
            </w:r>
          </w:p>
          <w:p w14:paraId="6A580390" w14:textId="77777777" w:rsidR="00BC71E7" w:rsidRPr="005F38F6" w:rsidRDefault="00BC71E7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proofErr w:type="spellStart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Physiol</w:t>
            </w:r>
            <w:proofErr w:type="spellEnd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 xml:space="preserve"> Genomics</w:t>
            </w:r>
          </w:p>
          <w:p w14:paraId="4D8DA7EB" w14:textId="77777777" w:rsidR="00BC71E7" w:rsidRPr="005F38F6" w:rsidRDefault="00BC71E7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proofErr w:type="spellStart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Physiol</w:t>
            </w:r>
            <w:proofErr w:type="spellEnd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 xml:space="preserve"> </w:t>
            </w:r>
            <w:proofErr w:type="spellStart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Meas</w:t>
            </w:r>
            <w:proofErr w:type="spellEnd"/>
          </w:p>
          <w:p w14:paraId="4E6FBED5" w14:textId="77777777" w:rsidR="00BC71E7" w:rsidRPr="005F38F6" w:rsidRDefault="00BC71E7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proofErr w:type="spellStart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PLoS</w:t>
            </w:r>
            <w:proofErr w:type="spellEnd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 xml:space="preserve"> </w:t>
            </w:r>
            <w:proofErr w:type="spellStart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Comput</w:t>
            </w:r>
            <w:proofErr w:type="spellEnd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 xml:space="preserve"> Biol</w:t>
            </w:r>
          </w:p>
          <w:p w14:paraId="2FF8D0C4" w14:textId="77777777" w:rsidR="00BC71E7" w:rsidRPr="005F38F6" w:rsidRDefault="00BC71E7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Public Health Genomics</w:t>
            </w:r>
          </w:p>
          <w:p w14:paraId="776DAB71" w14:textId="77777777" w:rsidR="00BC71E7" w:rsidRPr="005F38F6" w:rsidRDefault="00BC71E7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 xml:space="preserve">Qual </w:t>
            </w:r>
            <w:proofErr w:type="spellStart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Manag</w:t>
            </w:r>
            <w:proofErr w:type="spellEnd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 xml:space="preserve"> Health Care</w:t>
            </w:r>
          </w:p>
          <w:p w14:paraId="45570FC0" w14:textId="77777777" w:rsidR="00BC71E7" w:rsidRPr="005F38F6" w:rsidRDefault="00BC71E7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 xml:space="preserve">Rev </w:t>
            </w:r>
            <w:proofErr w:type="spellStart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Saude</w:t>
            </w:r>
            <w:proofErr w:type="spellEnd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 xml:space="preserve"> Publica</w:t>
            </w:r>
          </w:p>
          <w:p w14:paraId="380422C6" w14:textId="77777777" w:rsidR="00BC71E7" w:rsidRPr="005F38F6" w:rsidRDefault="00BC71E7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 xml:space="preserve">Simul </w:t>
            </w:r>
            <w:proofErr w:type="spellStart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Healthc</w:t>
            </w:r>
            <w:proofErr w:type="spellEnd"/>
          </w:p>
          <w:p w14:paraId="11B6E099" w14:textId="77777777" w:rsidR="00BC71E7" w:rsidRPr="005F38F6" w:rsidRDefault="00BC71E7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Stat Med</w:t>
            </w:r>
          </w:p>
          <w:p w14:paraId="2FD2F8D1" w14:textId="77777777" w:rsidR="00BC71E7" w:rsidRPr="005F38F6" w:rsidRDefault="00BC71E7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Stat Methods Med Res</w:t>
            </w:r>
          </w:p>
          <w:p w14:paraId="4BA03C59" w14:textId="77777777" w:rsidR="00BC71E7" w:rsidRPr="005F38F6" w:rsidRDefault="00BC71E7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Stem Cell Reports</w:t>
            </w:r>
          </w:p>
          <w:p w14:paraId="7039DAB9" w14:textId="77777777" w:rsidR="00BC71E7" w:rsidRPr="005F38F6" w:rsidRDefault="00BC71E7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Technol Health Care</w:t>
            </w:r>
          </w:p>
          <w:p w14:paraId="1D354B0B" w14:textId="5F545604" w:rsidR="00701CED" w:rsidRPr="005F38F6" w:rsidRDefault="00701CED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 xml:space="preserve">Trends </w:t>
            </w:r>
            <w:proofErr w:type="spellStart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Pharmacol</w:t>
            </w:r>
            <w:proofErr w:type="spellEnd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 xml:space="preserve"> Sci</w:t>
            </w:r>
          </w:p>
        </w:tc>
      </w:tr>
      <w:tr w:rsidR="00BC71E7" w:rsidRPr="005F38F6" w14:paraId="35850670" w14:textId="208CAEE1" w:rsidTr="00AC172D">
        <w:trPr>
          <w:trHeight w:val="1540"/>
          <w:jc w:val="center"/>
        </w:trPr>
        <w:tc>
          <w:tcPr>
            <w:tcW w:w="1696" w:type="dxa"/>
            <w:shd w:val="clear" w:color="auto" w:fill="auto"/>
            <w:hideMark/>
          </w:tcPr>
          <w:p w14:paraId="76BDB1EF" w14:textId="77777777" w:rsidR="00BC71E7" w:rsidRPr="00D97505" w:rsidRDefault="00BC71E7" w:rsidP="0000656F">
            <w:pPr>
              <w:ind w:right="108"/>
              <w:rPr>
                <w:rFonts w:ascii="Helvetica Neue" w:hAnsi="Helvetica Neue"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color w:val="000000"/>
                <w:sz w:val="16"/>
                <w:szCs w:val="20"/>
                <w:lang w:val="en-US"/>
              </w:rPr>
              <w:t>ENGINEERING DISCIPLINES</w:t>
            </w:r>
          </w:p>
        </w:tc>
        <w:tc>
          <w:tcPr>
            <w:tcW w:w="4825" w:type="dxa"/>
          </w:tcPr>
          <w:p w14:paraId="66600FF0" w14:textId="77777777" w:rsidR="00BC71E7" w:rsidRPr="005F38F6" w:rsidRDefault="00BC71E7" w:rsidP="0000656F">
            <w:pPr>
              <w:rPr>
                <w:rFonts w:ascii="Helvetica Neue" w:hAnsi="Helvetica Neue"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color w:val="000000"/>
                <w:sz w:val="16"/>
                <w:szCs w:val="20"/>
                <w:lang w:val="en-US"/>
              </w:rPr>
              <w:t>ENGINEERING. BIOMEDICAL</w:t>
            </w:r>
          </w:p>
          <w:p w14:paraId="0E505C9B" w14:textId="77777777" w:rsidR="00BC71E7" w:rsidRPr="005F38F6" w:rsidRDefault="00BC71E7" w:rsidP="0000656F">
            <w:pPr>
              <w:rPr>
                <w:rFonts w:ascii="Helvetica Neue" w:hAnsi="Helvetica Neue"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color w:val="000000"/>
                <w:sz w:val="16"/>
                <w:szCs w:val="20"/>
                <w:lang w:val="en-US"/>
              </w:rPr>
              <w:t>ENGINEERING. ELECTRICAL &amp; ELECTRONIC</w:t>
            </w:r>
          </w:p>
        </w:tc>
        <w:tc>
          <w:tcPr>
            <w:tcW w:w="2835" w:type="dxa"/>
            <w:tcBorders>
              <w:right w:val="nil"/>
            </w:tcBorders>
          </w:tcPr>
          <w:p w14:paraId="3BFD67CC" w14:textId="77777777" w:rsidR="00BC71E7" w:rsidRPr="005F38F6" w:rsidRDefault="00BC71E7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 xml:space="preserve">Ann Biomed </w:t>
            </w:r>
            <w:proofErr w:type="spellStart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Eng</w:t>
            </w:r>
            <w:proofErr w:type="spellEnd"/>
          </w:p>
          <w:p w14:paraId="0383CD83" w14:textId="77777777" w:rsidR="00BC71E7" w:rsidRPr="005F38F6" w:rsidRDefault="00BC71E7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proofErr w:type="spellStart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Artif</w:t>
            </w:r>
            <w:proofErr w:type="spellEnd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 xml:space="preserve"> </w:t>
            </w:r>
            <w:proofErr w:type="spellStart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Intell</w:t>
            </w:r>
            <w:proofErr w:type="spellEnd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 xml:space="preserve"> Med</w:t>
            </w:r>
          </w:p>
          <w:p w14:paraId="726FCA3E" w14:textId="77777777" w:rsidR="00BC71E7" w:rsidRPr="005F38F6" w:rsidRDefault="00BC71E7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proofErr w:type="spellStart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Australas</w:t>
            </w:r>
            <w:proofErr w:type="spellEnd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 xml:space="preserve"> Phys </w:t>
            </w:r>
            <w:proofErr w:type="spellStart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Eng</w:t>
            </w:r>
            <w:proofErr w:type="spellEnd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 xml:space="preserve"> Sci Med</w:t>
            </w:r>
          </w:p>
          <w:p w14:paraId="45AE9A71" w14:textId="77777777" w:rsidR="00BC71E7" w:rsidRPr="005F38F6" w:rsidRDefault="00BC71E7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 xml:space="preserve">Biomed </w:t>
            </w:r>
            <w:proofErr w:type="spellStart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Eng</w:t>
            </w:r>
            <w:proofErr w:type="spellEnd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 xml:space="preserve"> Online</w:t>
            </w:r>
          </w:p>
          <w:p w14:paraId="5667CCDF" w14:textId="77777777" w:rsidR="00BC71E7" w:rsidRPr="005F38F6" w:rsidRDefault="00BC71E7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 xml:space="preserve">Biomed Mater </w:t>
            </w:r>
            <w:proofErr w:type="spellStart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Eng</w:t>
            </w:r>
            <w:proofErr w:type="spellEnd"/>
          </w:p>
          <w:p w14:paraId="672B6F76" w14:textId="77777777" w:rsidR="00BC71E7" w:rsidRPr="005F38F6" w:rsidRDefault="00BC71E7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Biomed Tech (</w:t>
            </w:r>
            <w:proofErr w:type="spellStart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Berl</w:t>
            </w:r>
            <w:proofErr w:type="spellEnd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)</w:t>
            </w:r>
          </w:p>
          <w:p w14:paraId="16E405B6" w14:textId="77777777" w:rsidR="00BC71E7" w:rsidRPr="005F38F6" w:rsidRDefault="00BC71E7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proofErr w:type="spellStart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Comput</w:t>
            </w:r>
            <w:proofErr w:type="spellEnd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 xml:space="preserve"> Biol Med</w:t>
            </w:r>
          </w:p>
          <w:p w14:paraId="2C18AB1F" w14:textId="77777777" w:rsidR="00DC7F53" w:rsidRPr="005F38F6" w:rsidRDefault="0090508A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proofErr w:type="spellStart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Comput</w:t>
            </w:r>
            <w:proofErr w:type="spellEnd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 xml:space="preserve"> Methods Programs Biomed</w:t>
            </w:r>
          </w:p>
          <w:p w14:paraId="73545FFB" w14:textId="12ADAED4" w:rsidR="0090508A" w:rsidRPr="005F38F6" w:rsidRDefault="0090508A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75C74008" w14:textId="77777777" w:rsidR="00782515" w:rsidRPr="005F38F6" w:rsidRDefault="00782515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Eur Cell Mater</w:t>
            </w:r>
          </w:p>
          <w:p w14:paraId="77F06565" w14:textId="77777777" w:rsidR="00782515" w:rsidRPr="005F38F6" w:rsidRDefault="00782515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 xml:space="preserve">IEEE Trans Biomed </w:t>
            </w:r>
            <w:proofErr w:type="spellStart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Eng</w:t>
            </w:r>
            <w:proofErr w:type="spellEnd"/>
          </w:p>
          <w:p w14:paraId="1752F284" w14:textId="2028E7F2" w:rsidR="00BC71E7" w:rsidRPr="005F38F6" w:rsidRDefault="00782515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 xml:space="preserve">IEEE Trans Med Imaging </w:t>
            </w:r>
            <w:r w:rsidR="00BC71E7"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 xml:space="preserve">IEEE Trans Neural Syst </w:t>
            </w:r>
            <w:proofErr w:type="spellStart"/>
            <w:r w:rsidR="00BC71E7"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Rehabil</w:t>
            </w:r>
            <w:proofErr w:type="spellEnd"/>
            <w:r w:rsidR="00BC71E7"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 xml:space="preserve"> </w:t>
            </w:r>
            <w:proofErr w:type="spellStart"/>
            <w:r w:rsidR="00BC71E7"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Eng</w:t>
            </w:r>
            <w:proofErr w:type="spellEnd"/>
          </w:p>
          <w:p w14:paraId="642E7756" w14:textId="77777777" w:rsidR="00BC71E7" w:rsidRPr="005F38F6" w:rsidRDefault="00BC71E7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 xml:space="preserve">IEEE Trans Pattern Anal Mach </w:t>
            </w:r>
            <w:proofErr w:type="spellStart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Intell</w:t>
            </w:r>
            <w:proofErr w:type="spellEnd"/>
          </w:p>
          <w:p w14:paraId="4367E65C" w14:textId="77777777" w:rsidR="00BC71E7" w:rsidRPr="005F38F6" w:rsidRDefault="00BC71E7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 xml:space="preserve">Int J </w:t>
            </w:r>
            <w:proofErr w:type="spellStart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Comput</w:t>
            </w:r>
            <w:proofErr w:type="spellEnd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 xml:space="preserve"> Assist </w:t>
            </w:r>
            <w:proofErr w:type="spellStart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Radiol</w:t>
            </w:r>
            <w:proofErr w:type="spellEnd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 xml:space="preserve"> Surg</w:t>
            </w:r>
          </w:p>
          <w:p w14:paraId="35455886" w14:textId="77777777" w:rsidR="0090508A" w:rsidRPr="005F38F6" w:rsidRDefault="0090508A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 xml:space="preserve">Int J </w:t>
            </w:r>
            <w:proofErr w:type="spellStart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Numer</w:t>
            </w:r>
            <w:proofErr w:type="spellEnd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 xml:space="preserve"> Method Biomed </w:t>
            </w:r>
            <w:proofErr w:type="spellStart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Eng</w:t>
            </w:r>
            <w:proofErr w:type="spellEnd"/>
          </w:p>
          <w:p w14:paraId="06F30EA2" w14:textId="04C19CEC" w:rsidR="0090508A" w:rsidRPr="005F38F6" w:rsidRDefault="0090508A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 xml:space="preserve">J Neural </w:t>
            </w:r>
            <w:proofErr w:type="spellStart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Eng</w:t>
            </w:r>
            <w:proofErr w:type="spellEnd"/>
          </w:p>
        </w:tc>
        <w:tc>
          <w:tcPr>
            <w:tcW w:w="2552" w:type="dxa"/>
            <w:tcBorders>
              <w:left w:val="nil"/>
            </w:tcBorders>
          </w:tcPr>
          <w:p w14:paraId="0E2F86C0" w14:textId="77777777" w:rsidR="00782515" w:rsidRPr="005F38F6" w:rsidRDefault="00782515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 xml:space="preserve">J </w:t>
            </w:r>
            <w:proofErr w:type="spellStart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Neuroeng</w:t>
            </w:r>
            <w:proofErr w:type="spellEnd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 xml:space="preserve"> </w:t>
            </w:r>
            <w:proofErr w:type="spellStart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Rehabil</w:t>
            </w:r>
            <w:proofErr w:type="spellEnd"/>
          </w:p>
          <w:p w14:paraId="50513B9B" w14:textId="77777777" w:rsidR="00782515" w:rsidRPr="005F38F6" w:rsidRDefault="00782515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 xml:space="preserve">Med Biol </w:t>
            </w:r>
            <w:proofErr w:type="spellStart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Eng</w:t>
            </w:r>
            <w:proofErr w:type="spellEnd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 xml:space="preserve"> </w:t>
            </w:r>
            <w:proofErr w:type="spellStart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Comput</w:t>
            </w:r>
            <w:proofErr w:type="spellEnd"/>
          </w:p>
          <w:p w14:paraId="57688A90" w14:textId="77777777" w:rsidR="00782515" w:rsidRPr="005F38F6" w:rsidRDefault="00782515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Med Image Anal</w:t>
            </w:r>
          </w:p>
          <w:p w14:paraId="6098ADAC" w14:textId="77777777" w:rsidR="00782515" w:rsidRPr="005F38F6" w:rsidRDefault="00782515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Phys Med Biol</w:t>
            </w:r>
          </w:p>
          <w:p w14:paraId="5C4B86E2" w14:textId="77777777" w:rsidR="00782515" w:rsidRPr="005F38F6" w:rsidRDefault="00782515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proofErr w:type="spellStart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Physiol</w:t>
            </w:r>
            <w:proofErr w:type="spellEnd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 xml:space="preserve"> </w:t>
            </w:r>
            <w:proofErr w:type="spellStart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Meas</w:t>
            </w:r>
            <w:proofErr w:type="spellEnd"/>
          </w:p>
          <w:p w14:paraId="501DA4F6" w14:textId="58827F6A" w:rsidR="00BC71E7" w:rsidRPr="005F38F6" w:rsidRDefault="00782515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Technol Health Care</w:t>
            </w:r>
          </w:p>
        </w:tc>
      </w:tr>
      <w:tr w:rsidR="00BC71E7" w:rsidRPr="005F38F6" w14:paraId="72ADF3DC" w14:textId="1C4E4630" w:rsidTr="00AC172D">
        <w:trPr>
          <w:trHeight w:val="1294"/>
          <w:jc w:val="center"/>
        </w:trPr>
        <w:tc>
          <w:tcPr>
            <w:tcW w:w="1696" w:type="dxa"/>
            <w:shd w:val="clear" w:color="auto" w:fill="auto"/>
            <w:hideMark/>
          </w:tcPr>
          <w:p w14:paraId="4B54C942" w14:textId="77777777" w:rsidR="00BC71E7" w:rsidRPr="00D97505" w:rsidRDefault="00BC71E7" w:rsidP="0000656F">
            <w:pPr>
              <w:rPr>
                <w:rFonts w:ascii="Helvetica Neue" w:hAnsi="Helvetica Neue"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color w:val="000000"/>
                <w:sz w:val="16"/>
                <w:szCs w:val="20"/>
                <w:lang w:val="en-US"/>
              </w:rPr>
              <w:t xml:space="preserve">COMPUTER SCIENCE DISCIPLINES </w:t>
            </w:r>
          </w:p>
        </w:tc>
        <w:tc>
          <w:tcPr>
            <w:tcW w:w="4825" w:type="dxa"/>
          </w:tcPr>
          <w:p w14:paraId="0EB9C943" w14:textId="77777777" w:rsidR="00BC71E7" w:rsidRPr="005F38F6" w:rsidRDefault="00BC71E7" w:rsidP="0000656F">
            <w:pPr>
              <w:rPr>
                <w:rFonts w:ascii="Helvetica Neue" w:hAnsi="Helvetica Neue"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color w:val="000000"/>
                <w:sz w:val="16"/>
                <w:szCs w:val="20"/>
                <w:lang w:val="en-US"/>
              </w:rPr>
              <w:t>AUTOMATION &amp; CONTROL SYSTEMS</w:t>
            </w:r>
          </w:p>
          <w:p w14:paraId="086AD27B" w14:textId="77777777" w:rsidR="00BC71E7" w:rsidRPr="005F38F6" w:rsidRDefault="00BC71E7" w:rsidP="0000656F">
            <w:pPr>
              <w:rPr>
                <w:rFonts w:ascii="Helvetica Neue" w:hAnsi="Helvetica Neue"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color w:val="000000"/>
                <w:sz w:val="16"/>
                <w:szCs w:val="20"/>
                <w:lang w:val="en-US"/>
              </w:rPr>
              <w:t>COMPUTER SCIENCE. ARTIFICIAL INTELLIGENCE</w:t>
            </w:r>
          </w:p>
          <w:p w14:paraId="05196293" w14:textId="77777777" w:rsidR="00BC71E7" w:rsidRPr="005F38F6" w:rsidRDefault="00BC71E7" w:rsidP="0000656F">
            <w:pPr>
              <w:rPr>
                <w:rFonts w:ascii="Helvetica Neue" w:hAnsi="Helvetica Neue"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color w:val="000000"/>
                <w:sz w:val="16"/>
                <w:szCs w:val="20"/>
                <w:lang w:val="en-US"/>
              </w:rPr>
              <w:t>COMPUTER SCIENCE. CYBERNETICS</w:t>
            </w:r>
          </w:p>
          <w:p w14:paraId="39E7431F" w14:textId="77777777" w:rsidR="00BC71E7" w:rsidRPr="005F38F6" w:rsidRDefault="00BC71E7" w:rsidP="0000656F">
            <w:pPr>
              <w:rPr>
                <w:rFonts w:ascii="Helvetica Neue" w:hAnsi="Helvetica Neue"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color w:val="000000"/>
                <w:sz w:val="16"/>
                <w:szCs w:val="20"/>
                <w:lang w:val="en-US"/>
              </w:rPr>
              <w:t>COMPUTER SCIENCE. INFORMATION SYSTEMS</w:t>
            </w:r>
          </w:p>
          <w:p w14:paraId="7806CC0F" w14:textId="77777777" w:rsidR="00BC71E7" w:rsidRPr="005F38F6" w:rsidRDefault="00BC71E7" w:rsidP="0000656F">
            <w:pPr>
              <w:rPr>
                <w:rFonts w:ascii="Helvetica Neue" w:hAnsi="Helvetica Neue"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color w:val="000000"/>
                <w:sz w:val="16"/>
                <w:szCs w:val="20"/>
                <w:lang w:val="en-US"/>
              </w:rPr>
              <w:t>COMPUTER SCIENCE. INTERDISCIPLINARY APPLICATIONS</w:t>
            </w:r>
          </w:p>
          <w:p w14:paraId="37CF4673" w14:textId="77777777" w:rsidR="00BC71E7" w:rsidRPr="005F38F6" w:rsidRDefault="00BC71E7" w:rsidP="0000656F">
            <w:pPr>
              <w:rPr>
                <w:rFonts w:ascii="Helvetica Neue" w:hAnsi="Helvetica Neue"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color w:val="000000"/>
                <w:sz w:val="16"/>
                <w:szCs w:val="20"/>
                <w:lang w:val="en-US"/>
              </w:rPr>
              <w:t>COMPUTER SCIENCE. THEORY &amp; METHODS</w:t>
            </w:r>
          </w:p>
        </w:tc>
        <w:tc>
          <w:tcPr>
            <w:tcW w:w="2835" w:type="dxa"/>
            <w:tcBorders>
              <w:right w:val="nil"/>
            </w:tcBorders>
          </w:tcPr>
          <w:p w14:paraId="25CE6BF1" w14:textId="77777777" w:rsidR="00BC71E7" w:rsidRPr="005F38F6" w:rsidRDefault="00BC71E7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sz w:val="16"/>
                <w:szCs w:val="20"/>
                <w:lang w:val="en-US"/>
              </w:rPr>
            </w:pPr>
            <w:proofErr w:type="spellStart"/>
            <w:r w:rsidRPr="005F38F6">
              <w:rPr>
                <w:rFonts w:ascii="Helvetica Neue" w:hAnsi="Helvetica Neue"/>
                <w:i/>
                <w:sz w:val="16"/>
                <w:szCs w:val="20"/>
                <w:lang w:val="en-US"/>
              </w:rPr>
              <w:t>Artif</w:t>
            </w:r>
            <w:proofErr w:type="spellEnd"/>
            <w:r w:rsidRPr="005F38F6">
              <w:rPr>
                <w:rFonts w:ascii="Helvetica Neue" w:hAnsi="Helvetica Neue"/>
                <w:i/>
                <w:sz w:val="16"/>
                <w:szCs w:val="20"/>
                <w:lang w:val="en-US"/>
              </w:rPr>
              <w:t xml:space="preserve"> </w:t>
            </w:r>
            <w:proofErr w:type="spellStart"/>
            <w:r w:rsidRPr="005F38F6">
              <w:rPr>
                <w:rFonts w:ascii="Helvetica Neue" w:hAnsi="Helvetica Neue"/>
                <w:i/>
                <w:sz w:val="16"/>
                <w:szCs w:val="20"/>
                <w:lang w:val="en-US"/>
              </w:rPr>
              <w:t>Intell</w:t>
            </w:r>
            <w:proofErr w:type="spellEnd"/>
            <w:r w:rsidRPr="005F38F6">
              <w:rPr>
                <w:rFonts w:ascii="Helvetica Neue" w:hAnsi="Helvetica Neue"/>
                <w:i/>
                <w:sz w:val="16"/>
                <w:szCs w:val="20"/>
                <w:lang w:val="en-US"/>
              </w:rPr>
              <w:t xml:space="preserve"> Med</w:t>
            </w:r>
          </w:p>
          <w:p w14:paraId="7B0FBEEF" w14:textId="77777777" w:rsidR="00BC71E7" w:rsidRPr="005F38F6" w:rsidRDefault="00BC71E7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sz w:val="16"/>
                <w:szCs w:val="20"/>
                <w:lang w:val="en-US"/>
              </w:rPr>
            </w:pPr>
            <w:proofErr w:type="spellStart"/>
            <w:r w:rsidRPr="005F38F6">
              <w:rPr>
                <w:rFonts w:ascii="Helvetica Neue" w:hAnsi="Helvetica Neue"/>
                <w:i/>
                <w:sz w:val="16"/>
                <w:szCs w:val="20"/>
                <w:lang w:val="en-US"/>
              </w:rPr>
              <w:t>Comput</w:t>
            </w:r>
            <w:proofErr w:type="spellEnd"/>
            <w:r w:rsidRPr="005F38F6">
              <w:rPr>
                <w:rFonts w:ascii="Helvetica Neue" w:hAnsi="Helvetica Neue"/>
                <w:i/>
                <w:sz w:val="16"/>
                <w:szCs w:val="20"/>
                <w:lang w:val="en-US"/>
              </w:rPr>
              <w:t xml:space="preserve"> Biol Chem</w:t>
            </w:r>
          </w:p>
          <w:p w14:paraId="261CD47B" w14:textId="77777777" w:rsidR="00BC71E7" w:rsidRPr="005F38F6" w:rsidRDefault="00BC71E7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sz w:val="16"/>
                <w:szCs w:val="20"/>
                <w:lang w:val="en-US"/>
              </w:rPr>
            </w:pPr>
            <w:proofErr w:type="spellStart"/>
            <w:r w:rsidRPr="005F38F6">
              <w:rPr>
                <w:rFonts w:ascii="Helvetica Neue" w:hAnsi="Helvetica Neue"/>
                <w:i/>
                <w:sz w:val="16"/>
                <w:szCs w:val="20"/>
                <w:lang w:val="en-US"/>
              </w:rPr>
              <w:t>Comput</w:t>
            </w:r>
            <w:proofErr w:type="spellEnd"/>
            <w:r w:rsidRPr="005F38F6">
              <w:rPr>
                <w:rFonts w:ascii="Helvetica Neue" w:hAnsi="Helvetica Neue"/>
                <w:i/>
                <w:sz w:val="16"/>
                <w:szCs w:val="20"/>
                <w:lang w:val="en-US"/>
              </w:rPr>
              <w:t xml:space="preserve"> Biol Med</w:t>
            </w:r>
          </w:p>
          <w:p w14:paraId="3B103DB0" w14:textId="77777777" w:rsidR="00BC71E7" w:rsidRPr="005F38F6" w:rsidRDefault="00BC71E7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sz w:val="16"/>
                <w:szCs w:val="20"/>
                <w:lang w:val="en-US"/>
              </w:rPr>
            </w:pPr>
            <w:proofErr w:type="spellStart"/>
            <w:r w:rsidRPr="005F38F6">
              <w:rPr>
                <w:rFonts w:ascii="Helvetica Neue" w:hAnsi="Helvetica Neue"/>
                <w:i/>
                <w:sz w:val="16"/>
                <w:szCs w:val="20"/>
                <w:lang w:val="en-US"/>
              </w:rPr>
              <w:t>Comput</w:t>
            </w:r>
            <w:proofErr w:type="spellEnd"/>
            <w:r w:rsidRPr="005F38F6">
              <w:rPr>
                <w:rFonts w:ascii="Helvetica Neue" w:hAnsi="Helvetica Neue"/>
                <w:i/>
                <w:sz w:val="16"/>
                <w:szCs w:val="20"/>
                <w:lang w:val="en-US"/>
              </w:rPr>
              <w:t xml:space="preserve"> Methods Programs Biomed</w:t>
            </w:r>
          </w:p>
          <w:p w14:paraId="21AAB768" w14:textId="77777777" w:rsidR="00253210" w:rsidRPr="005F38F6" w:rsidRDefault="00253210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i/>
                <w:sz w:val="16"/>
                <w:szCs w:val="20"/>
                <w:lang w:val="en-US"/>
              </w:rPr>
              <w:t>IEEE J Biomed Health Inform</w:t>
            </w:r>
          </w:p>
          <w:p w14:paraId="41E4753F" w14:textId="7C41E4B1" w:rsidR="00BC71E7" w:rsidRPr="005F38F6" w:rsidRDefault="00BC71E7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sz w:val="16"/>
                <w:szCs w:val="20"/>
                <w:lang w:val="en-US"/>
              </w:rPr>
            </w:pP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251CD34F" w14:textId="77777777" w:rsidR="00253210" w:rsidRPr="005F38F6" w:rsidRDefault="00253210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i/>
                <w:sz w:val="16"/>
                <w:szCs w:val="20"/>
                <w:lang w:val="en-US"/>
              </w:rPr>
              <w:t xml:space="preserve">IEEE Trans </w:t>
            </w:r>
            <w:proofErr w:type="spellStart"/>
            <w:r w:rsidRPr="005F38F6">
              <w:rPr>
                <w:rFonts w:ascii="Helvetica Neue" w:hAnsi="Helvetica Neue"/>
                <w:i/>
                <w:sz w:val="16"/>
                <w:szCs w:val="20"/>
                <w:lang w:val="en-US"/>
              </w:rPr>
              <w:t>Cybern</w:t>
            </w:r>
            <w:proofErr w:type="spellEnd"/>
          </w:p>
          <w:p w14:paraId="496760CC" w14:textId="77777777" w:rsidR="00253210" w:rsidRPr="005F38F6" w:rsidRDefault="00253210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i/>
                <w:sz w:val="16"/>
                <w:szCs w:val="20"/>
                <w:lang w:val="en-US"/>
              </w:rPr>
              <w:t xml:space="preserve">IEEE Trans Inf Technol Biomed </w:t>
            </w:r>
          </w:p>
          <w:p w14:paraId="644D437A" w14:textId="63B8F3A1" w:rsidR="00BC71E7" w:rsidRPr="005F38F6" w:rsidRDefault="00BC71E7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i/>
                <w:sz w:val="16"/>
                <w:szCs w:val="20"/>
                <w:lang w:val="en-US"/>
              </w:rPr>
              <w:t>IEEE Trans Med Imaging</w:t>
            </w:r>
          </w:p>
          <w:p w14:paraId="032278CA" w14:textId="77777777" w:rsidR="00BC71E7" w:rsidRPr="005F38F6" w:rsidRDefault="00BC71E7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i/>
                <w:sz w:val="16"/>
                <w:szCs w:val="20"/>
                <w:lang w:val="en-US"/>
              </w:rPr>
              <w:t xml:space="preserve">IEEE Trans Pattern Anal Mach </w:t>
            </w:r>
            <w:proofErr w:type="spellStart"/>
            <w:r w:rsidRPr="005F38F6">
              <w:rPr>
                <w:rFonts w:ascii="Helvetica Neue" w:hAnsi="Helvetica Neue"/>
                <w:i/>
                <w:sz w:val="16"/>
                <w:szCs w:val="20"/>
                <w:lang w:val="en-US"/>
              </w:rPr>
              <w:t>Intell</w:t>
            </w:r>
            <w:proofErr w:type="spellEnd"/>
          </w:p>
          <w:p w14:paraId="28CAF2DD" w14:textId="77777777" w:rsidR="00253210" w:rsidRPr="005F38F6" w:rsidRDefault="00253210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i/>
                <w:sz w:val="16"/>
                <w:szCs w:val="20"/>
                <w:lang w:val="en-US"/>
              </w:rPr>
              <w:t>Int J Med Inform</w:t>
            </w:r>
          </w:p>
          <w:p w14:paraId="7472C9A0" w14:textId="6A394DDB" w:rsidR="00BC71E7" w:rsidRPr="005F38F6" w:rsidRDefault="00BC71E7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sz w:val="16"/>
                <w:szCs w:val="20"/>
                <w:lang w:val="en-US"/>
              </w:rPr>
            </w:pPr>
          </w:p>
        </w:tc>
        <w:tc>
          <w:tcPr>
            <w:tcW w:w="2552" w:type="dxa"/>
            <w:tcBorders>
              <w:left w:val="nil"/>
            </w:tcBorders>
          </w:tcPr>
          <w:p w14:paraId="6C55B2EB" w14:textId="77777777" w:rsidR="00253210" w:rsidRPr="005F38F6" w:rsidRDefault="00253210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i/>
                <w:sz w:val="16"/>
                <w:szCs w:val="20"/>
                <w:lang w:val="en-US"/>
              </w:rPr>
              <w:t>Int J Neural Syst</w:t>
            </w:r>
          </w:p>
          <w:p w14:paraId="2EBDDD74" w14:textId="77777777" w:rsidR="00253210" w:rsidRPr="005F38F6" w:rsidRDefault="00253210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i/>
                <w:sz w:val="16"/>
                <w:szCs w:val="20"/>
                <w:lang w:val="en-US"/>
              </w:rPr>
              <w:t>J Biomed Inform</w:t>
            </w:r>
          </w:p>
          <w:p w14:paraId="44E57D30" w14:textId="77777777" w:rsidR="00253210" w:rsidRPr="005F38F6" w:rsidRDefault="00253210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i/>
                <w:sz w:val="16"/>
                <w:szCs w:val="20"/>
                <w:lang w:val="en-US"/>
              </w:rPr>
              <w:t xml:space="preserve">Med Biol </w:t>
            </w:r>
            <w:proofErr w:type="spellStart"/>
            <w:r w:rsidRPr="005F38F6">
              <w:rPr>
                <w:rFonts w:ascii="Helvetica Neue" w:hAnsi="Helvetica Neue"/>
                <w:i/>
                <w:sz w:val="16"/>
                <w:szCs w:val="20"/>
                <w:lang w:val="en-US"/>
              </w:rPr>
              <w:t>Eng</w:t>
            </w:r>
            <w:proofErr w:type="spellEnd"/>
            <w:r w:rsidRPr="005F38F6">
              <w:rPr>
                <w:rFonts w:ascii="Helvetica Neue" w:hAnsi="Helvetica Neue"/>
                <w:i/>
                <w:sz w:val="16"/>
                <w:szCs w:val="20"/>
                <w:lang w:val="en-US"/>
              </w:rPr>
              <w:t xml:space="preserve"> </w:t>
            </w:r>
            <w:proofErr w:type="spellStart"/>
            <w:r w:rsidRPr="005F38F6">
              <w:rPr>
                <w:rFonts w:ascii="Helvetica Neue" w:hAnsi="Helvetica Neue"/>
                <w:i/>
                <w:sz w:val="16"/>
                <w:szCs w:val="20"/>
                <w:lang w:val="en-US"/>
              </w:rPr>
              <w:t>Comput</w:t>
            </w:r>
            <w:proofErr w:type="spellEnd"/>
          </w:p>
          <w:p w14:paraId="01E76A98" w14:textId="3300704E" w:rsidR="00BC71E7" w:rsidRPr="005F38F6" w:rsidRDefault="00253210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i/>
                <w:sz w:val="16"/>
                <w:szCs w:val="20"/>
                <w:lang w:val="en-US"/>
              </w:rPr>
              <w:t>Med Image Anal</w:t>
            </w:r>
          </w:p>
        </w:tc>
      </w:tr>
      <w:tr w:rsidR="00BC71E7" w:rsidRPr="005F38F6" w14:paraId="7A7B0806" w14:textId="25F103D1" w:rsidTr="00AC172D">
        <w:trPr>
          <w:trHeight w:val="1154"/>
          <w:jc w:val="center"/>
        </w:trPr>
        <w:tc>
          <w:tcPr>
            <w:tcW w:w="1696" w:type="dxa"/>
            <w:shd w:val="clear" w:color="auto" w:fill="auto"/>
            <w:hideMark/>
          </w:tcPr>
          <w:p w14:paraId="16713F21" w14:textId="77777777" w:rsidR="00BC71E7" w:rsidRPr="00D97505" w:rsidRDefault="00BC71E7" w:rsidP="0000656F">
            <w:pPr>
              <w:rPr>
                <w:rFonts w:ascii="Helvetica Neue" w:hAnsi="Helvetica Neue"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color w:val="000000"/>
                <w:sz w:val="16"/>
                <w:szCs w:val="20"/>
                <w:lang w:val="en-US"/>
              </w:rPr>
              <w:t>MEDICAL INFORMATICS DISCIPLINE JOURNALS</w:t>
            </w:r>
          </w:p>
        </w:tc>
        <w:tc>
          <w:tcPr>
            <w:tcW w:w="4825" w:type="dxa"/>
          </w:tcPr>
          <w:p w14:paraId="118F8060" w14:textId="0F9AFC5E" w:rsidR="00BC71E7" w:rsidRPr="005F38F6" w:rsidRDefault="00BC71E7" w:rsidP="0000656F">
            <w:pPr>
              <w:rPr>
                <w:rFonts w:ascii="Helvetica Neue" w:hAnsi="Helvetica Neue"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color w:val="000000"/>
                <w:sz w:val="16"/>
                <w:szCs w:val="20"/>
                <w:lang w:val="en-US"/>
              </w:rPr>
              <w:t>MEDICAL INFORMATICS</w:t>
            </w:r>
          </w:p>
        </w:tc>
        <w:tc>
          <w:tcPr>
            <w:tcW w:w="2835" w:type="dxa"/>
            <w:tcBorders>
              <w:right w:val="nil"/>
            </w:tcBorders>
          </w:tcPr>
          <w:p w14:paraId="249E420F" w14:textId="77777777" w:rsidR="00BC71E7" w:rsidRPr="005F38F6" w:rsidRDefault="00BC71E7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proofErr w:type="spellStart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Artif</w:t>
            </w:r>
            <w:proofErr w:type="spellEnd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 xml:space="preserve"> </w:t>
            </w:r>
            <w:proofErr w:type="spellStart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Intell</w:t>
            </w:r>
            <w:proofErr w:type="spellEnd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 xml:space="preserve"> Med</w:t>
            </w:r>
          </w:p>
          <w:p w14:paraId="6658F1A5" w14:textId="77777777" w:rsidR="00BC71E7" w:rsidRPr="005F38F6" w:rsidRDefault="00BC71E7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Biomed Tech (</w:t>
            </w:r>
            <w:proofErr w:type="spellStart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Berl</w:t>
            </w:r>
            <w:proofErr w:type="spellEnd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)</w:t>
            </w:r>
          </w:p>
          <w:p w14:paraId="7D3B299E" w14:textId="77777777" w:rsidR="00BC71E7" w:rsidRPr="005F38F6" w:rsidRDefault="00BC71E7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 xml:space="preserve">BMC Med Inform </w:t>
            </w:r>
            <w:proofErr w:type="spellStart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Decis</w:t>
            </w:r>
            <w:proofErr w:type="spellEnd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 xml:space="preserve"> </w:t>
            </w:r>
            <w:proofErr w:type="spellStart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Mak</w:t>
            </w:r>
            <w:proofErr w:type="spellEnd"/>
          </w:p>
          <w:p w14:paraId="61B89B11" w14:textId="5FE41958" w:rsidR="00BC71E7" w:rsidRPr="005F38F6" w:rsidRDefault="00BC71E7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proofErr w:type="spellStart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Comput</w:t>
            </w:r>
            <w:proofErr w:type="spellEnd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 xml:space="preserve"> Methods Programs Biomed</w:t>
            </w:r>
          </w:p>
          <w:p w14:paraId="4CAD246D" w14:textId="2F929634" w:rsidR="00696115" w:rsidRPr="005F38F6" w:rsidRDefault="00696115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Health Informatics J</w:t>
            </w:r>
          </w:p>
          <w:p w14:paraId="382EB731" w14:textId="77777777" w:rsidR="00DC7F53" w:rsidRPr="005F38F6" w:rsidRDefault="00BC71E7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IEEE J Biomed Health Inform</w:t>
            </w:r>
          </w:p>
          <w:p w14:paraId="493C9CDF" w14:textId="7F1A8A0B" w:rsidR="00696115" w:rsidRPr="005F38F6" w:rsidRDefault="00696115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562B402A" w14:textId="77777777" w:rsidR="00253210" w:rsidRPr="005F38F6" w:rsidRDefault="00253210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IEEE Trans Inf Technol Biomed</w:t>
            </w:r>
          </w:p>
          <w:p w14:paraId="54495C2E" w14:textId="77777777" w:rsidR="00253210" w:rsidRPr="005F38F6" w:rsidRDefault="00253210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Int J Med Inform</w:t>
            </w:r>
          </w:p>
          <w:p w14:paraId="6AC8CA32" w14:textId="77777777" w:rsidR="00253210" w:rsidRPr="005F38F6" w:rsidRDefault="00253210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 xml:space="preserve">J Biomed Inform </w:t>
            </w:r>
          </w:p>
          <w:p w14:paraId="26B794D6" w14:textId="49B974F5" w:rsidR="00BC71E7" w:rsidRPr="005F38F6" w:rsidRDefault="00BC71E7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 xml:space="preserve">J Eval Clin </w:t>
            </w:r>
            <w:proofErr w:type="spellStart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Pract</w:t>
            </w:r>
            <w:proofErr w:type="spellEnd"/>
          </w:p>
          <w:p w14:paraId="5662861E" w14:textId="77777777" w:rsidR="00BC71E7" w:rsidRPr="005F38F6" w:rsidRDefault="00BC71E7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J Med Internet Res</w:t>
            </w:r>
          </w:p>
          <w:p w14:paraId="1CC01E7E" w14:textId="77777777" w:rsidR="00696115" w:rsidRPr="005F38F6" w:rsidRDefault="00696115" w:rsidP="00696115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J Med Syst</w:t>
            </w:r>
          </w:p>
          <w:p w14:paraId="355AE11E" w14:textId="31E918A0" w:rsidR="00696115" w:rsidRPr="005F38F6" w:rsidRDefault="00696115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2552" w:type="dxa"/>
            <w:tcBorders>
              <w:left w:val="nil"/>
            </w:tcBorders>
          </w:tcPr>
          <w:p w14:paraId="5F5333B7" w14:textId="77777777" w:rsidR="00253210" w:rsidRPr="005F38F6" w:rsidRDefault="00253210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 xml:space="preserve">Med Biol </w:t>
            </w:r>
            <w:proofErr w:type="spellStart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Eng</w:t>
            </w:r>
            <w:proofErr w:type="spellEnd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 xml:space="preserve"> </w:t>
            </w:r>
            <w:proofErr w:type="spellStart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Comput</w:t>
            </w:r>
            <w:proofErr w:type="spellEnd"/>
          </w:p>
          <w:p w14:paraId="15F3DF88" w14:textId="77777777" w:rsidR="00253210" w:rsidRPr="005F38F6" w:rsidRDefault="00253210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 xml:space="preserve">Med </w:t>
            </w:r>
            <w:proofErr w:type="spellStart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Decis</w:t>
            </w:r>
            <w:proofErr w:type="spellEnd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 xml:space="preserve"> Making</w:t>
            </w:r>
          </w:p>
          <w:p w14:paraId="47D31509" w14:textId="77777777" w:rsidR="00253210" w:rsidRPr="005F38F6" w:rsidRDefault="00253210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Stat Med</w:t>
            </w:r>
          </w:p>
          <w:p w14:paraId="2A2C1E0E" w14:textId="07DACFB1" w:rsidR="00BC71E7" w:rsidRPr="005F38F6" w:rsidRDefault="00253210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Stat Methods Med Res</w:t>
            </w:r>
          </w:p>
        </w:tc>
      </w:tr>
      <w:tr w:rsidR="00BC71E7" w:rsidRPr="005F38F6" w14:paraId="5BF30811" w14:textId="7989C13F" w:rsidTr="00AC172D">
        <w:trPr>
          <w:trHeight w:val="1692"/>
          <w:jc w:val="center"/>
        </w:trPr>
        <w:tc>
          <w:tcPr>
            <w:tcW w:w="1696" w:type="dxa"/>
            <w:shd w:val="clear" w:color="auto" w:fill="auto"/>
            <w:hideMark/>
          </w:tcPr>
          <w:p w14:paraId="5CEFBCFF" w14:textId="77777777" w:rsidR="00BC71E7" w:rsidRPr="00D97505" w:rsidRDefault="00BC71E7" w:rsidP="0000656F">
            <w:pPr>
              <w:rPr>
                <w:rFonts w:ascii="Helvetica Neue" w:hAnsi="Helvetica Neue"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color w:val="000000"/>
                <w:sz w:val="16"/>
                <w:szCs w:val="20"/>
                <w:lang w:val="en-US"/>
              </w:rPr>
              <w:lastRenderedPageBreak/>
              <w:t>MEDICAL GENETICS/BIOLOGY DISCIPLINES</w:t>
            </w:r>
          </w:p>
        </w:tc>
        <w:tc>
          <w:tcPr>
            <w:tcW w:w="4825" w:type="dxa"/>
          </w:tcPr>
          <w:p w14:paraId="74327559" w14:textId="77777777" w:rsidR="00BC71E7" w:rsidRPr="005F38F6" w:rsidRDefault="00BC71E7" w:rsidP="0000656F">
            <w:pPr>
              <w:rPr>
                <w:rFonts w:ascii="Helvetica Neue" w:hAnsi="Helvetica Neue"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color w:val="000000"/>
                <w:sz w:val="16"/>
                <w:szCs w:val="20"/>
                <w:lang w:val="en-US"/>
              </w:rPr>
              <w:t>BIOLOGY</w:t>
            </w:r>
          </w:p>
          <w:p w14:paraId="4ECCDB0E" w14:textId="77777777" w:rsidR="00BC71E7" w:rsidRPr="005F38F6" w:rsidRDefault="00BC71E7" w:rsidP="0000656F">
            <w:pPr>
              <w:rPr>
                <w:rFonts w:ascii="Helvetica Neue" w:hAnsi="Helvetica Neue"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color w:val="000000"/>
                <w:sz w:val="16"/>
                <w:szCs w:val="20"/>
                <w:lang w:val="en-US"/>
              </w:rPr>
              <w:t>CELL BIOLOGY</w:t>
            </w:r>
          </w:p>
          <w:p w14:paraId="23FC8E84" w14:textId="77777777" w:rsidR="00BC71E7" w:rsidRPr="005F38F6" w:rsidRDefault="00BC71E7" w:rsidP="0000656F">
            <w:pPr>
              <w:rPr>
                <w:rFonts w:ascii="Helvetica Neue" w:hAnsi="Helvetica Neue"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color w:val="000000"/>
                <w:sz w:val="16"/>
                <w:szCs w:val="20"/>
                <w:lang w:val="en-US"/>
              </w:rPr>
              <w:t>GENETICS &amp; HEREDITY</w:t>
            </w:r>
          </w:p>
        </w:tc>
        <w:tc>
          <w:tcPr>
            <w:tcW w:w="2835" w:type="dxa"/>
            <w:tcBorders>
              <w:right w:val="nil"/>
            </w:tcBorders>
          </w:tcPr>
          <w:p w14:paraId="2AF41D0B" w14:textId="52143729" w:rsidR="00BC71E7" w:rsidRPr="005F38F6" w:rsidRDefault="00BC71E7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Biometrics</w:t>
            </w:r>
          </w:p>
          <w:p w14:paraId="6C94F682" w14:textId="0C9CA443" w:rsidR="000A317D" w:rsidRPr="005F38F6" w:rsidRDefault="000A317D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proofErr w:type="spellStart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Biosci</w:t>
            </w:r>
            <w:proofErr w:type="spellEnd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 xml:space="preserve"> Rep</w:t>
            </w:r>
          </w:p>
          <w:p w14:paraId="720B0696" w14:textId="77777777" w:rsidR="00BC71E7" w:rsidRPr="005F38F6" w:rsidRDefault="00BC71E7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BMC Genomics</w:t>
            </w:r>
          </w:p>
          <w:p w14:paraId="2C088F4C" w14:textId="77777777" w:rsidR="00BC71E7" w:rsidRPr="005F38F6" w:rsidRDefault="00BC71E7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BMC Med Genomics</w:t>
            </w:r>
          </w:p>
          <w:p w14:paraId="5F6E122D" w14:textId="77777777" w:rsidR="00BC71E7" w:rsidRPr="005F38F6" w:rsidRDefault="00BC71E7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Cell Mol Biol (Noisy-le-grand)</w:t>
            </w:r>
          </w:p>
          <w:p w14:paraId="1CBC31B3" w14:textId="77777777" w:rsidR="00BC71E7" w:rsidRPr="005F38F6" w:rsidRDefault="00BC71E7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 xml:space="preserve">Cell </w:t>
            </w:r>
            <w:proofErr w:type="spellStart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Physiol</w:t>
            </w:r>
            <w:proofErr w:type="spellEnd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 xml:space="preserve"> </w:t>
            </w:r>
            <w:proofErr w:type="spellStart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Biochem</w:t>
            </w:r>
            <w:proofErr w:type="spellEnd"/>
          </w:p>
          <w:p w14:paraId="7ACB6256" w14:textId="77777777" w:rsidR="00BC71E7" w:rsidRPr="005F38F6" w:rsidRDefault="00BC71E7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Clin Epigenetics</w:t>
            </w:r>
          </w:p>
          <w:p w14:paraId="678873ED" w14:textId="77777777" w:rsidR="00BC71E7" w:rsidRPr="005F38F6" w:rsidRDefault="00BC71E7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proofErr w:type="spellStart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Comput</w:t>
            </w:r>
            <w:proofErr w:type="spellEnd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 xml:space="preserve"> Biol Chem</w:t>
            </w:r>
          </w:p>
          <w:p w14:paraId="78D44082" w14:textId="77777777" w:rsidR="00BC71E7" w:rsidRPr="005F38F6" w:rsidRDefault="00BC71E7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proofErr w:type="spellStart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Comput</w:t>
            </w:r>
            <w:proofErr w:type="spellEnd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 xml:space="preserve"> Biol Med</w:t>
            </w:r>
          </w:p>
          <w:p w14:paraId="01BBAD46" w14:textId="77777777" w:rsidR="00BC71E7" w:rsidRPr="005F38F6" w:rsidRDefault="00BC71E7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Cytometry A</w:t>
            </w:r>
          </w:p>
          <w:p w14:paraId="36437202" w14:textId="77777777" w:rsidR="000A317D" w:rsidRPr="005F38F6" w:rsidRDefault="000A317D" w:rsidP="000A317D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Dev Cell</w:t>
            </w:r>
          </w:p>
          <w:p w14:paraId="3D487280" w14:textId="1B20A1DC" w:rsidR="00DC7F53" w:rsidRPr="005F38F6" w:rsidRDefault="00DC7F53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2683F90F" w14:textId="77777777" w:rsidR="00344749" w:rsidRPr="005F38F6" w:rsidRDefault="00344749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DNA Cell Biol</w:t>
            </w:r>
          </w:p>
          <w:p w14:paraId="2FF66C1F" w14:textId="77777777" w:rsidR="00344749" w:rsidRPr="005F38F6" w:rsidRDefault="00344749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Environ Mol Mutagen</w:t>
            </w:r>
          </w:p>
          <w:p w14:paraId="1B9EB988" w14:textId="6F4BD6CD" w:rsidR="00344749" w:rsidRPr="005F38F6" w:rsidRDefault="00344749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Epigenetics</w:t>
            </w:r>
          </w:p>
          <w:p w14:paraId="4B7C6298" w14:textId="734C28AD" w:rsidR="000A317D" w:rsidRPr="005F38F6" w:rsidRDefault="000A317D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Epigenetics Chromatin</w:t>
            </w:r>
          </w:p>
          <w:p w14:paraId="334048D6" w14:textId="77777777" w:rsidR="00344749" w:rsidRPr="005F38F6" w:rsidRDefault="00344749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Epigenomics</w:t>
            </w:r>
          </w:p>
          <w:p w14:paraId="5046A4FF" w14:textId="77777777" w:rsidR="00BC71E7" w:rsidRPr="005F38F6" w:rsidRDefault="00BC71E7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Eur J Hum Genet</w:t>
            </w:r>
          </w:p>
          <w:p w14:paraId="6ABD8150" w14:textId="77777777" w:rsidR="00BC71E7" w:rsidRPr="005F38F6" w:rsidRDefault="00BC71E7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 xml:space="preserve">Front </w:t>
            </w:r>
            <w:proofErr w:type="spellStart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Biosci</w:t>
            </w:r>
            <w:proofErr w:type="spellEnd"/>
          </w:p>
          <w:p w14:paraId="0316C823" w14:textId="77777777" w:rsidR="00BC71E7" w:rsidRPr="005F38F6" w:rsidRDefault="00BC71E7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proofErr w:type="spellStart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Funct</w:t>
            </w:r>
            <w:proofErr w:type="spellEnd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 xml:space="preserve"> </w:t>
            </w:r>
            <w:proofErr w:type="spellStart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Integr</w:t>
            </w:r>
            <w:proofErr w:type="spellEnd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 xml:space="preserve"> Genomics</w:t>
            </w:r>
          </w:p>
          <w:p w14:paraId="1C0893AD" w14:textId="77777777" w:rsidR="00BC71E7" w:rsidRPr="005F38F6" w:rsidRDefault="00BC71E7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G3 (Bethesda)</w:t>
            </w:r>
          </w:p>
          <w:p w14:paraId="5F8DE76A" w14:textId="77777777" w:rsidR="000A317D" w:rsidRPr="005F38F6" w:rsidRDefault="000A317D" w:rsidP="000A317D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Gene</w:t>
            </w:r>
          </w:p>
          <w:p w14:paraId="61F3B6C8" w14:textId="77777777" w:rsidR="000A317D" w:rsidRPr="005F38F6" w:rsidRDefault="000A317D" w:rsidP="000A317D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Genes Genomics</w:t>
            </w:r>
          </w:p>
          <w:p w14:paraId="1F5D5E30" w14:textId="250F0BA2" w:rsidR="00BC71E7" w:rsidRPr="005F38F6" w:rsidRDefault="00BC71E7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2552" w:type="dxa"/>
            <w:tcBorders>
              <w:left w:val="nil"/>
            </w:tcBorders>
          </w:tcPr>
          <w:p w14:paraId="4D3E0A43" w14:textId="4BC16610" w:rsidR="00344749" w:rsidRPr="005F38F6" w:rsidRDefault="00344749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 xml:space="preserve">J Assist </w:t>
            </w:r>
            <w:proofErr w:type="spellStart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Reprod</w:t>
            </w:r>
            <w:proofErr w:type="spellEnd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 xml:space="preserve"> Genet</w:t>
            </w:r>
          </w:p>
          <w:p w14:paraId="55755F55" w14:textId="052127B8" w:rsidR="000A317D" w:rsidRPr="005F38F6" w:rsidRDefault="000A317D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J Cell Mol Med</w:t>
            </w:r>
          </w:p>
          <w:p w14:paraId="3D311235" w14:textId="50444EEE" w:rsidR="000A317D" w:rsidRPr="005F38F6" w:rsidRDefault="000A317D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 xml:space="preserve">J Cell </w:t>
            </w:r>
            <w:proofErr w:type="spellStart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Physiol</w:t>
            </w:r>
            <w:proofErr w:type="spellEnd"/>
          </w:p>
          <w:p w14:paraId="601C7FF5" w14:textId="77777777" w:rsidR="00344749" w:rsidRPr="005F38F6" w:rsidRDefault="00344749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 xml:space="preserve">Math </w:t>
            </w:r>
            <w:proofErr w:type="spellStart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Biosci</w:t>
            </w:r>
            <w:proofErr w:type="spellEnd"/>
          </w:p>
          <w:p w14:paraId="4065CF1E" w14:textId="77777777" w:rsidR="00344749" w:rsidRPr="005F38F6" w:rsidRDefault="00344749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Mol Cell Biol</w:t>
            </w:r>
          </w:p>
          <w:p w14:paraId="1CC78812" w14:textId="77777777" w:rsidR="00344749" w:rsidRPr="005F38F6" w:rsidRDefault="00344749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OMICS</w:t>
            </w:r>
          </w:p>
          <w:p w14:paraId="2DBBC9AC" w14:textId="77777777" w:rsidR="00344749" w:rsidRPr="005F38F6" w:rsidRDefault="00344749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proofErr w:type="spellStart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Physiol</w:t>
            </w:r>
            <w:proofErr w:type="spellEnd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 xml:space="preserve"> Genomics</w:t>
            </w:r>
          </w:p>
          <w:p w14:paraId="183488A1" w14:textId="77777777" w:rsidR="00344749" w:rsidRPr="005F38F6" w:rsidRDefault="00344749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Public Health Genomics</w:t>
            </w:r>
          </w:p>
          <w:p w14:paraId="326A445B" w14:textId="77777777" w:rsidR="00344749" w:rsidRPr="005F38F6" w:rsidRDefault="00344749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Stem Cell Reports</w:t>
            </w:r>
          </w:p>
          <w:p w14:paraId="34C776A3" w14:textId="31CD35EB" w:rsidR="00BC71E7" w:rsidRPr="005F38F6" w:rsidRDefault="00344749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Zygote</w:t>
            </w:r>
          </w:p>
        </w:tc>
      </w:tr>
      <w:tr w:rsidR="00344749" w:rsidRPr="005F38F6" w14:paraId="7A76D759" w14:textId="77777777" w:rsidTr="00AC172D">
        <w:trPr>
          <w:trHeight w:val="1180"/>
          <w:jc w:val="center"/>
        </w:trPr>
        <w:tc>
          <w:tcPr>
            <w:tcW w:w="1696" w:type="dxa"/>
            <w:shd w:val="clear" w:color="auto" w:fill="auto"/>
            <w:hideMark/>
          </w:tcPr>
          <w:p w14:paraId="66EDC44A" w14:textId="77777777" w:rsidR="00253210" w:rsidRPr="00D97505" w:rsidRDefault="00253210" w:rsidP="0000656F">
            <w:pPr>
              <w:rPr>
                <w:rFonts w:ascii="Helvetica Neue" w:hAnsi="Helvetica Neue"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color w:val="000000"/>
                <w:sz w:val="16"/>
                <w:szCs w:val="20"/>
                <w:lang w:val="en-US"/>
              </w:rPr>
              <w:t xml:space="preserve">MEDICAL IMAGING DISCIPLINES </w:t>
            </w:r>
          </w:p>
        </w:tc>
        <w:tc>
          <w:tcPr>
            <w:tcW w:w="4825" w:type="dxa"/>
          </w:tcPr>
          <w:p w14:paraId="4A903A00" w14:textId="77777777" w:rsidR="00253210" w:rsidRPr="005F38F6" w:rsidRDefault="00253210" w:rsidP="0000656F">
            <w:pPr>
              <w:rPr>
                <w:rFonts w:ascii="Helvetica Neue" w:hAnsi="Helvetica Neue"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color w:val="000000"/>
                <w:sz w:val="16"/>
                <w:szCs w:val="20"/>
                <w:lang w:val="en-US"/>
              </w:rPr>
              <w:t>NEUROIMAGING</w:t>
            </w:r>
          </w:p>
          <w:p w14:paraId="1A0DFA27" w14:textId="77777777" w:rsidR="00253210" w:rsidRPr="005F38F6" w:rsidRDefault="00253210" w:rsidP="0000656F">
            <w:pPr>
              <w:rPr>
                <w:rFonts w:ascii="Helvetica Neue" w:hAnsi="Helvetica Neue"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color w:val="000000"/>
                <w:sz w:val="16"/>
                <w:szCs w:val="20"/>
                <w:lang w:val="en-US"/>
              </w:rPr>
              <w:t>RADIOLOGY. NUCLEAR MEDICINE &amp; MEDICAL IMAGING</w:t>
            </w:r>
          </w:p>
        </w:tc>
        <w:tc>
          <w:tcPr>
            <w:tcW w:w="2835" w:type="dxa"/>
            <w:tcBorders>
              <w:right w:val="nil"/>
            </w:tcBorders>
          </w:tcPr>
          <w:p w14:paraId="25427014" w14:textId="77777777" w:rsidR="00253210" w:rsidRPr="005F38F6" w:rsidRDefault="00253210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 xml:space="preserve">Clin </w:t>
            </w:r>
            <w:proofErr w:type="spellStart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Radiol</w:t>
            </w:r>
            <w:proofErr w:type="spellEnd"/>
          </w:p>
          <w:p w14:paraId="00D274CE" w14:textId="77777777" w:rsidR="00253210" w:rsidRPr="005F38F6" w:rsidRDefault="00253210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 xml:space="preserve">Diagn </w:t>
            </w:r>
            <w:proofErr w:type="spellStart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Interv</w:t>
            </w:r>
            <w:proofErr w:type="spellEnd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 xml:space="preserve"> Imaging</w:t>
            </w:r>
          </w:p>
          <w:p w14:paraId="24D7A588" w14:textId="77777777" w:rsidR="00253210" w:rsidRPr="005F38F6" w:rsidRDefault="00253210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 xml:space="preserve">Eur </w:t>
            </w:r>
            <w:proofErr w:type="spellStart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Radiol</w:t>
            </w:r>
            <w:proofErr w:type="spellEnd"/>
          </w:p>
          <w:p w14:paraId="7FF609B3" w14:textId="77777777" w:rsidR="00253210" w:rsidRPr="005F38F6" w:rsidRDefault="00253210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IEEE Trans Med Imaging</w:t>
            </w:r>
          </w:p>
          <w:p w14:paraId="1CDF25AF" w14:textId="77777777" w:rsidR="00253210" w:rsidRPr="005F38F6" w:rsidRDefault="00253210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 xml:space="preserve">Int J </w:t>
            </w:r>
            <w:proofErr w:type="spellStart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Comput</w:t>
            </w:r>
            <w:proofErr w:type="spellEnd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 xml:space="preserve"> Assist </w:t>
            </w:r>
            <w:proofErr w:type="spellStart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Radiol</w:t>
            </w:r>
            <w:proofErr w:type="spellEnd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 xml:space="preserve"> Surg</w:t>
            </w:r>
          </w:p>
          <w:p w14:paraId="434AB161" w14:textId="47C0FDFF" w:rsidR="00DC7F53" w:rsidRPr="005F38F6" w:rsidRDefault="00DC7F53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2383A7FD" w14:textId="77777777" w:rsidR="00253210" w:rsidRPr="005F38F6" w:rsidRDefault="00253210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proofErr w:type="spellStart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Magn</w:t>
            </w:r>
            <w:proofErr w:type="spellEnd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 xml:space="preserve"> </w:t>
            </w:r>
            <w:proofErr w:type="spellStart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Reson</w:t>
            </w:r>
            <w:proofErr w:type="spellEnd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 xml:space="preserve"> Imaging</w:t>
            </w:r>
          </w:p>
          <w:p w14:paraId="0CD04EE8" w14:textId="77777777" w:rsidR="00253210" w:rsidRPr="005F38F6" w:rsidRDefault="00253210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Med Image Anal</w:t>
            </w:r>
          </w:p>
          <w:p w14:paraId="66448184" w14:textId="77777777" w:rsidR="00344749" w:rsidRPr="005F38F6" w:rsidRDefault="00344749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J Clin Ultrasound</w:t>
            </w:r>
          </w:p>
          <w:p w14:paraId="6D299172" w14:textId="77777777" w:rsidR="00344749" w:rsidRPr="005F38F6" w:rsidRDefault="00344749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J Ultrasound Med</w:t>
            </w:r>
          </w:p>
          <w:p w14:paraId="3C8CC252" w14:textId="77777777" w:rsidR="0028744E" w:rsidRPr="005F38F6" w:rsidRDefault="0028744E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Med Phys</w:t>
            </w:r>
          </w:p>
          <w:p w14:paraId="2A086DA0" w14:textId="3FBCB19F" w:rsidR="00253210" w:rsidRPr="005F38F6" w:rsidRDefault="00253210" w:rsidP="0028744E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2552" w:type="dxa"/>
            <w:tcBorders>
              <w:left w:val="nil"/>
            </w:tcBorders>
          </w:tcPr>
          <w:p w14:paraId="2DAC104F" w14:textId="77777777" w:rsidR="0028744E" w:rsidRPr="005F38F6" w:rsidRDefault="0028744E" w:rsidP="0028744E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Neuroimage</w:t>
            </w:r>
          </w:p>
          <w:p w14:paraId="5434BDE1" w14:textId="77777777" w:rsidR="00344749" w:rsidRPr="005F38F6" w:rsidRDefault="00344749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Phys Med Biol</w:t>
            </w:r>
          </w:p>
          <w:p w14:paraId="06655209" w14:textId="77777777" w:rsidR="00344749" w:rsidRPr="005F38F6" w:rsidRDefault="00344749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Ultrasound Med Biol</w:t>
            </w:r>
          </w:p>
          <w:p w14:paraId="20626985" w14:textId="7808C8F5" w:rsidR="00253210" w:rsidRPr="005F38F6" w:rsidRDefault="00344749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 xml:space="preserve">Ultrasound </w:t>
            </w:r>
            <w:proofErr w:type="spellStart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Obstet</w:t>
            </w:r>
            <w:proofErr w:type="spellEnd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 xml:space="preserve"> </w:t>
            </w:r>
            <w:proofErr w:type="spellStart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Gynecol</w:t>
            </w:r>
            <w:proofErr w:type="spellEnd"/>
          </w:p>
        </w:tc>
      </w:tr>
      <w:tr w:rsidR="00344749" w:rsidRPr="005F38F6" w14:paraId="055E6979" w14:textId="77777777" w:rsidTr="00AC172D">
        <w:trPr>
          <w:trHeight w:val="4349"/>
          <w:jc w:val="center"/>
        </w:trPr>
        <w:tc>
          <w:tcPr>
            <w:tcW w:w="1696" w:type="dxa"/>
            <w:shd w:val="clear" w:color="auto" w:fill="auto"/>
            <w:hideMark/>
          </w:tcPr>
          <w:p w14:paraId="518CD63F" w14:textId="1A827BAE" w:rsidR="00DC7F53" w:rsidRPr="005F38F6" w:rsidRDefault="00EA0B54" w:rsidP="0000656F">
            <w:pPr>
              <w:rPr>
                <w:rFonts w:ascii="Helvetica Neue" w:hAnsi="Helvetica Neue"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color w:val="000000"/>
                <w:sz w:val="16"/>
                <w:szCs w:val="20"/>
                <w:lang w:val="en-US"/>
              </w:rPr>
              <w:t xml:space="preserve">OTHER </w:t>
            </w:r>
            <w:r w:rsidR="00DC7F53" w:rsidRPr="005F38F6">
              <w:rPr>
                <w:rFonts w:ascii="Helvetica Neue" w:hAnsi="Helvetica Neue"/>
                <w:color w:val="000000"/>
                <w:sz w:val="16"/>
                <w:szCs w:val="20"/>
                <w:lang w:val="en-US"/>
              </w:rPr>
              <w:t xml:space="preserve">SCIENCE </w:t>
            </w:r>
            <w:r w:rsidR="00DC7F53" w:rsidRPr="00D97505">
              <w:rPr>
                <w:rFonts w:ascii="Helvetica Neue" w:hAnsi="Helvetica Neue"/>
                <w:color w:val="000000"/>
                <w:sz w:val="16"/>
                <w:szCs w:val="20"/>
                <w:lang w:val="en-US"/>
              </w:rPr>
              <w:t>DISCIPLINE</w:t>
            </w:r>
            <w:r w:rsidRPr="005F38F6">
              <w:rPr>
                <w:rFonts w:ascii="Helvetica Neue" w:hAnsi="Helvetica Neue"/>
                <w:color w:val="000000"/>
                <w:sz w:val="16"/>
                <w:szCs w:val="20"/>
                <w:lang w:val="en-US"/>
              </w:rPr>
              <w:t>S</w:t>
            </w:r>
            <w:r w:rsidR="00DC7F53" w:rsidRPr="005F38F6">
              <w:rPr>
                <w:rFonts w:ascii="Helvetica Neue" w:hAnsi="Helvetica Neue"/>
                <w:color w:val="000000"/>
                <w:sz w:val="16"/>
                <w:szCs w:val="20"/>
                <w:lang w:val="en-US"/>
              </w:rPr>
              <w:t xml:space="preserve"> </w:t>
            </w:r>
          </w:p>
        </w:tc>
        <w:tc>
          <w:tcPr>
            <w:tcW w:w="4825" w:type="dxa"/>
          </w:tcPr>
          <w:p w14:paraId="4B7C18CD" w14:textId="77777777" w:rsidR="00EA0B54" w:rsidRPr="005F38F6" w:rsidRDefault="00EA0B54" w:rsidP="0000656F">
            <w:pPr>
              <w:rPr>
                <w:rFonts w:ascii="Helvetica Neue" w:hAnsi="Helvetica Neue"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color w:val="000000"/>
                <w:sz w:val="16"/>
                <w:szCs w:val="20"/>
                <w:lang w:val="en-US"/>
              </w:rPr>
              <w:t>ACOUSTICS</w:t>
            </w:r>
          </w:p>
          <w:p w14:paraId="72D03F38" w14:textId="77777777" w:rsidR="00EA0B54" w:rsidRPr="005F38F6" w:rsidRDefault="00EA0B54" w:rsidP="0000656F">
            <w:pPr>
              <w:rPr>
                <w:rFonts w:ascii="Helvetica Neue" w:hAnsi="Helvetica Neue"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color w:val="000000"/>
                <w:sz w:val="16"/>
                <w:szCs w:val="20"/>
                <w:lang w:val="en-US"/>
              </w:rPr>
              <w:t>AGRICULTURE. DAIRY &amp; ANIMAL SCIENCE</w:t>
            </w:r>
          </w:p>
          <w:p w14:paraId="3A1643E0" w14:textId="77777777" w:rsidR="00EA0B54" w:rsidRPr="005F38F6" w:rsidRDefault="00EA0B54" w:rsidP="0000656F">
            <w:pPr>
              <w:rPr>
                <w:rFonts w:ascii="Helvetica Neue" w:hAnsi="Helvetica Neue"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color w:val="000000"/>
                <w:sz w:val="16"/>
                <w:szCs w:val="20"/>
                <w:lang w:val="en-US"/>
              </w:rPr>
              <w:t>BIOCHEMICAL RESEARCH METHODS</w:t>
            </w:r>
            <w:r w:rsidRPr="005F38F6">
              <w:rPr>
                <w:rFonts w:ascii="Helvetica Neue" w:hAnsi="Helvetica Neue"/>
                <w:color w:val="000000"/>
                <w:sz w:val="16"/>
                <w:szCs w:val="20"/>
                <w:lang w:val="en-US"/>
              </w:rPr>
              <w:tab/>
            </w:r>
          </w:p>
          <w:p w14:paraId="0336BE06" w14:textId="77777777" w:rsidR="00EA0B54" w:rsidRPr="005F38F6" w:rsidRDefault="00EA0B54" w:rsidP="0000656F">
            <w:pPr>
              <w:rPr>
                <w:rFonts w:ascii="Helvetica Neue" w:hAnsi="Helvetica Neue"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color w:val="000000"/>
                <w:sz w:val="16"/>
                <w:szCs w:val="20"/>
                <w:lang w:val="en-US"/>
              </w:rPr>
              <w:t>BIOCHEMISTRY &amp; MOLECULAR BIOLOGY</w:t>
            </w:r>
          </w:p>
          <w:p w14:paraId="662490E4" w14:textId="77777777" w:rsidR="00EA0B54" w:rsidRPr="005F38F6" w:rsidRDefault="00EA0B54" w:rsidP="0000656F">
            <w:pPr>
              <w:rPr>
                <w:rFonts w:ascii="Helvetica Neue" w:hAnsi="Helvetica Neue"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color w:val="000000"/>
                <w:sz w:val="16"/>
                <w:szCs w:val="20"/>
                <w:lang w:val="en-US"/>
              </w:rPr>
              <w:t>BIOPHYSICS</w:t>
            </w:r>
          </w:p>
          <w:p w14:paraId="23D77B2F" w14:textId="77777777" w:rsidR="00EA0B54" w:rsidRPr="005F38F6" w:rsidRDefault="00EA0B54" w:rsidP="0000656F">
            <w:pPr>
              <w:rPr>
                <w:rFonts w:ascii="Helvetica Neue" w:hAnsi="Helvetica Neue"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color w:val="000000"/>
                <w:sz w:val="16"/>
                <w:szCs w:val="20"/>
                <w:lang w:val="en-US"/>
              </w:rPr>
              <w:t>BIOTECHNOLOGY &amp; APPLIED MICROBIOLOGY</w:t>
            </w:r>
          </w:p>
          <w:p w14:paraId="1C9D8A53" w14:textId="77777777" w:rsidR="00EA0B54" w:rsidRPr="005F38F6" w:rsidRDefault="00EA0B54" w:rsidP="0000656F">
            <w:pPr>
              <w:rPr>
                <w:rFonts w:ascii="Helvetica Neue" w:hAnsi="Helvetica Neue"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color w:val="000000"/>
                <w:sz w:val="16"/>
                <w:szCs w:val="20"/>
                <w:lang w:val="en-US"/>
              </w:rPr>
              <w:t>CHEMISTRY. ANALYTICAL</w:t>
            </w:r>
          </w:p>
          <w:p w14:paraId="62D05A3B" w14:textId="77777777" w:rsidR="00EA0B54" w:rsidRPr="005F38F6" w:rsidRDefault="00EA0B54" w:rsidP="0000656F">
            <w:pPr>
              <w:rPr>
                <w:rFonts w:ascii="Helvetica Neue" w:hAnsi="Helvetica Neue"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color w:val="000000"/>
                <w:sz w:val="16"/>
                <w:szCs w:val="20"/>
                <w:lang w:val="en-US"/>
              </w:rPr>
              <w:t>CHEMISTRY. MULTIDISCIPLINARY</w:t>
            </w:r>
          </w:p>
          <w:p w14:paraId="6E227F98" w14:textId="77777777" w:rsidR="00EA0B54" w:rsidRPr="005F38F6" w:rsidRDefault="00EA0B54" w:rsidP="0000656F">
            <w:pPr>
              <w:rPr>
                <w:rFonts w:ascii="Helvetica Neue" w:hAnsi="Helvetica Neue"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color w:val="000000"/>
                <w:sz w:val="16"/>
                <w:szCs w:val="20"/>
                <w:lang w:val="en-US"/>
              </w:rPr>
              <w:t>ENVIRONMENTAL SCIENCES</w:t>
            </w:r>
          </w:p>
          <w:p w14:paraId="3C85D538" w14:textId="77777777" w:rsidR="00EA0B54" w:rsidRPr="005F38F6" w:rsidRDefault="00EA0B54" w:rsidP="0000656F">
            <w:pPr>
              <w:rPr>
                <w:rFonts w:ascii="Helvetica Neue" w:hAnsi="Helvetica Neue"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color w:val="000000"/>
                <w:sz w:val="16"/>
                <w:szCs w:val="20"/>
                <w:lang w:val="en-US"/>
              </w:rPr>
              <w:t>FOOD SCIENCE &amp; TECHNOLOGY</w:t>
            </w:r>
          </w:p>
          <w:p w14:paraId="75518781" w14:textId="77777777" w:rsidR="00EA0B54" w:rsidRPr="005F38F6" w:rsidRDefault="00EA0B54" w:rsidP="0000656F">
            <w:pPr>
              <w:rPr>
                <w:rFonts w:ascii="Helvetica Neue" w:hAnsi="Helvetica Neue"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color w:val="000000"/>
                <w:sz w:val="16"/>
                <w:szCs w:val="20"/>
                <w:lang w:val="en-US"/>
              </w:rPr>
              <w:t>IMAGING SCIENCE &amp; PHOTOGRAPHIC TECHNOLOGY</w:t>
            </w:r>
          </w:p>
          <w:p w14:paraId="53C8489D" w14:textId="77777777" w:rsidR="00EA0B54" w:rsidRPr="005F38F6" w:rsidRDefault="00EA0B54" w:rsidP="0000656F">
            <w:pPr>
              <w:rPr>
                <w:rFonts w:ascii="Helvetica Neue" w:hAnsi="Helvetica Neue"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color w:val="000000"/>
                <w:sz w:val="16"/>
                <w:szCs w:val="20"/>
                <w:lang w:val="en-US"/>
              </w:rPr>
              <w:t>MATERIALS SCIENCE. BIOMATERIALS</w:t>
            </w:r>
          </w:p>
          <w:p w14:paraId="4596867A" w14:textId="77777777" w:rsidR="00EA0B54" w:rsidRPr="005F38F6" w:rsidRDefault="00EA0B54" w:rsidP="0000656F">
            <w:pPr>
              <w:rPr>
                <w:rFonts w:ascii="Helvetica Neue" w:hAnsi="Helvetica Neue"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color w:val="000000"/>
                <w:sz w:val="16"/>
                <w:szCs w:val="20"/>
                <w:lang w:val="en-US"/>
              </w:rPr>
              <w:t>MATHEMATICS. INTERDISCIPLINARY APPLICATIONS</w:t>
            </w:r>
          </w:p>
          <w:p w14:paraId="3AB1CF30" w14:textId="77777777" w:rsidR="00EA0B54" w:rsidRPr="005F38F6" w:rsidRDefault="00EA0B54" w:rsidP="0000656F">
            <w:pPr>
              <w:rPr>
                <w:rFonts w:ascii="Helvetica Neue" w:hAnsi="Helvetica Neue"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color w:val="000000"/>
                <w:sz w:val="16"/>
                <w:szCs w:val="20"/>
                <w:lang w:val="en-US"/>
              </w:rPr>
              <w:t>MULTIDISCIPLINARY SCIENCES</w:t>
            </w:r>
          </w:p>
          <w:p w14:paraId="5266283F" w14:textId="77777777" w:rsidR="00EA0B54" w:rsidRPr="005F38F6" w:rsidRDefault="00EA0B54" w:rsidP="0000656F">
            <w:pPr>
              <w:rPr>
                <w:rFonts w:ascii="Helvetica Neue" w:hAnsi="Helvetica Neue"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color w:val="000000"/>
                <w:sz w:val="16"/>
                <w:szCs w:val="20"/>
                <w:lang w:val="en-US"/>
              </w:rPr>
              <w:t>NANOSCIENCE &amp; NANOTECHNOLOGY</w:t>
            </w:r>
          </w:p>
          <w:p w14:paraId="3422E17D" w14:textId="7058D1CA" w:rsidR="00EA0B54" w:rsidRPr="005F38F6" w:rsidRDefault="00EA0B54" w:rsidP="0000656F">
            <w:pPr>
              <w:rPr>
                <w:rFonts w:ascii="Helvetica Neue" w:hAnsi="Helvetica Neue"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color w:val="000000"/>
                <w:sz w:val="16"/>
                <w:szCs w:val="20"/>
                <w:lang w:val="en-US"/>
              </w:rPr>
              <w:t>NEUROSCIENCES</w:t>
            </w:r>
          </w:p>
          <w:p w14:paraId="1A7516F0" w14:textId="3F2BA17E" w:rsidR="005E099D" w:rsidRPr="005F38F6" w:rsidRDefault="005E099D" w:rsidP="0000656F">
            <w:pPr>
              <w:rPr>
                <w:rFonts w:ascii="Helvetica Neue" w:hAnsi="Helvetica Neue"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color w:val="000000"/>
                <w:sz w:val="16"/>
                <w:szCs w:val="20"/>
                <w:lang w:val="en-US"/>
              </w:rPr>
              <w:t>OPTICS</w:t>
            </w:r>
          </w:p>
          <w:p w14:paraId="393141C4" w14:textId="77777777" w:rsidR="00EA0B54" w:rsidRPr="005F38F6" w:rsidRDefault="00EA0B54" w:rsidP="0000656F">
            <w:pPr>
              <w:rPr>
                <w:rFonts w:ascii="Helvetica Neue" w:hAnsi="Helvetica Neue"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color w:val="000000"/>
                <w:sz w:val="16"/>
                <w:szCs w:val="20"/>
                <w:lang w:val="en-US"/>
              </w:rPr>
              <w:t>ROBOTICS</w:t>
            </w:r>
          </w:p>
          <w:p w14:paraId="31B4CF60" w14:textId="77777777" w:rsidR="00EA0B54" w:rsidRPr="005F38F6" w:rsidRDefault="00EA0B54" w:rsidP="0000656F">
            <w:pPr>
              <w:rPr>
                <w:rFonts w:ascii="Helvetica Neue" w:hAnsi="Helvetica Neue"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color w:val="000000"/>
                <w:sz w:val="16"/>
                <w:szCs w:val="20"/>
                <w:lang w:val="en-US"/>
              </w:rPr>
              <w:t>STATISTICS &amp; PROBABILITY</w:t>
            </w:r>
          </w:p>
          <w:p w14:paraId="0084612F" w14:textId="77777777" w:rsidR="00EA0B54" w:rsidRPr="005F38F6" w:rsidRDefault="00EA0B54" w:rsidP="0000656F">
            <w:pPr>
              <w:rPr>
                <w:rFonts w:ascii="Helvetica Neue" w:hAnsi="Helvetica Neue"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color w:val="000000"/>
                <w:sz w:val="16"/>
                <w:szCs w:val="20"/>
                <w:lang w:val="en-US"/>
              </w:rPr>
              <w:t>VETERINARY SCIENCES</w:t>
            </w:r>
          </w:p>
          <w:p w14:paraId="23040821" w14:textId="7190EA3D" w:rsidR="00DC7F53" w:rsidRPr="005F38F6" w:rsidRDefault="00EA0B54" w:rsidP="0000656F">
            <w:pPr>
              <w:rPr>
                <w:rFonts w:ascii="Helvetica Neue" w:hAnsi="Helvetica Neue"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color w:val="000000"/>
                <w:sz w:val="16"/>
                <w:szCs w:val="20"/>
                <w:lang w:val="en-US"/>
              </w:rPr>
              <w:t>ZOOLOGY</w:t>
            </w:r>
          </w:p>
        </w:tc>
        <w:tc>
          <w:tcPr>
            <w:tcW w:w="2835" w:type="dxa"/>
            <w:tcBorders>
              <w:right w:val="nil"/>
            </w:tcBorders>
          </w:tcPr>
          <w:p w14:paraId="547EAA26" w14:textId="77777777" w:rsidR="0072152B" w:rsidRPr="005F38F6" w:rsidRDefault="0072152B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 xml:space="preserve">Acta </w:t>
            </w:r>
            <w:proofErr w:type="spellStart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Biochim</w:t>
            </w:r>
            <w:proofErr w:type="spellEnd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 xml:space="preserve"> </w:t>
            </w:r>
            <w:proofErr w:type="spellStart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Biophys</w:t>
            </w:r>
            <w:proofErr w:type="spellEnd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 xml:space="preserve"> Sin (Shanghai)</w:t>
            </w:r>
          </w:p>
          <w:p w14:paraId="1A524A46" w14:textId="77777777" w:rsidR="0072152B" w:rsidRPr="005F38F6" w:rsidRDefault="0072152B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Animal</w:t>
            </w:r>
          </w:p>
          <w:p w14:paraId="61F82A6E" w14:textId="77777777" w:rsidR="0072152B" w:rsidRPr="005F38F6" w:rsidRDefault="0072152B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proofErr w:type="spellStart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Annu</w:t>
            </w:r>
            <w:proofErr w:type="spellEnd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 xml:space="preserve"> Rev </w:t>
            </w:r>
            <w:proofErr w:type="spellStart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Anim</w:t>
            </w:r>
            <w:proofErr w:type="spellEnd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 xml:space="preserve"> </w:t>
            </w:r>
            <w:proofErr w:type="spellStart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Biosci</w:t>
            </w:r>
            <w:proofErr w:type="spellEnd"/>
          </w:p>
          <w:p w14:paraId="0880B759" w14:textId="77777777" w:rsidR="0072152B" w:rsidRPr="005F38F6" w:rsidRDefault="0072152B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proofErr w:type="spellStart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Biochem</w:t>
            </w:r>
            <w:proofErr w:type="spellEnd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 xml:space="preserve"> </w:t>
            </w:r>
            <w:proofErr w:type="spellStart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Biophys</w:t>
            </w:r>
            <w:proofErr w:type="spellEnd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 xml:space="preserve"> Res </w:t>
            </w:r>
            <w:proofErr w:type="spellStart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Commun</w:t>
            </w:r>
            <w:proofErr w:type="spellEnd"/>
          </w:p>
          <w:p w14:paraId="4D068EB3" w14:textId="44743ADE" w:rsidR="0072152B" w:rsidRPr="005F38F6" w:rsidRDefault="0072152B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proofErr w:type="spellStart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Biochim</w:t>
            </w:r>
            <w:proofErr w:type="spellEnd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 xml:space="preserve"> </w:t>
            </w:r>
            <w:proofErr w:type="spellStart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Biophys</w:t>
            </w:r>
            <w:proofErr w:type="spellEnd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 xml:space="preserve"> Acta Proteins </w:t>
            </w:r>
            <w:proofErr w:type="spellStart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Proteom</w:t>
            </w:r>
            <w:proofErr w:type="spellEnd"/>
          </w:p>
          <w:p w14:paraId="3A031ECE" w14:textId="3ECBE630" w:rsidR="009B0715" w:rsidRPr="005F38F6" w:rsidRDefault="009B0715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Bioinformatics</w:t>
            </w:r>
          </w:p>
          <w:p w14:paraId="0F9D39CE" w14:textId="77777777" w:rsidR="0072152B" w:rsidRPr="005F38F6" w:rsidRDefault="0072152B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proofErr w:type="spellStart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Biom</w:t>
            </w:r>
            <w:proofErr w:type="spellEnd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 xml:space="preserve"> J</w:t>
            </w:r>
          </w:p>
          <w:p w14:paraId="1DBF3FF9" w14:textId="77777777" w:rsidR="0072152B" w:rsidRPr="005F38F6" w:rsidRDefault="0072152B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 xml:space="preserve">Biomed Mater </w:t>
            </w:r>
            <w:proofErr w:type="spellStart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Eng</w:t>
            </w:r>
            <w:proofErr w:type="spellEnd"/>
          </w:p>
          <w:p w14:paraId="4D05E668" w14:textId="77777777" w:rsidR="0072152B" w:rsidRPr="005F38F6" w:rsidRDefault="0072152B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Biomed Res Int</w:t>
            </w:r>
          </w:p>
          <w:p w14:paraId="41AC603D" w14:textId="123F674E" w:rsidR="0072152B" w:rsidRPr="005F38F6" w:rsidRDefault="0072152B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Biometrics</w:t>
            </w:r>
          </w:p>
          <w:p w14:paraId="256AE451" w14:textId="6AD3AFDB" w:rsidR="00AC172D" w:rsidRPr="005F38F6" w:rsidRDefault="00AC172D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proofErr w:type="spellStart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Biosci</w:t>
            </w:r>
            <w:proofErr w:type="spellEnd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 xml:space="preserve"> Rep</w:t>
            </w:r>
          </w:p>
          <w:p w14:paraId="0CF4E472" w14:textId="77777777" w:rsidR="0072152B" w:rsidRPr="005F38F6" w:rsidRDefault="0072152B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Biostatistics</w:t>
            </w:r>
          </w:p>
          <w:p w14:paraId="29ECAC8D" w14:textId="77777777" w:rsidR="0072152B" w:rsidRPr="005F38F6" w:rsidRDefault="0072152B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BMC Genomics</w:t>
            </w:r>
          </w:p>
          <w:p w14:paraId="77A46D78" w14:textId="77777777" w:rsidR="0072152B" w:rsidRPr="005F38F6" w:rsidRDefault="0072152B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Brain Res</w:t>
            </w:r>
          </w:p>
          <w:p w14:paraId="7A088309" w14:textId="77777777" w:rsidR="0072152B" w:rsidRPr="005F38F6" w:rsidRDefault="0072152B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Cell Mol Biol (Noisy-le-grand)</w:t>
            </w:r>
          </w:p>
          <w:p w14:paraId="3397E695" w14:textId="77777777" w:rsidR="0072152B" w:rsidRPr="005F38F6" w:rsidRDefault="0072152B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Chemosphere</w:t>
            </w:r>
          </w:p>
          <w:p w14:paraId="6575B4C6" w14:textId="77777777" w:rsidR="0072152B" w:rsidRPr="005F38F6" w:rsidRDefault="0072152B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 xml:space="preserve">CNS </w:t>
            </w:r>
            <w:proofErr w:type="spellStart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Neurosci</w:t>
            </w:r>
            <w:proofErr w:type="spellEnd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 xml:space="preserve"> </w:t>
            </w:r>
            <w:proofErr w:type="spellStart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Ther</w:t>
            </w:r>
            <w:proofErr w:type="spellEnd"/>
          </w:p>
          <w:p w14:paraId="6FA4F72E" w14:textId="77777777" w:rsidR="0072152B" w:rsidRPr="005F38F6" w:rsidRDefault="0072152B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Cytometry A</w:t>
            </w:r>
          </w:p>
          <w:p w14:paraId="26AB8517" w14:textId="77777777" w:rsidR="0072152B" w:rsidRPr="005F38F6" w:rsidRDefault="0072152B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DNA Cell Biol</w:t>
            </w:r>
          </w:p>
          <w:p w14:paraId="43E26C79" w14:textId="77777777" w:rsidR="0072152B" w:rsidRPr="005F38F6" w:rsidRDefault="0072152B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proofErr w:type="spellStart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Domest</w:t>
            </w:r>
            <w:proofErr w:type="spellEnd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 xml:space="preserve"> </w:t>
            </w:r>
            <w:proofErr w:type="spellStart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Anim</w:t>
            </w:r>
            <w:proofErr w:type="spellEnd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 xml:space="preserve"> Endocrinol</w:t>
            </w:r>
          </w:p>
          <w:p w14:paraId="606824D6" w14:textId="77777777" w:rsidR="0072152B" w:rsidRPr="004F5838" w:rsidRDefault="0072152B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r w:rsidRPr="004F5838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Environ Mol Mutagen</w:t>
            </w:r>
          </w:p>
          <w:p w14:paraId="6E866F48" w14:textId="77777777" w:rsidR="0072152B" w:rsidRPr="004F5838" w:rsidRDefault="0072152B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r w:rsidRPr="004F5838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Environ Res</w:t>
            </w:r>
          </w:p>
          <w:p w14:paraId="366817E4" w14:textId="77777777" w:rsidR="0072152B" w:rsidRPr="004F5838" w:rsidRDefault="0072152B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r w:rsidRPr="004F5838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Epigenetics</w:t>
            </w:r>
          </w:p>
          <w:p w14:paraId="43583000" w14:textId="77777777" w:rsidR="009B0715" w:rsidRPr="004F5838" w:rsidRDefault="009B0715" w:rsidP="009B0715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r w:rsidRPr="004F5838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Eur Cell Mater</w:t>
            </w:r>
          </w:p>
          <w:p w14:paraId="6CB89A46" w14:textId="7BD34A29" w:rsidR="00DC7F53" w:rsidRPr="004F5838" w:rsidRDefault="00DC7F53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4DAC50DD" w14:textId="77777777" w:rsidR="0072152B" w:rsidRPr="004F5838" w:rsidRDefault="0072152B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r w:rsidRPr="004F5838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Eur J Hum Genet</w:t>
            </w:r>
          </w:p>
          <w:p w14:paraId="66A71DB4" w14:textId="77777777" w:rsidR="0072152B" w:rsidRPr="004F5838" w:rsidRDefault="0072152B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r w:rsidRPr="004F5838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 xml:space="preserve">Eur J </w:t>
            </w:r>
            <w:proofErr w:type="spellStart"/>
            <w:r w:rsidRPr="004F5838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Neurosci</w:t>
            </w:r>
            <w:proofErr w:type="spellEnd"/>
          </w:p>
          <w:p w14:paraId="342B600D" w14:textId="77777777" w:rsidR="0072152B" w:rsidRPr="005F38F6" w:rsidRDefault="0072152B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Expert Rev Mol Med</w:t>
            </w:r>
          </w:p>
          <w:p w14:paraId="7F10AE82" w14:textId="77777777" w:rsidR="0072152B" w:rsidRPr="005F38F6" w:rsidRDefault="0072152B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r w:rsidRPr="00D97505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 xml:space="preserve">Food </w:t>
            </w:r>
            <w:proofErr w:type="spellStart"/>
            <w:r w:rsidRPr="00D97505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Funct</w:t>
            </w:r>
            <w:proofErr w:type="spellEnd"/>
          </w:p>
          <w:p w14:paraId="3E039E9F" w14:textId="5BE82FF1" w:rsidR="0072152B" w:rsidRPr="005F38F6" w:rsidRDefault="0072152B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 xml:space="preserve">Front </w:t>
            </w:r>
            <w:proofErr w:type="spellStart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Biosci</w:t>
            </w:r>
            <w:proofErr w:type="spellEnd"/>
          </w:p>
          <w:p w14:paraId="75842151" w14:textId="7B836D99" w:rsidR="009B0715" w:rsidRPr="005F38F6" w:rsidRDefault="009B0715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Genes Genomics</w:t>
            </w:r>
          </w:p>
          <w:p w14:paraId="2BE91B18" w14:textId="77777777" w:rsidR="0072152B" w:rsidRPr="005F38F6" w:rsidRDefault="0072152B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IEEE Trans Med Imaging</w:t>
            </w:r>
          </w:p>
          <w:p w14:paraId="28C13FB0" w14:textId="77777777" w:rsidR="0072152B" w:rsidRPr="005F38F6" w:rsidRDefault="0072152B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Int J Mol Sci</w:t>
            </w:r>
          </w:p>
          <w:p w14:paraId="18B4FFDB" w14:textId="5DB6588D" w:rsidR="0072152B" w:rsidRPr="005F38F6" w:rsidRDefault="0072152B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Int J Nanomedicine</w:t>
            </w:r>
          </w:p>
          <w:p w14:paraId="376FF802" w14:textId="0CFCB51E" w:rsidR="009B0715" w:rsidRPr="005F38F6" w:rsidRDefault="009B0715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 xml:space="preserve">Int J </w:t>
            </w:r>
            <w:proofErr w:type="spellStart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Numer</w:t>
            </w:r>
            <w:proofErr w:type="spellEnd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 xml:space="preserve"> Method Biomed </w:t>
            </w:r>
            <w:proofErr w:type="spellStart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Eng</w:t>
            </w:r>
            <w:proofErr w:type="spellEnd"/>
          </w:p>
          <w:p w14:paraId="55BCFAA4" w14:textId="790B6024" w:rsidR="009B0715" w:rsidRPr="005F38F6" w:rsidRDefault="009B0715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 xml:space="preserve">J </w:t>
            </w:r>
            <w:proofErr w:type="spellStart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Biophotonics</w:t>
            </w:r>
            <w:proofErr w:type="spellEnd"/>
          </w:p>
          <w:p w14:paraId="72C841E2" w14:textId="77777777" w:rsidR="0072152B" w:rsidRPr="005F38F6" w:rsidRDefault="0072152B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J Clin Ultrasound</w:t>
            </w:r>
          </w:p>
          <w:p w14:paraId="07946654" w14:textId="77777777" w:rsidR="0072152B" w:rsidRPr="005F38F6" w:rsidRDefault="0072152B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J Dairy Sci</w:t>
            </w:r>
          </w:p>
          <w:p w14:paraId="6326554B" w14:textId="77777777" w:rsidR="0072152B" w:rsidRPr="005F38F6" w:rsidRDefault="0072152B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 xml:space="preserve">J Lab </w:t>
            </w:r>
            <w:proofErr w:type="spellStart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Autom</w:t>
            </w:r>
            <w:proofErr w:type="spellEnd"/>
          </w:p>
          <w:p w14:paraId="50A3019A" w14:textId="77777777" w:rsidR="0072152B" w:rsidRPr="005F38F6" w:rsidRDefault="0072152B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 xml:space="preserve">J Neural </w:t>
            </w:r>
            <w:proofErr w:type="spellStart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Eng</w:t>
            </w:r>
            <w:proofErr w:type="spellEnd"/>
          </w:p>
          <w:p w14:paraId="1881453E" w14:textId="77777777" w:rsidR="0072152B" w:rsidRPr="005F38F6" w:rsidRDefault="0072152B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 xml:space="preserve">J </w:t>
            </w:r>
            <w:proofErr w:type="spellStart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Neuroeng</w:t>
            </w:r>
            <w:proofErr w:type="spellEnd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 xml:space="preserve"> </w:t>
            </w:r>
            <w:proofErr w:type="spellStart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Rehabil</w:t>
            </w:r>
            <w:proofErr w:type="spellEnd"/>
          </w:p>
          <w:p w14:paraId="324A1C43" w14:textId="77777777" w:rsidR="0072152B" w:rsidRPr="005F38F6" w:rsidRDefault="0072152B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J Pharm Biomed Anal</w:t>
            </w:r>
          </w:p>
          <w:p w14:paraId="602B0DC8" w14:textId="77777777" w:rsidR="0072152B" w:rsidRPr="005F38F6" w:rsidRDefault="0072152B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J Proteome Res</w:t>
            </w:r>
          </w:p>
          <w:p w14:paraId="6EBC8A85" w14:textId="77777777" w:rsidR="0072152B" w:rsidRPr="005F38F6" w:rsidRDefault="0072152B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J Proteomics</w:t>
            </w:r>
          </w:p>
          <w:p w14:paraId="521AFA7D" w14:textId="77777777" w:rsidR="0072152B" w:rsidRPr="005F38F6" w:rsidRDefault="0072152B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J Ultrasound Med</w:t>
            </w:r>
          </w:p>
          <w:p w14:paraId="70087615" w14:textId="7C10753F" w:rsidR="0072152B" w:rsidRPr="005F38F6" w:rsidRDefault="0072152B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J Vis Exp</w:t>
            </w:r>
          </w:p>
          <w:p w14:paraId="1E6EFD08" w14:textId="083B158C" w:rsidR="009B0715" w:rsidRPr="005F38F6" w:rsidRDefault="009B0715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Lab Chip</w:t>
            </w:r>
          </w:p>
          <w:p w14:paraId="2BC3A361" w14:textId="77777777" w:rsidR="0072152B" w:rsidRPr="005F38F6" w:rsidRDefault="0072152B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Mol Cell Biol</w:t>
            </w:r>
          </w:p>
          <w:p w14:paraId="0B5F8148" w14:textId="77777777" w:rsidR="0072152B" w:rsidRPr="005F38F6" w:rsidRDefault="0072152B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Mol Cell Proteomics</w:t>
            </w:r>
          </w:p>
          <w:p w14:paraId="1C8660C5" w14:textId="77777777" w:rsidR="0072152B" w:rsidRPr="005F38F6" w:rsidRDefault="0072152B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 xml:space="preserve">Nat </w:t>
            </w:r>
            <w:proofErr w:type="spellStart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Commun</w:t>
            </w:r>
            <w:proofErr w:type="spellEnd"/>
          </w:p>
          <w:p w14:paraId="23C6E2C1" w14:textId="77777777" w:rsidR="009B0715" w:rsidRPr="005F38F6" w:rsidRDefault="009B0715" w:rsidP="009B0715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 xml:space="preserve">Nat </w:t>
            </w:r>
            <w:proofErr w:type="spellStart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Neurosci</w:t>
            </w:r>
            <w:proofErr w:type="spellEnd"/>
          </w:p>
          <w:p w14:paraId="010369CB" w14:textId="68B46782" w:rsidR="00DC7F53" w:rsidRPr="005F38F6" w:rsidRDefault="00DC7F53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2552" w:type="dxa"/>
            <w:tcBorders>
              <w:left w:val="nil"/>
            </w:tcBorders>
          </w:tcPr>
          <w:p w14:paraId="0600DCB1" w14:textId="77777777" w:rsidR="0072152B" w:rsidRPr="005F38F6" w:rsidRDefault="0072152B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Neuroimage</w:t>
            </w:r>
          </w:p>
          <w:p w14:paraId="6A1F204E" w14:textId="77777777" w:rsidR="0072152B" w:rsidRPr="005F38F6" w:rsidRDefault="0072152B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Neuron</w:t>
            </w:r>
          </w:p>
          <w:p w14:paraId="47273E68" w14:textId="77777777" w:rsidR="0072152B" w:rsidRPr="005F38F6" w:rsidRDefault="0072152B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proofErr w:type="spellStart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Neurotoxicol</w:t>
            </w:r>
            <w:proofErr w:type="spellEnd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 xml:space="preserve"> </w:t>
            </w:r>
            <w:proofErr w:type="spellStart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Teratol</w:t>
            </w:r>
            <w:proofErr w:type="spellEnd"/>
          </w:p>
          <w:p w14:paraId="4791EF1A" w14:textId="77777777" w:rsidR="0072152B" w:rsidRPr="005F38F6" w:rsidRDefault="0072152B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OMICS</w:t>
            </w:r>
          </w:p>
          <w:p w14:paraId="448E91AF" w14:textId="77777777" w:rsidR="0072152B" w:rsidRPr="005F38F6" w:rsidRDefault="0072152B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proofErr w:type="spellStart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Philos</w:t>
            </w:r>
            <w:proofErr w:type="spellEnd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 xml:space="preserve"> Trans A Math Phys </w:t>
            </w:r>
            <w:proofErr w:type="spellStart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Eng</w:t>
            </w:r>
            <w:proofErr w:type="spellEnd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 xml:space="preserve"> Sci</w:t>
            </w:r>
          </w:p>
          <w:p w14:paraId="2C77CD3A" w14:textId="77777777" w:rsidR="0072152B" w:rsidRPr="005F38F6" w:rsidRDefault="0072152B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proofErr w:type="spellStart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Physiol</w:t>
            </w:r>
            <w:proofErr w:type="spellEnd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 xml:space="preserve"> </w:t>
            </w:r>
            <w:proofErr w:type="spellStart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Meas</w:t>
            </w:r>
            <w:proofErr w:type="spellEnd"/>
          </w:p>
          <w:p w14:paraId="0B08FE12" w14:textId="77777777" w:rsidR="0072152B" w:rsidRPr="005F38F6" w:rsidRDefault="0072152B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proofErr w:type="spellStart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PLoS</w:t>
            </w:r>
            <w:proofErr w:type="spellEnd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 xml:space="preserve"> </w:t>
            </w:r>
            <w:proofErr w:type="spellStart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Comput</w:t>
            </w:r>
            <w:proofErr w:type="spellEnd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 xml:space="preserve"> Biol</w:t>
            </w:r>
          </w:p>
          <w:p w14:paraId="73079D67" w14:textId="560E4969" w:rsidR="0072152B" w:rsidRPr="005F38F6" w:rsidRDefault="0072152B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proofErr w:type="spellStart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PLoS</w:t>
            </w:r>
            <w:proofErr w:type="spellEnd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 xml:space="preserve"> One</w:t>
            </w:r>
          </w:p>
          <w:p w14:paraId="7D232DDD" w14:textId="01CA555D" w:rsidR="00AC172D" w:rsidRPr="005F38F6" w:rsidRDefault="00AC172D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proofErr w:type="spellStart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Prev</w:t>
            </w:r>
            <w:proofErr w:type="spellEnd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 xml:space="preserve"> Vet Med</w:t>
            </w:r>
          </w:p>
          <w:p w14:paraId="062E6059" w14:textId="77777777" w:rsidR="0072152B" w:rsidRPr="005F38F6" w:rsidRDefault="0072152B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 xml:space="preserve">Proc Natl </w:t>
            </w:r>
            <w:proofErr w:type="spellStart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Acad</w:t>
            </w:r>
            <w:proofErr w:type="spellEnd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 xml:space="preserve"> Sci U S A</w:t>
            </w:r>
          </w:p>
          <w:p w14:paraId="3C32E769" w14:textId="77777777" w:rsidR="0072152B" w:rsidRPr="005F38F6" w:rsidRDefault="0072152B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Proteomics</w:t>
            </w:r>
          </w:p>
          <w:p w14:paraId="07E48003" w14:textId="77777777" w:rsidR="0072152B" w:rsidRPr="005F38F6" w:rsidRDefault="0072152B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Risk Anal</w:t>
            </w:r>
          </w:p>
          <w:p w14:paraId="640FB6E6" w14:textId="77777777" w:rsidR="0072152B" w:rsidRPr="005F38F6" w:rsidRDefault="0072152B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Sci Rep</w:t>
            </w:r>
          </w:p>
          <w:p w14:paraId="49E87E28" w14:textId="77777777" w:rsidR="0072152B" w:rsidRPr="005F38F6" w:rsidRDefault="0072152B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Sci Total Environ</w:t>
            </w:r>
          </w:p>
          <w:p w14:paraId="773C8DE2" w14:textId="77777777" w:rsidR="0072152B" w:rsidRPr="005F38F6" w:rsidRDefault="0072152B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proofErr w:type="spellStart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ScientificWorldJournal</w:t>
            </w:r>
            <w:proofErr w:type="spellEnd"/>
          </w:p>
          <w:p w14:paraId="691C10A2" w14:textId="77777777" w:rsidR="0072152B" w:rsidRPr="005F38F6" w:rsidRDefault="0072152B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Soft Robot</w:t>
            </w:r>
          </w:p>
          <w:p w14:paraId="74B708AA" w14:textId="77777777" w:rsidR="0072152B" w:rsidRPr="005F38F6" w:rsidRDefault="0072152B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Stat Med</w:t>
            </w:r>
          </w:p>
          <w:p w14:paraId="2CD45E97" w14:textId="77777777" w:rsidR="0072152B" w:rsidRPr="005F38F6" w:rsidRDefault="0072152B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Stat Methods Med Res</w:t>
            </w:r>
          </w:p>
          <w:p w14:paraId="6A3D9202" w14:textId="4A398F33" w:rsidR="0072152B" w:rsidRPr="005F38F6" w:rsidRDefault="0072152B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proofErr w:type="spellStart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Talanta</w:t>
            </w:r>
            <w:proofErr w:type="spellEnd"/>
          </w:p>
          <w:p w14:paraId="1D377D23" w14:textId="558C0EC7" w:rsidR="00AC172D" w:rsidRPr="005F38F6" w:rsidRDefault="00AC172D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Theriogenology</w:t>
            </w:r>
          </w:p>
          <w:p w14:paraId="571737AF" w14:textId="77777777" w:rsidR="0072152B" w:rsidRPr="005F38F6" w:rsidRDefault="0072152B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Ultrasound Med Biol</w:t>
            </w:r>
          </w:p>
          <w:p w14:paraId="7AFE35AF" w14:textId="30C01010" w:rsidR="00DC7F53" w:rsidRPr="005F38F6" w:rsidRDefault="0072152B" w:rsidP="0000656F">
            <w:pPr>
              <w:tabs>
                <w:tab w:val="left" w:pos="3145"/>
              </w:tabs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</w:pPr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 xml:space="preserve">Ultrasound </w:t>
            </w:r>
            <w:proofErr w:type="spellStart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Obstet</w:t>
            </w:r>
            <w:proofErr w:type="spellEnd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 xml:space="preserve"> </w:t>
            </w:r>
            <w:proofErr w:type="spellStart"/>
            <w:r w:rsidRPr="005F38F6">
              <w:rPr>
                <w:rFonts w:ascii="Helvetica Neue" w:hAnsi="Helvetica Neue"/>
                <w:i/>
                <w:color w:val="000000"/>
                <w:sz w:val="16"/>
                <w:szCs w:val="20"/>
                <w:lang w:val="en-US"/>
              </w:rPr>
              <w:t>Gynecol</w:t>
            </w:r>
            <w:proofErr w:type="spellEnd"/>
          </w:p>
        </w:tc>
      </w:tr>
    </w:tbl>
    <w:p w14:paraId="17464B35" w14:textId="4C61C84B" w:rsidR="008C526A" w:rsidRPr="005F38F6" w:rsidRDefault="008C526A" w:rsidP="00EF221A">
      <w:pPr>
        <w:rPr>
          <w:b/>
          <w:lang w:val="en-US"/>
        </w:rPr>
      </w:pPr>
    </w:p>
    <w:sectPr w:rsidR="008C526A" w:rsidRPr="005F38F6" w:rsidSect="005D0DE7">
      <w:headerReference w:type="even" r:id="rId7"/>
      <w:headerReference w:type="default" r:id="rId8"/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FBE6274" w14:textId="77777777" w:rsidR="00F52ED5" w:rsidRDefault="00F52ED5" w:rsidP="00963533">
      <w:r>
        <w:separator/>
      </w:r>
    </w:p>
  </w:endnote>
  <w:endnote w:type="continuationSeparator" w:id="0">
    <w:p w14:paraId="0632E47F" w14:textId="77777777" w:rsidR="00F52ED5" w:rsidRDefault="00F52ED5" w:rsidP="009635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Helvetica Neue">
    <w:altName w:val="Helvetica Neue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86068BC" w14:textId="77777777" w:rsidR="00F52ED5" w:rsidRDefault="00F52ED5" w:rsidP="00963533">
      <w:r>
        <w:separator/>
      </w:r>
    </w:p>
  </w:footnote>
  <w:footnote w:type="continuationSeparator" w:id="0">
    <w:p w14:paraId="3B732290" w14:textId="77777777" w:rsidR="00F52ED5" w:rsidRDefault="00F52ED5" w:rsidP="0096353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094358648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312BF698" w14:textId="59F4C089" w:rsidR="00E215C9" w:rsidRDefault="00E215C9" w:rsidP="00F87C0D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06A1683" w14:textId="77777777" w:rsidR="00E215C9" w:rsidRDefault="00E215C9" w:rsidP="00147DC9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614638305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6379EF06" w14:textId="527167E5" w:rsidR="00E215C9" w:rsidRDefault="00E215C9" w:rsidP="00F87C0D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D63C145" w14:textId="77777777" w:rsidR="00E215C9" w:rsidRDefault="00E215C9" w:rsidP="00147DC9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4B3C9D"/>
    <w:multiLevelType w:val="hybridMultilevel"/>
    <w:tmpl w:val="617C4EF2"/>
    <w:lvl w:ilvl="0" w:tplc="FD7E6C1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2F10D6"/>
    <w:multiLevelType w:val="hybridMultilevel"/>
    <w:tmpl w:val="4F68CF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194730"/>
    <w:multiLevelType w:val="hybridMultilevel"/>
    <w:tmpl w:val="7320FA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5A1514A"/>
    <w:multiLevelType w:val="multilevel"/>
    <w:tmpl w:val="7A82435E"/>
    <w:lvl w:ilvl="0">
      <w:start w:val="1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B690744"/>
    <w:multiLevelType w:val="multilevel"/>
    <w:tmpl w:val="E0BACA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EE95420"/>
    <w:multiLevelType w:val="hybridMultilevel"/>
    <w:tmpl w:val="34BEE6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003010A"/>
    <w:multiLevelType w:val="hybridMultilevel"/>
    <w:tmpl w:val="131EB400"/>
    <w:lvl w:ilvl="0" w:tplc="FD7E6C1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6655062"/>
    <w:multiLevelType w:val="hybridMultilevel"/>
    <w:tmpl w:val="125E27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86636AE"/>
    <w:multiLevelType w:val="multilevel"/>
    <w:tmpl w:val="BE8C7A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506C0D23"/>
    <w:multiLevelType w:val="multilevel"/>
    <w:tmpl w:val="6A7458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64862F2F"/>
    <w:multiLevelType w:val="hybridMultilevel"/>
    <w:tmpl w:val="91C823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AAB0246"/>
    <w:multiLevelType w:val="multilevel"/>
    <w:tmpl w:val="E1D2D5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77457455"/>
    <w:multiLevelType w:val="hybridMultilevel"/>
    <w:tmpl w:val="4A82F3E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1"/>
  </w:num>
  <w:num w:numId="3">
    <w:abstractNumId w:val="5"/>
  </w:num>
  <w:num w:numId="4">
    <w:abstractNumId w:val="6"/>
  </w:num>
  <w:num w:numId="5">
    <w:abstractNumId w:val="0"/>
  </w:num>
  <w:num w:numId="6">
    <w:abstractNumId w:val="12"/>
  </w:num>
  <w:num w:numId="7">
    <w:abstractNumId w:val="11"/>
  </w:num>
  <w:num w:numId="8">
    <w:abstractNumId w:val="9"/>
  </w:num>
  <w:num w:numId="9">
    <w:abstractNumId w:val="4"/>
  </w:num>
  <w:num w:numId="10">
    <w:abstractNumId w:val="3"/>
  </w:num>
  <w:num w:numId="11">
    <w:abstractNumId w:val="2"/>
  </w:num>
  <w:num w:numId="12">
    <w:abstractNumId w:val="10"/>
  </w:num>
  <w:num w:numId="13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activeWritingStyle w:appName="MSWord" w:lang="fr-FR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4096" w:nlCheck="1" w:checkStyle="0"/>
  <w:activeWritingStyle w:appName="MSWord" w:lang="fr-FR" w:vendorID="64" w:dllVersion="4096" w:nlCheck="1" w:checkStyle="0"/>
  <w:activeWritingStyle w:appName="MSWord" w:lang="en-US" w:vendorID="64" w:dllVersion="4096" w:nlCheck="1" w:checkStyle="0"/>
  <w:activeWritingStyle w:appName="MSWord" w:lang="en-US" w:vendorID="64" w:dllVersion="0" w:nlCheck="1" w:checkStyle="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with backet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azewr0xn2ttw2eewz95ae9iwd25zzfsfx0v&quot;&gt;My EndNote Library-Converted&lt;record-ids&gt;&lt;item&gt;12323&lt;/item&gt;&lt;item&gt;12467&lt;/item&gt;&lt;item&gt;12475&lt;/item&gt;&lt;item&gt;12476&lt;/item&gt;&lt;item&gt;12478&lt;/item&gt;&lt;item&gt;12479&lt;/item&gt;&lt;item&gt;12493&lt;/item&gt;&lt;item&gt;12503&lt;/item&gt;&lt;item&gt;12505&lt;/item&gt;&lt;item&gt;12507&lt;/item&gt;&lt;item&gt;12513&lt;/item&gt;&lt;item&gt;12709&lt;/item&gt;&lt;item&gt;12710&lt;/item&gt;&lt;item&gt;12711&lt;/item&gt;&lt;item&gt;12712&lt;/item&gt;&lt;item&gt;12713&lt;/item&gt;&lt;item&gt;12714&lt;/item&gt;&lt;item&gt;12715&lt;/item&gt;&lt;item&gt;12716&lt;/item&gt;&lt;item&gt;12717&lt;/item&gt;&lt;item&gt;12718&lt;/item&gt;&lt;item&gt;12719&lt;/item&gt;&lt;item&gt;12720&lt;/item&gt;&lt;item&gt;12721&lt;/item&gt;&lt;item&gt;12722&lt;/item&gt;&lt;item&gt;12723&lt;/item&gt;&lt;item&gt;12724&lt;/item&gt;&lt;item&gt;12725&lt;/item&gt;&lt;item&gt;12726&lt;/item&gt;&lt;item&gt;12727&lt;/item&gt;&lt;item&gt;12728&lt;/item&gt;&lt;item&gt;12729&lt;/item&gt;&lt;item&gt;12730&lt;/item&gt;&lt;item&gt;12731&lt;/item&gt;&lt;item&gt;12732&lt;/item&gt;&lt;item&gt;12733&lt;/item&gt;&lt;item&gt;12734&lt;/item&gt;&lt;item&gt;12735&lt;/item&gt;&lt;item&gt;12736&lt;/item&gt;&lt;item&gt;12737&lt;/item&gt;&lt;item&gt;12738&lt;/item&gt;&lt;item&gt;12739&lt;/item&gt;&lt;item&gt;12740&lt;/item&gt;&lt;item&gt;12741&lt;/item&gt;&lt;item&gt;12742&lt;/item&gt;&lt;item&gt;12743&lt;/item&gt;&lt;item&gt;12744&lt;/item&gt;&lt;item&gt;12745&lt;/item&gt;&lt;item&gt;12746&lt;/item&gt;&lt;item&gt;12747&lt;/item&gt;&lt;item&gt;12748&lt;/item&gt;&lt;item&gt;12749&lt;/item&gt;&lt;item&gt;12750&lt;/item&gt;&lt;item&gt;12751&lt;/item&gt;&lt;item&gt;12752&lt;/item&gt;&lt;item&gt;12753&lt;/item&gt;&lt;item&gt;12754&lt;/item&gt;&lt;item&gt;12755&lt;/item&gt;&lt;item&gt;12756&lt;/item&gt;&lt;item&gt;12757&lt;/item&gt;&lt;item&gt;12758&lt;/item&gt;&lt;item&gt;12759&lt;/item&gt;&lt;item&gt;12760&lt;/item&gt;&lt;item&gt;12761&lt;/item&gt;&lt;item&gt;12762&lt;/item&gt;&lt;item&gt;12763&lt;/item&gt;&lt;item&gt;12764&lt;/item&gt;&lt;item&gt;12765&lt;/item&gt;&lt;item&gt;12766&lt;/item&gt;&lt;item&gt;12767&lt;/item&gt;&lt;item&gt;12768&lt;/item&gt;&lt;item&gt;12769&lt;/item&gt;&lt;item&gt;12770&lt;/item&gt;&lt;item&gt;12771&lt;/item&gt;&lt;item&gt;12772&lt;/item&gt;&lt;item&gt;12773&lt;/item&gt;&lt;item&gt;12774&lt;/item&gt;&lt;item&gt;12775&lt;/item&gt;&lt;item&gt;12776&lt;/item&gt;&lt;item&gt;12777&lt;/item&gt;&lt;item&gt;12778&lt;/item&gt;&lt;item&gt;12779&lt;/item&gt;&lt;item&gt;12780&lt;/item&gt;&lt;item&gt;12781&lt;/item&gt;&lt;item&gt;12783&lt;/item&gt;&lt;item&gt;12784&lt;/item&gt;&lt;item&gt;12785&lt;/item&gt;&lt;item&gt;12786&lt;/item&gt;&lt;item&gt;12787&lt;/item&gt;&lt;item&gt;12788&lt;/item&gt;&lt;item&gt;12789&lt;/item&gt;&lt;item&gt;12790&lt;/item&gt;&lt;item&gt;12792&lt;/item&gt;&lt;item&gt;12793&lt;/item&gt;&lt;item&gt;12794&lt;/item&gt;&lt;item&gt;12795&lt;/item&gt;&lt;item&gt;12799&lt;/item&gt;&lt;item&gt;12800&lt;/item&gt;&lt;item&gt;12801&lt;/item&gt;&lt;item&gt;12802&lt;/item&gt;&lt;item&gt;12804&lt;/item&gt;&lt;item&gt;12805&lt;/item&gt;&lt;item&gt;12806&lt;/item&gt;&lt;item&gt;12807&lt;/item&gt;&lt;/record-ids&gt;&lt;/item&gt;&lt;/Libraries&gt;"/>
  </w:docVars>
  <w:rsids>
    <w:rsidRoot w:val="00E91455"/>
    <w:rsid w:val="00001EC0"/>
    <w:rsid w:val="00002DE1"/>
    <w:rsid w:val="00004542"/>
    <w:rsid w:val="000054DB"/>
    <w:rsid w:val="00005CB9"/>
    <w:rsid w:val="0000656F"/>
    <w:rsid w:val="00010805"/>
    <w:rsid w:val="00012654"/>
    <w:rsid w:val="0001297D"/>
    <w:rsid w:val="000133B7"/>
    <w:rsid w:val="00014562"/>
    <w:rsid w:val="000147D7"/>
    <w:rsid w:val="00022697"/>
    <w:rsid w:val="00031D7F"/>
    <w:rsid w:val="00032A9A"/>
    <w:rsid w:val="00036EFE"/>
    <w:rsid w:val="000379C0"/>
    <w:rsid w:val="00047427"/>
    <w:rsid w:val="00050D4E"/>
    <w:rsid w:val="000514AB"/>
    <w:rsid w:val="00051952"/>
    <w:rsid w:val="00056A03"/>
    <w:rsid w:val="0006032E"/>
    <w:rsid w:val="00060E9C"/>
    <w:rsid w:val="00061A95"/>
    <w:rsid w:val="00067543"/>
    <w:rsid w:val="00070C14"/>
    <w:rsid w:val="0007383B"/>
    <w:rsid w:val="00074FA8"/>
    <w:rsid w:val="00080133"/>
    <w:rsid w:val="00082365"/>
    <w:rsid w:val="00082BFF"/>
    <w:rsid w:val="000839E0"/>
    <w:rsid w:val="000840B8"/>
    <w:rsid w:val="000870F2"/>
    <w:rsid w:val="00087F86"/>
    <w:rsid w:val="0009577A"/>
    <w:rsid w:val="000A1062"/>
    <w:rsid w:val="000A16CB"/>
    <w:rsid w:val="000A1966"/>
    <w:rsid w:val="000A291C"/>
    <w:rsid w:val="000A317D"/>
    <w:rsid w:val="000A3EB8"/>
    <w:rsid w:val="000B121A"/>
    <w:rsid w:val="000B4284"/>
    <w:rsid w:val="000B4D9C"/>
    <w:rsid w:val="000B4E2F"/>
    <w:rsid w:val="000C2772"/>
    <w:rsid w:val="000C3E41"/>
    <w:rsid w:val="000C578B"/>
    <w:rsid w:val="000C75F1"/>
    <w:rsid w:val="000C7B9E"/>
    <w:rsid w:val="000D0DAD"/>
    <w:rsid w:val="000D1E72"/>
    <w:rsid w:val="000D4AAD"/>
    <w:rsid w:val="000D7044"/>
    <w:rsid w:val="000D7E45"/>
    <w:rsid w:val="000E002D"/>
    <w:rsid w:val="000E2005"/>
    <w:rsid w:val="000E3CDC"/>
    <w:rsid w:val="000E65D3"/>
    <w:rsid w:val="000E7B1B"/>
    <w:rsid w:val="000F1C5E"/>
    <w:rsid w:val="000F68F6"/>
    <w:rsid w:val="00100404"/>
    <w:rsid w:val="00106F0B"/>
    <w:rsid w:val="001079BA"/>
    <w:rsid w:val="0011500B"/>
    <w:rsid w:val="00115FC3"/>
    <w:rsid w:val="00117EA4"/>
    <w:rsid w:val="00120577"/>
    <w:rsid w:val="00120AA4"/>
    <w:rsid w:val="00120FA0"/>
    <w:rsid w:val="001230FC"/>
    <w:rsid w:val="00124948"/>
    <w:rsid w:val="001269C1"/>
    <w:rsid w:val="001310B4"/>
    <w:rsid w:val="00132979"/>
    <w:rsid w:val="001349DA"/>
    <w:rsid w:val="00136122"/>
    <w:rsid w:val="00136754"/>
    <w:rsid w:val="0013691D"/>
    <w:rsid w:val="00140724"/>
    <w:rsid w:val="00141693"/>
    <w:rsid w:val="001435D2"/>
    <w:rsid w:val="001453B9"/>
    <w:rsid w:val="00145627"/>
    <w:rsid w:val="00147DC9"/>
    <w:rsid w:val="00150174"/>
    <w:rsid w:val="00151151"/>
    <w:rsid w:val="001531D1"/>
    <w:rsid w:val="001601AD"/>
    <w:rsid w:val="00161B01"/>
    <w:rsid w:val="00163494"/>
    <w:rsid w:val="00163995"/>
    <w:rsid w:val="0016752D"/>
    <w:rsid w:val="001738F7"/>
    <w:rsid w:val="00180A18"/>
    <w:rsid w:val="00180B10"/>
    <w:rsid w:val="001816FD"/>
    <w:rsid w:val="00182625"/>
    <w:rsid w:val="0019088C"/>
    <w:rsid w:val="0019103B"/>
    <w:rsid w:val="00192157"/>
    <w:rsid w:val="00194E9E"/>
    <w:rsid w:val="00195A05"/>
    <w:rsid w:val="001A21F3"/>
    <w:rsid w:val="001A6797"/>
    <w:rsid w:val="001B4671"/>
    <w:rsid w:val="001B5238"/>
    <w:rsid w:val="001B718C"/>
    <w:rsid w:val="001C0AAF"/>
    <w:rsid w:val="001C0B10"/>
    <w:rsid w:val="001C2202"/>
    <w:rsid w:val="001C36D2"/>
    <w:rsid w:val="001C65C1"/>
    <w:rsid w:val="001D1466"/>
    <w:rsid w:val="001D3DE0"/>
    <w:rsid w:val="001D5F66"/>
    <w:rsid w:val="001D6C27"/>
    <w:rsid w:val="001E4433"/>
    <w:rsid w:val="001E72C7"/>
    <w:rsid w:val="001F2DD3"/>
    <w:rsid w:val="001F3029"/>
    <w:rsid w:val="001F602A"/>
    <w:rsid w:val="00203136"/>
    <w:rsid w:val="00205A01"/>
    <w:rsid w:val="0020761F"/>
    <w:rsid w:val="002124EA"/>
    <w:rsid w:val="00213E5A"/>
    <w:rsid w:val="002204EF"/>
    <w:rsid w:val="002219A0"/>
    <w:rsid w:val="002224F7"/>
    <w:rsid w:val="00223E7D"/>
    <w:rsid w:val="0022488F"/>
    <w:rsid w:val="00227B31"/>
    <w:rsid w:val="00233892"/>
    <w:rsid w:val="00233A33"/>
    <w:rsid w:val="002344AB"/>
    <w:rsid w:val="00235404"/>
    <w:rsid w:val="00236506"/>
    <w:rsid w:val="00236F5F"/>
    <w:rsid w:val="002379E1"/>
    <w:rsid w:val="00243BAC"/>
    <w:rsid w:val="002442D5"/>
    <w:rsid w:val="0024488F"/>
    <w:rsid w:val="00253210"/>
    <w:rsid w:val="00253D17"/>
    <w:rsid w:val="002553C0"/>
    <w:rsid w:val="002630D0"/>
    <w:rsid w:val="00263DE3"/>
    <w:rsid w:val="00265EA2"/>
    <w:rsid w:val="00270869"/>
    <w:rsid w:val="00270CA5"/>
    <w:rsid w:val="00272D00"/>
    <w:rsid w:val="002735D9"/>
    <w:rsid w:val="0027688C"/>
    <w:rsid w:val="00280143"/>
    <w:rsid w:val="002823A5"/>
    <w:rsid w:val="00285380"/>
    <w:rsid w:val="002873E1"/>
    <w:rsid w:val="0028744E"/>
    <w:rsid w:val="00291EFB"/>
    <w:rsid w:val="00292DA7"/>
    <w:rsid w:val="00293183"/>
    <w:rsid w:val="002933EB"/>
    <w:rsid w:val="002948D2"/>
    <w:rsid w:val="00295156"/>
    <w:rsid w:val="00295486"/>
    <w:rsid w:val="002A0884"/>
    <w:rsid w:val="002A6621"/>
    <w:rsid w:val="002A6F9E"/>
    <w:rsid w:val="002B1880"/>
    <w:rsid w:val="002B2FD0"/>
    <w:rsid w:val="002C1D5F"/>
    <w:rsid w:val="002C3945"/>
    <w:rsid w:val="002C3BC5"/>
    <w:rsid w:val="002C773D"/>
    <w:rsid w:val="002C7A80"/>
    <w:rsid w:val="002C7B79"/>
    <w:rsid w:val="002D0D9F"/>
    <w:rsid w:val="002D1BFA"/>
    <w:rsid w:val="002D2B32"/>
    <w:rsid w:val="002D3517"/>
    <w:rsid w:val="002D4FD3"/>
    <w:rsid w:val="002E40AC"/>
    <w:rsid w:val="002E421E"/>
    <w:rsid w:val="002E6064"/>
    <w:rsid w:val="002E7A75"/>
    <w:rsid w:val="002F1875"/>
    <w:rsid w:val="002F445E"/>
    <w:rsid w:val="00300B51"/>
    <w:rsid w:val="00301D28"/>
    <w:rsid w:val="00303142"/>
    <w:rsid w:val="00304F9E"/>
    <w:rsid w:val="003065CC"/>
    <w:rsid w:val="00312625"/>
    <w:rsid w:val="0031291B"/>
    <w:rsid w:val="00313994"/>
    <w:rsid w:val="0031426A"/>
    <w:rsid w:val="003147F9"/>
    <w:rsid w:val="003154E4"/>
    <w:rsid w:val="00316102"/>
    <w:rsid w:val="00320021"/>
    <w:rsid w:val="00321A7B"/>
    <w:rsid w:val="00323A1A"/>
    <w:rsid w:val="00323BEF"/>
    <w:rsid w:val="00324874"/>
    <w:rsid w:val="0032554F"/>
    <w:rsid w:val="00325888"/>
    <w:rsid w:val="00325D7C"/>
    <w:rsid w:val="00333ACF"/>
    <w:rsid w:val="003402BC"/>
    <w:rsid w:val="00344749"/>
    <w:rsid w:val="003465A7"/>
    <w:rsid w:val="0035168B"/>
    <w:rsid w:val="00352777"/>
    <w:rsid w:val="00353D87"/>
    <w:rsid w:val="00354C2C"/>
    <w:rsid w:val="00360092"/>
    <w:rsid w:val="00360369"/>
    <w:rsid w:val="003624DA"/>
    <w:rsid w:val="0036266B"/>
    <w:rsid w:val="00367C71"/>
    <w:rsid w:val="00373362"/>
    <w:rsid w:val="00377DFB"/>
    <w:rsid w:val="00380761"/>
    <w:rsid w:val="00381AE1"/>
    <w:rsid w:val="00383E62"/>
    <w:rsid w:val="00384A8A"/>
    <w:rsid w:val="0038552A"/>
    <w:rsid w:val="003908D0"/>
    <w:rsid w:val="003920BB"/>
    <w:rsid w:val="00392F32"/>
    <w:rsid w:val="00393A9B"/>
    <w:rsid w:val="0039571D"/>
    <w:rsid w:val="0039793F"/>
    <w:rsid w:val="00397B40"/>
    <w:rsid w:val="00397EFE"/>
    <w:rsid w:val="003A0AD8"/>
    <w:rsid w:val="003A0E4F"/>
    <w:rsid w:val="003A0FB4"/>
    <w:rsid w:val="003A11EB"/>
    <w:rsid w:val="003A30FD"/>
    <w:rsid w:val="003A502A"/>
    <w:rsid w:val="003A79E7"/>
    <w:rsid w:val="003B099A"/>
    <w:rsid w:val="003B3D6A"/>
    <w:rsid w:val="003B473D"/>
    <w:rsid w:val="003B5109"/>
    <w:rsid w:val="003C268B"/>
    <w:rsid w:val="003C40CE"/>
    <w:rsid w:val="003C4812"/>
    <w:rsid w:val="003C6215"/>
    <w:rsid w:val="003C6FFE"/>
    <w:rsid w:val="003C704F"/>
    <w:rsid w:val="003D0677"/>
    <w:rsid w:val="003D137E"/>
    <w:rsid w:val="003D2E42"/>
    <w:rsid w:val="003D48A2"/>
    <w:rsid w:val="003D49F5"/>
    <w:rsid w:val="003D7813"/>
    <w:rsid w:val="003E1918"/>
    <w:rsid w:val="003E1D88"/>
    <w:rsid w:val="003E22D4"/>
    <w:rsid w:val="003E5DBE"/>
    <w:rsid w:val="003E625E"/>
    <w:rsid w:val="003E7736"/>
    <w:rsid w:val="003E7FA3"/>
    <w:rsid w:val="003F1786"/>
    <w:rsid w:val="003F217A"/>
    <w:rsid w:val="003F6D5D"/>
    <w:rsid w:val="003F759F"/>
    <w:rsid w:val="0040041E"/>
    <w:rsid w:val="00400D31"/>
    <w:rsid w:val="00401072"/>
    <w:rsid w:val="004067E3"/>
    <w:rsid w:val="00407E2D"/>
    <w:rsid w:val="004111B0"/>
    <w:rsid w:val="00411940"/>
    <w:rsid w:val="00412044"/>
    <w:rsid w:val="00413525"/>
    <w:rsid w:val="004137C0"/>
    <w:rsid w:val="00414858"/>
    <w:rsid w:val="00414F0D"/>
    <w:rsid w:val="00415186"/>
    <w:rsid w:val="00415BE3"/>
    <w:rsid w:val="0041659D"/>
    <w:rsid w:val="0042118E"/>
    <w:rsid w:val="00431EC2"/>
    <w:rsid w:val="00432129"/>
    <w:rsid w:val="004335EE"/>
    <w:rsid w:val="00435163"/>
    <w:rsid w:val="004378BE"/>
    <w:rsid w:val="00437B25"/>
    <w:rsid w:val="004413DC"/>
    <w:rsid w:val="004437C9"/>
    <w:rsid w:val="00443FE6"/>
    <w:rsid w:val="0044403C"/>
    <w:rsid w:val="004449A3"/>
    <w:rsid w:val="00444F03"/>
    <w:rsid w:val="00446183"/>
    <w:rsid w:val="0044629C"/>
    <w:rsid w:val="0044774A"/>
    <w:rsid w:val="00447832"/>
    <w:rsid w:val="00451656"/>
    <w:rsid w:val="00460EB5"/>
    <w:rsid w:val="004642A3"/>
    <w:rsid w:val="00464830"/>
    <w:rsid w:val="00470CBB"/>
    <w:rsid w:val="0047348C"/>
    <w:rsid w:val="004736AD"/>
    <w:rsid w:val="00474864"/>
    <w:rsid w:val="004807E8"/>
    <w:rsid w:val="00481A38"/>
    <w:rsid w:val="00484904"/>
    <w:rsid w:val="00484A05"/>
    <w:rsid w:val="00487697"/>
    <w:rsid w:val="0049328D"/>
    <w:rsid w:val="00495BDB"/>
    <w:rsid w:val="00497DA8"/>
    <w:rsid w:val="004A3070"/>
    <w:rsid w:val="004A4257"/>
    <w:rsid w:val="004A5F7A"/>
    <w:rsid w:val="004A6C80"/>
    <w:rsid w:val="004B0C74"/>
    <w:rsid w:val="004B1A20"/>
    <w:rsid w:val="004B3406"/>
    <w:rsid w:val="004B361C"/>
    <w:rsid w:val="004B3B48"/>
    <w:rsid w:val="004B3E77"/>
    <w:rsid w:val="004B734E"/>
    <w:rsid w:val="004C10A0"/>
    <w:rsid w:val="004C1E42"/>
    <w:rsid w:val="004C241C"/>
    <w:rsid w:val="004C4596"/>
    <w:rsid w:val="004C6B04"/>
    <w:rsid w:val="004D126F"/>
    <w:rsid w:val="004D703A"/>
    <w:rsid w:val="004D791F"/>
    <w:rsid w:val="004E1332"/>
    <w:rsid w:val="004E1CA8"/>
    <w:rsid w:val="004F07D0"/>
    <w:rsid w:val="004F0E5B"/>
    <w:rsid w:val="004F1703"/>
    <w:rsid w:val="004F5838"/>
    <w:rsid w:val="004F73CA"/>
    <w:rsid w:val="005018B8"/>
    <w:rsid w:val="00501A89"/>
    <w:rsid w:val="005038EA"/>
    <w:rsid w:val="00503EDD"/>
    <w:rsid w:val="00504952"/>
    <w:rsid w:val="00506481"/>
    <w:rsid w:val="00510CE1"/>
    <w:rsid w:val="00511D65"/>
    <w:rsid w:val="0051477E"/>
    <w:rsid w:val="00515886"/>
    <w:rsid w:val="0051626B"/>
    <w:rsid w:val="0051678A"/>
    <w:rsid w:val="0051751B"/>
    <w:rsid w:val="00520BCF"/>
    <w:rsid w:val="00527586"/>
    <w:rsid w:val="00531136"/>
    <w:rsid w:val="00531940"/>
    <w:rsid w:val="005327DB"/>
    <w:rsid w:val="00540A13"/>
    <w:rsid w:val="00541324"/>
    <w:rsid w:val="005417D8"/>
    <w:rsid w:val="00542317"/>
    <w:rsid w:val="00543832"/>
    <w:rsid w:val="0054608D"/>
    <w:rsid w:val="0055127B"/>
    <w:rsid w:val="0055323D"/>
    <w:rsid w:val="005567AC"/>
    <w:rsid w:val="005570D6"/>
    <w:rsid w:val="005571F9"/>
    <w:rsid w:val="00557A5E"/>
    <w:rsid w:val="0056052A"/>
    <w:rsid w:val="005633E7"/>
    <w:rsid w:val="00563923"/>
    <w:rsid w:val="00565B07"/>
    <w:rsid w:val="00565EE3"/>
    <w:rsid w:val="00570A0E"/>
    <w:rsid w:val="00572F2B"/>
    <w:rsid w:val="0057316B"/>
    <w:rsid w:val="00574D52"/>
    <w:rsid w:val="005761DC"/>
    <w:rsid w:val="005777D4"/>
    <w:rsid w:val="00581EC0"/>
    <w:rsid w:val="005854E4"/>
    <w:rsid w:val="005901BA"/>
    <w:rsid w:val="00591578"/>
    <w:rsid w:val="00595BA1"/>
    <w:rsid w:val="005A1F6A"/>
    <w:rsid w:val="005A2DB1"/>
    <w:rsid w:val="005A3A04"/>
    <w:rsid w:val="005A54EB"/>
    <w:rsid w:val="005A66FF"/>
    <w:rsid w:val="005B0FC4"/>
    <w:rsid w:val="005B4380"/>
    <w:rsid w:val="005C162E"/>
    <w:rsid w:val="005C1B46"/>
    <w:rsid w:val="005C2E63"/>
    <w:rsid w:val="005C3B1B"/>
    <w:rsid w:val="005C535E"/>
    <w:rsid w:val="005C7C7F"/>
    <w:rsid w:val="005C7F70"/>
    <w:rsid w:val="005D0DE7"/>
    <w:rsid w:val="005D20C5"/>
    <w:rsid w:val="005D2A5D"/>
    <w:rsid w:val="005D5ADC"/>
    <w:rsid w:val="005D5F25"/>
    <w:rsid w:val="005D6B17"/>
    <w:rsid w:val="005E0215"/>
    <w:rsid w:val="005E099D"/>
    <w:rsid w:val="005E55D3"/>
    <w:rsid w:val="005F3722"/>
    <w:rsid w:val="005F38F6"/>
    <w:rsid w:val="005F45A5"/>
    <w:rsid w:val="005F5E84"/>
    <w:rsid w:val="005F7C50"/>
    <w:rsid w:val="00601890"/>
    <w:rsid w:val="00604588"/>
    <w:rsid w:val="00605B23"/>
    <w:rsid w:val="00606E66"/>
    <w:rsid w:val="00606FEE"/>
    <w:rsid w:val="0060737A"/>
    <w:rsid w:val="006074C9"/>
    <w:rsid w:val="006145B3"/>
    <w:rsid w:val="00616B29"/>
    <w:rsid w:val="00622A27"/>
    <w:rsid w:val="00625204"/>
    <w:rsid w:val="00625557"/>
    <w:rsid w:val="00625800"/>
    <w:rsid w:val="00630F40"/>
    <w:rsid w:val="006311FC"/>
    <w:rsid w:val="00631BC1"/>
    <w:rsid w:val="00631C65"/>
    <w:rsid w:val="006358D4"/>
    <w:rsid w:val="00642642"/>
    <w:rsid w:val="00643024"/>
    <w:rsid w:val="00643C75"/>
    <w:rsid w:val="00644CF6"/>
    <w:rsid w:val="00650D53"/>
    <w:rsid w:val="00650E6F"/>
    <w:rsid w:val="006518BA"/>
    <w:rsid w:val="00652586"/>
    <w:rsid w:val="00655DB0"/>
    <w:rsid w:val="006619EF"/>
    <w:rsid w:val="006633DE"/>
    <w:rsid w:val="00663B29"/>
    <w:rsid w:val="006654AA"/>
    <w:rsid w:val="00671701"/>
    <w:rsid w:val="00672597"/>
    <w:rsid w:val="00675E8B"/>
    <w:rsid w:val="0068166F"/>
    <w:rsid w:val="0068293C"/>
    <w:rsid w:val="00682DEC"/>
    <w:rsid w:val="006835CB"/>
    <w:rsid w:val="006839EE"/>
    <w:rsid w:val="00685F50"/>
    <w:rsid w:val="0069301D"/>
    <w:rsid w:val="00693839"/>
    <w:rsid w:val="00695286"/>
    <w:rsid w:val="00695FE1"/>
    <w:rsid w:val="00696115"/>
    <w:rsid w:val="006A28A9"/>
    <w:rsid w:val="006A6711"/>
    <w:rsid w:val="006A70C0"/>
    <w:rsid w:val="006A738B"/>
    <w:rsid w:val="006B0125"/>
    <w:rsid w:val="006B0898"/>
    <w:rsid w:val="006B1004"/>
    <w:rsid w:val="006B1855"/>
    <w:rsid w:val="006B3DC5"/>
    <w:rsid w:val="006B4E1F"/>
    <w:rsid w:val="006B5CF1"/>
    <w:rsid w:val="006C054F"/>
    <w:rsid w:val="006C05D4"/>
    <w:rsid w:val="006C1982"/>
    <w:rsid w:val="006C2753"/>
    <w:rsid w:val="006D15A5"/>
    <w:rsid w:val="006D3820"/>
    <w:rsid w:val="006D5B61"/>
    <w:rsid w:val="006D5DBB"/>
    <w:rsid w:val="006E03A9"/>
    <w:rsid w:val="006E180A"/>
    <w:rsid w:val="006E2E36"/>
    <w:rsid w:val="006E3B64"/>
    <w:rsid w:val="006E52D1"/>
    <w:rsid w:val="006E68D7"/>
    <w:rsid w:val="006E74DA"/>
    <w:rsid w:val="006F1855"/>
    <w:rsid w:val="006F6649"/>
    <w:rsid w:val="006F681C"/>
    <w:rsid w:val="00700FD3"/>
    <w:rsid w:val="00701CED"/>
    <w:rsid w:val="007032D6"/>
    <w:rsid w:val="00713F1E"/>
    <w:rsid w:val="0072152B"/>
    <w:rsid w:val="00721B8F"/>
    <w:rsid w:val="00722354"/>
    <w:rsid w:val="00723271"/>
    <w:rsid w:val="0072467E"/>
    <w:rsid w:val="007251F5"/>
    <w:rsid w:val="007310F3"/>
    <w:rsid w:val="00741A22"/>
    <w:rsid w:val="00743B8C"/>
    <w:rsid w:val="00743CF0"/>
    <w:rsid w:val="00744FCF"/>
    <w:rsid w:val="00745867"/>
    <w:rsid w:val="00746F52"/>
    <w:rsid w:val="0074796C"/>
    <w:rsid w:val="00754CEA"/>
    <w:rsid w:val="0075512C"/>
    <w:rsid w:val="00756146"/>
    <w:rsid w:val="00764794"/>
    <w:rsid w:val="007653EF"/>
    <w:rsid w:val="007654C7"/>
    <w:rsid w:val="0077086D"/>
    <w:rsid w:val="007719A3"/>
    <w:rsid w:val="0077237F"/>
    <w:rsid w:val="00773D12"/>
    <w:rsid w:val="00774171"/>
    <w:rsid w:val="00774E44"/>
    <w:rsid w:val="00774F37"/>
    <w:rsid w:val="00782515"/>
    <w:rsid w:val="00782E6B"/>
    <w:rsid w:val="00791117"/>
    <w:rsid w:val="0079142C"/>
    <w:rsid w:val="0079463B"/>
    <w:rsid w:val="00796A2A"/>
    <w:rsid w:val="007A04EE"/>
    <w:rsid w:val="007A0AD9"/>
    <w:rsid w:val="007A12AC"/>
    <w:rsid w:val="007A380E"/>
    <w:rsid w:val="007A556E"/>
    <w:rsid w:val="007B4294"/>
    <w:rsid w:val="007C177E"/>
    <w:rsid w:val="007D5C94"/>
    <w:rsid w:val="007D6B35"/>
    <w:rsid w:val="007D6EEE"/>
    <w:rsid w:val="007E1704"/>
    <w:rsid w:val="007E2548"/>
    <w:rsid w:val="007E5EAE"/>
    <w:rsid w:val="007E756C"/>
    <w:rsid w:val="007F3761"/>
    <w:rsid w:val="007F3CFF"/>
    <w:rsid w:val="007F3FA9"/>
    <w:rsid w:val="007F6277"/>
    <w:rsid w:val="007F6554"/>
    <w:rsid w:val="008105C1"/>
    <w:rsid w:val="008117FA"/>
    <w:rsid w:val="00814E48"/>
    <w:rsid w:val="008155C6"/>
    <w:rsid w:val="00826C19"/>
    <w:rsid w:val="00831997"/>
    <w:rsid w:val="0083238E"/>
    <w:rsid w:val="0083368A"/>
    <w:rsid w:val="00833D87"/>
    <w:rsid w:val="00837D73"/>
    <w:rsid w:val="00840750"/>
    <w:rsid w:val="00850999"/>
    <w:rsid w:val="00850A99"/>
    <w:rsid w:val="00861DE0"/>
    <w:rsid w:val="0086538E"/>
    <w:rsid w:val="00870830"/>
    <w:rsid w:val="00873279"/>
    <w:rsid w:val="00877F9E"/>
    <w:rsid w:val="00883020"/>
    <w:rsid w:val="008831DE"/>
    <w:rsid w:val="00884B92"/>
    <w:rsid w:val="008859BF"/>
    <w:rsid w:val="00886C9B"/>
    <w:rsid w:val="00886E49"/>
    <w:rsid w:val="0088700E"/>
    <w:rsid w:val="008906A4"/>
    <w:rsid w:val="0089307F"/>
    <w:rsid w:val="00894F79"/>
    <w:rsid w:val="0089660D"/>
    <w:rsid w:val="00896F86"/>
    <w:rsid w:val="008A19AA"/>
    <w:rsid w:val="008A1CAB"/>
    <w:rsid w:val="008A3D2D"/>
    <w:rsid w:val="008A3D72"/>
    <w:rsid w:val="008A5EF2"/>
    <w:rsid w:val="008A60CA"/>
    <w:rsid w:val="008A7237"/>
    <w:rsid w:val="008B1ABA"/>
    <w:rsid w:val="008B4354"/>
    <w:rsid w:val="008B638D"/>
    <w:rsid w:val="008B65E3"/>
    <w:rsid w:val="008C02AC"/>
    <w:rsid w:val="008C0AAB"/>
    <w:rsid w:val="008C27D2"/>
    <w:rsid w:val="008C2F29"/>
    <w:rsid w:val="008C5161"/>
    <w:rsid w:val="008C526A"/>
    <w:rsid w:val="008C7AFA"/>
    <w:rsid w:val="008E2A49"/>
    <w:rsid w:val="008E3161"/>
    <w:rsid w:val="008E3776"/>
    <w:rsid w:val="008E3C49"/>
    <w:rsid w:val="008E6F11"/>
    <w:rsid w:val="008E705D"/>
    <w:rsid w:val="008F07FF"/>
    <w:rsid w:val="008F0BFE"/>
    <w:rsid w:val="008F200A"/>
    <w:rsid w:val="009007FA"/>
    <w:rsid w:val="00901AAD"/>
    <w:rsid w:val="00902525"/>
    <w:rsid w:val="00904B4D"/>
    <w:rsid w:val="00904DA6"/>
    <w:rsid w:val="0090508A"/>
    <w:rsid w:val="009065DB"/>
    <w:rsid w:val="0091606E"/>
    <w:rsid w:val="009163EC"/>
    <w:rsid w:val="00921B93"/>
    <w:rsid w:val="00922F74"/>
    <w:rsid w:val="0092341D"/>
    <w:rsid w:val="0092742A"/>
    <w:rsid w:val="009317EA"/>
    <w:rsid w:val="00931838"/>
    <w:rsid w:val="009376EF"/>
    <w:rsid w:val="00937E3E"/>
    <w:rsid w:val="00941037"/>
    <w:rsid w:val="009410DC"/>
    <w:rsid w:val="00942116"/>
    <w:rsid w:val="009425C6"/>
    <w:rsid w:val="009434A7"/>
    <w:rsid w:val="00950DB0"/>
    <w:rsid w:val="009565E6"/>
    <w:rsid w:val="00957C8F"/>
    <w:rsid w:val="009605E0"/>
    <w:rsid w:val="0096105B"/>
    <w:rsid w:val="00962943"/>
    <w:rsid w:val="009632FF"/>
    <w:rsid w:val="009634D0"/>
    <w:rsid w:val="00963533"/>
    <w:rsid w:val="00964240"/>
    <w:rsid w:val="00965341"/>
    <w:rsid w:val="00966397"/>
    <w:rsid w:val="00972032"/>
    <w:rsid w:val="009779A5"/>
    <w:rsid w:val="009865E1"/>
    <w:rsid w:val="009866A1"/>
    <w:rsid w:val="009874DD"/>
    <w:rsid w:val="00991A0D"/>
    <w:rsid w:val="00992802"/>
    <w:rsid w:val="009943A1"/>
    <w:rsid w:val="009968B8"/>
    <w:rsid w:val="009A28DF"/>
    <w:rsid w:val="009A3AA9"/>
    <w:rsid w:val="009A60E8"/>
    <w:rsid w:val="009B0715"/>
    <w:rsid w:val="009B2EE5"/>
    <w:rsid w:val="009B36E0"/>
    <w:rsid w:val="009B6DCA"/>
    <w:rsid w:val="009C104C"/>
    <w:rsid w:val="009C23F3"/>
    <w:rsid w:val="009D64EB"/>
    <w:rsid w:val="009E0226"/>
    <w:rsid w:val="009E14B9"/>
    <w:rsid w:val="009E3E51"/>
    <w:rsid w:val="009E3FC8"/>
    <w:rsid w:val="009E4424"/>
    <w:rsid w:val="009E4F85"/>
    <w:rsid w:val="009E6427"/>
    <w:rsid w:val="009F18B2"/>
    <w:rsid w:val="009F37F4"/>
    <w:rsid w:val="009F64D8"/>
    <w:rsid w:val="00A014AE"/>
    <w:rsid w:val="00A0376C"/>
    <w:rsid w:val="00A05319"/>
    <w:rsid w:val="00A0575D"/>
    <w:rsid w:val="00A113BE"/>
    <w:rsid w:val="00A16170"/>
    <w:rsid w:val="00A16A92"/>
    <w:rsid w:val="00A20A7B"/>
    <w:rsid w:val="00A223A0"/>
    <w:rsid w:val="00A24B4A"/>
    <w:rsid w:val="00A27A74"/>
    <w:rsid w:val="00A32B66"/>
    <w:rsid w:val="00A32D5F"/>
    <w:rsid w:val="00A3754F"/>
    <w:rsid w:val="00A40035"/>
    <w:rsid w:val="00A40683"/>
    <w:rsid w:val="00A40CAA"/>
    <w:rsid w:val="00A40EDE"/>
    <w:rsid w:val="00A43AB8"/>
    <w:rsid w:val="00A4537C"/>
    <w:rsid w:val="00A47F60"/>
    <w:rsid w:val="00A528E4"/>
    <w:rsid w:val="00A57BA7"/>
    <w:rsid w:val="00A72234"/>
    <w:rsid w:val="00A726A4"/>
    <w:rsid w:val="00A77A9C"/>
    <w:rsid w:val="00A77C51"/>
    <w:rsid w:val="00A801D6"/>
    <w:rsid w:val="00A85111"/>
    <w:rsid w:val="00A86728"/>
    <w:rsid w:val="00A9063F"/>
    <w:rsid w:val="00A92924"/>
    <w:rsid w:val="00A951AC"/>
    <w:rsid w:val="00A97FCE"/>
    <w:rsid w:val="00AA11A3"/>
    <w:rsid w:val="00AA3233"/>
    <w:rsid w:val="00AA3405"/>
    <w:rsid w:val="00AA68A5"/>
    <w:rsid w:val="00AA73EB"/>
    <w:rsid w:val="00AA7EB3"/>
    <w:rsid w:val="00AB1B30"/>
    <w:rsid w:val="00AB1EAE"/>
    <w:rsid w:val="00AB27B6"/>
    <w:rsid w:val="00AB2970"/>
    <w:rsid w:val="00AC16ED"/>
    <w:rsid w:val="00AC172D"/>
    <w:rsid w:val="00AC2ED8"/>
    <w:rsid w:val="00AD0B5A"/>
    <w:rsid w:val="00AD226F"/>
    <w:rsid w:val="00AD27F8"/>
    <w:rsid w:val="00AD75AF"/>
    <w:rsid w:val="00AD76DC"/>
    <w:rsid w:val="00AE1959"/>
    <w:rsid w:val="00AE3AB6"/>
    <w:rsid w:val="00AE401B"/>
    <w:rsid w:val="00AE7382"/>
    <w:rsid w:val="00AF1406"/>
    <w:rsid w:val="00AF35DF"/>
    <w:rsid w:val="00AF4532"/>
    <w:rsid w:val="00B005A0"/>
    <w:rsid w:val="00B02333"/>
    <w:rsid w:val="00B060B2"/>
    <w:rsid w:val="00B10798"/>
    <w:rsid w:val="00B12D92"/>
    <w:rsid w:val="00B146EE"/>
    <w:rsid w:val="00B176D1"/>
    <w:rsid w:val="00B17E18"/>
    <w:rsid w:val="00B2048D"/>
    <w:rsid w:val="00B2261D"/>
    <w:rsid w:val="00B22B8C"/>
    <w:rsid w:val="00B252FB"/>
    <w:rsid w:val="00B25736"/>
    <w:rsid w:val="00B305BB"/>
    <w:rsid w:val="00B35269"/>
    <w:rsid w:val="00B354EC"/>
    <w:rsid w:val="00B35649"/>
    <w:rsid w:val="00B36147"/>
    <w:rsid w:val="00B400A5"/>
    <w:rsid w:val="00B46C2E"/>
    <w:rsid w:val="00B500A0"/>
    <w:rsid w:val="00B51BAD"/>
    <w:rsid w:val="00B525F3"/>
    <w:rsid w:val="00B54166"/>
    <w:rsid w:val="00B57443"/>
    <w:rsid w:val="00B5767E"/>
    <w:rsid w:val="00B60A73"/>
    <w:rsid w:val="00B62A73"/>
    <w:rsid w:val="00B632DB"/>
    <w:rsid w:val="00B63DBB"/>
    <w:rsid w:val="00B679ED"/>
    <w:rsid w:val="00B717C0"/>
    <w:rsid w:val="00B761F4"/>
    <w:rsid w:val="00B83CB6"/>
    <w:rsid w:val="00B86291"/>
    <w:rsid w:val="00B90ED2"/>
    <w:rsid w:val="00B91135"/>
    <w:rsid w:val="00B91974"/>
    <w:rsid w:val="00B91B5D"/>
    <w:rsid w:val="00B93316"/>
    <w:rsid w:val="00B967EA"/>
    <w:rsid w:val="00B96AD2"/>
    <w:rsid w:val="00BA2659"/>
    <w:rsid w:val="00BA2C55"/>
    <w:rsid w:val="00BA5DAD"/>
    <w:rsid w:val="00BB0368"/>
    <w:rsid w:val="00BB1BB5"/>
    <w:rsid w:val="00BB2ED8"/>
    <w:rsid w:val="00BB31CE"/>
    <w:rsid w:val="00BB46A3"/>
    <w:rsid w:val="00BB51F5"/>
    <w:rsid w:val="00BB7182"/>
    <w:rsid w:val="00BC464B"/>
    <w:rsid w:val="00BC71E7"/>
    <w:rsid w:val="00BD3A78"/>
    <w:rsid w:val="00BD4068"/>
    <w:rsid w:val="00BD6E39"/>
    <w:rsid w:val="00BD70E3"/>
    <w:rsid w:val="00BD75B1"/>
    <w:rsid w:val="00BE0EFC"/>
    <w:rsid w:val="00BE1355"/>
    <w:rsid w:val="00BE1D11"/>
    <w:rsid w:val="00BE4C2F"/>
    <w:rsid w:val="00BE52E1"/>
    <w:rsid w:val="00BE7AE2"/>
    <w:rsid w:val="00BF1E14"/>
    <w:rsid w:val="00BF3362"/>
    <w:rsid w:val="00BF4AD3"/>
    <w:rsid w:val="00BF55E1"/>
    <w:rsid w:val="00C014A8"/>
    <w:rsid w:val="00C01ECD"/>
    <w:rsid w:val="00C032E8"/>
    <w:rsid w:val="00C05B36"/>
    <w:rsid w:val="00C126F1"/>
    <w:rsid w:val="00C126F4"/>
    <w:rsid w:val="00C14922"/>
    <w:rsid w:val="00C162F7"/>
    <w:rsid w:val="00C1686C"/>
    <w:rsid w:val="00C178B9"/>
    <w:rsid w:val="00C17EB7"/>
    <w:rsid w:val="00C202EA"/>
    <w:rsid w:val="00C33615"/>
    <w:rsid w:val="00C36D7B"/>
    <w:rsid w:val="00C4062A"/>
    <w:rsid w:val="00C42AA1"/>
    <w:rsid w:val="00C45110"/>
    <w:rsid w:val="00C4693C"/>
    <w:rsid w:val="00C47AD6"/>
    <w:rsid w:val="00C508B2"/>
    <w:rsid w:val="00C53E25"/>
    <w:rsid w:val="00C544A9"/>
    <w:rsid w:val="00C566F0"/>
    <w:rsid w:val="00C621BC"/>
    <w:rsid w:val="00C6319D"/>
    <w:rsid w:val="00C668CE"/>
    <w:rsid w:val="00C71E9A"/>
    <w:rsid w:val="00C72419"/>
    <w:rsid w:val="00C728D6"/>
    <w:rsid w:val="00C81AB7"/>
    <w:rsid w:val="00C92E1C"/>
    <w:rsid w:val="00CA2808"/>
    <w:rsid w:val="00CB79C0"/>
    <w:rsid w:val="00CC0EF9"/>
    <w:rsid w:val="00CC1273"/>
    <w:rsid w:val="00CC5DB3"/>
    <w:rsid w:val="00CC5F40"/>
    <w:rsid w:val="00CC61AD"/>
    <w:rsid w:val="00CC7945"/>
    <w:rsid w:val="00CD17E8"/>
    <w:rsid w:val="00CD7B40"/>
    <w:rsid w:val="00CE6ED2"/>
    <w:rsid w:val="00CF176D"/>
    <w:rsid w:val="00CF7661"/>
    <w:rsid w:val="00CF7C34"/>
    <w:rsid w:val="00D05550"/>
    <w:rsid w:val="00D05E75"/>
    <w:rsid w:val="00D06652"/>
    <w:rsid w:val="00D0688F"/>
    <w:rsid w:val="00D1138E"/>
    <w:rsid w:val="00D11660"/>
    <w:rsid w:val="00D11DF2"/>
    <w:rsid w:val="00D13AD8"/>
    <w:rsid w:val="00D16C39"/>
    <w:rsid w:val="00D25E04"/>
    <w:rsid w:val="00D26207"/>
    <w:rsid w:val="00D26AED"/>
    <w:rsid w:val="00D278A0"/>
    <w:rsid w:val="00D313F0"/>
    <w:rsid w:val="00D33133"/>
    <w:rsid w:val="00D36122"/>
    <w:rsid w:val="00D42EE1"/>
    <w:rsid w:val="00D50757"/>
    <w:rsid w:val="00D51F7D"/>
    <w:rsid w:val="00D54852"/>
    <w:rsid w:val="00D62900"/>
    <w:rsid w:val="00D63D08"/>
    <w:rsid w:val="00D64C76"/>
    <w:rsid w:val="00D65B2B"/>
    <w:rsid w:val="00D6620A"/>
    <w:rsid w:val="00D67E00"/>
    <w:rsid w:val="00D74387"/>
    <w:rsid w:val="00D756BE"/>
    <w:rsid w:val="00D75AB4"/>
    <w:rsid w:val="00D801DF"/>
    <w:rsid w:val="00D81C0A"/>
    <w:rsid w:val="00D83062"/>
    <w:rsid w:val="00D83D06"/>
    <w:rsid w:val="00D852E5"/>
    <w:rsid w:val="00D85A91"/>
    <w:rsid w:val="00D87C6B"/>
    <w:rsid w:val="00D900F0"/>
    <w:rsid w:val="00D95B53"/>
    <w:rsid w:val="00D963F7"/>
    <w:rsid w:val="00D96D16"/>
    <w:rsid w:val="00D97108"/>
    <w:rsid w:val="00D97505"/>
    <w:rsid w:val="00DA31E2"/>
    <w:rsid w:val="00DA41AC"/>
    <w:rsid w:val="00DA7985"/>
    <w:rsid w:val="00DB329E"/>
    <w:rsid w:val="00DB49D6"/>
    <w:rsid w:val="00DB63BE"/>
    <w:rsid w:val="00DB7795"/>
    <w:rsid w:val="00DC6757"/>
    <w:rsid w:val="00DC7F53"/>
    <w:rsid w:val="00DD0743"/>
    <w:rsid w:val="00DD2AE8"/>
    <w:rsid w:val="00DD5604"/>
    <w:rsid w:val="00DD5F28"/>
    <w:rsid w:val="00DD60E9"/>
    <w:rsid w:val="00DD649A"/>
    <w:rsid w:val="00DE092F"/>
    <w:rsid w:val="00DE3097"/>
    <w:rsid w:val="00DE41FA"/>
    <w:rsid w:val="00DE7CF5"/>
    <w:rsid w:val="00DF0B10"/>
    <w:rsid w:val="00DF0B5D"/>
    <w:rsid w:val="00DF0DBA"/>
    <w:rsid w:val="00DF12FD"/>
    <w:rsid w:val="00DF1AA0"/>
    <w:rsid w:val="00DF78C7"/>
    <w:rsid w:val="00E024A6"/>
    <w:rsid w:val="00E0358B"/>
    <w:rsid w:val="00E03BA0"/>
    <w:rsid w:val="00E05169"/>
    <w:rsid w:val="00E11C1B"/>
    <w:rsid w:val="00E12969"/>
    <w:rsid w:val="00E1506B"/>
    <w:rsid w:val="00E15CF4"/>
    <w:rsid w:val="00E20ADA"/>
    <w:rsid w:val="00E215C9"/>
    <w:rsid w:val="00E21963"/>
    <w:rsid w:val="00E224C9"/>
    <w:rsid w:val="00E266D9"/>
    <w:rsid w:val="00E33059"/>
    <w:rsid w:val="00E34F0F"/>
    <w:rsid w:val="00E35029"/>
    <w:rsid w:val="00E3740F"/>
    <w:rsid w:val="00E40F0D"/>
    <w:rsid w:val="00E45162"/>
    <w:rsid w:val="00E45464"/>
    <w:rsid w:val="00E4610B"/>
    <w:rsid w:val="00E47463"/>
    <w:rsid w:val="00E51045"/>
    <w:rsid w:val="00E55A30"/>
    <w:rsid w:val="00E56A71"/>
    <w:rsid w:val="00E57608"/>
    <w:rsid w:val="00E62A6C"/>
    <w:rsid w:val="00E65683"/>
    <w:rsid w:val="00E65F22"/>
    <w:rsid w:val="00E74E6C"/>
    <w:rsid w:val="00E768E2"/>
    <w:rsid w:val="00E83055"/>
    <w:rsid w:val="00E86901"/>
    <w:rsid w:val="00E87A11"/>
    <w:rsid w:val="00E91455"/>
    <w:rsid w:val="00E923B0"/>
    <w:rsid w:val="00E9412F"/>
    <w:rsid w:val="00E94CFF"/>
    <w:rsid w:val="00E951A3"/>
    <w:rsid w:val="00E9552E"/>
    <w:rsid w:val="00EA0B54"/>
    <w:rsid w:val="00EA75FC"/>
    <w:rsid w:val="00EA7F73"/>
    <w:rsid w:val="00EB6107"/>
    <w:rsid w:val="00EB75CB"/>
    <w:rsid w:val="00EB7B0D"/>
    <w:rsid w:val="00EB7E10"/>
    <w:rsid w:val="00EC056F"/>
    <w:rsid w:val="00EC3BDA"/>
    <w:rsid w:val="00EC50A6"/>
    <w:rsid w:val="00EC62D7"/>
    <w:rsid w:val="00EC7CA7"/>
    <w:rsid w:val="00EC7DAD"/>
    <w:rsid w:val="00ED0023"/>
    <w:rsid w:val="00ED2809"/>
    <w:rsid w:val="00ED2A1C"/>
    <w:rsid w:val="00ED3075"/>
    <w:rsid w:val="00ED51E6"/>
    <w:rsid w:val="00ED5568"/>
    <w:rsid w:val="00EE0405"/>
    <w:rsid w:val="00EE06D5"/>
    <w:rsid w:val="00EE3630"/>
    <w:rsid w:val="00EE7EF5"/>
    <w:rsid w:val="00EF20A9"/>
    <w:rsid w:val="00EF221A"/>
    <w:rsid w:val="00EF2D89"/>
    <w:rsid w:val="00F00A62"/>
    <w:rsid w:val="00F02612"/>
    <w:rsid w:val="00F07C83"/>
    <w:rsid w:val="00F104F3"/>
    <w:rsid w:val="00F11349"/>
    <w:rsid w:val="00F14322"/>
    <w:rsid w:val="00F17D02"/>
    <w:rsid w:val="00F20BF0"/>
    <w:rsid w:val="00F27CB0"/>
    <w:rsid w:val="00F34052"/>
    <w:rsid w:val="00F341DA"/>
    <w:rsid w:val="00F35F88"/>
    <w:rsid w:val="00F3675D"/>
    <w:rsid w:val="00F37E73"/>
    <w:rsid w:val="00F44D63"/>
    <w:rsid w:val="00F4705C"/>
    <w:rsid w:val="00F474C4"/>
    <w:rsid w:val="00F5135D"/>
    <w:rsid w:val="00F524B1"/>
    <w:rsid w:val="00F5257A"/>
    <w:rsid w:val="00F52ED5"/>
    <w:rsid w:val="00F54341"/>
    <w:rsid w:val="00F54871"/>
    <w:rsid w:val="00F56B8D"/>
    <w:rsid w:val="00F613C8"/>
    <w:rsid w:val="00F61F16"/>
    <w:rsid w:val="00F647FC"/>
    <w:rsid w:val="00F7075F"/>
    <w:rsid w:val="00F70C0E"/>
    <w:rsid w:val="00F71D88"/>
    <w:rsid w:val="00F7612C"/>
    <w:rsid w:val="00F76E37"/>
    <w:rsid w:val="00F8180C"/>
    <w:rsid w:val="00F82AB5"/>
    <w:rsid w:val="00F87C0D"/>
    <w:rsid w:val="00F90F59"/>
    <w:rsid w:val="00F9114F"/>
    <w:rsid w:val="00FA20B0"/>
    <w:rsid w:val="00FA2147"/>
    <w:rsid w:val="00FA31FC"/>
    <w:rsid w:val="00FB1599"/>
    <w:rsid w:val="00FB7AC6"/>
    <w:rsid w:val="00FC11EA"/>
    <w:rsid w:val="00FC523A"/>
    <w:rsid w:val="00FC6FFA"/>
    <w:rsid w:val="00FD1064"/>
    <w:rsid w:val="00FD27E7"/>
    <w:rsid w:val="00FD58BD"/>
    <w:rsid w:val="00FD5AEC"/>
    <w:rsid w:val="00FD7664"/>
    <w:rsid w:val="00FE1D8F"/>
    <w:rsid w:val="00FE49EB"/>
    <w:rsid w:val="00FF0445"/>
    <w:rsid w:val="00FF0B4F"/>
    <w:rsid w:val="00FF43D5"/>
    <w:rsid w:val="00FF542D"/>
    <w:rsid w:val="00FF63D3"/>
    <w:rsid w:val="00FF68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2DB322"/>
  <w15:chartTrackingRefBased/>
  <w15:docId w15:val="{9C03C0F7-2446-0248-B98B-C9C668E9EE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0743"/>
    <w:rPr>
      <w:rFonts w:ascii="Times New Roman" w:eastAsia="Times New Roman" w:hAnsi="Times New Roman" w:cs="Times New Roman"/>
      <w:lang w:eastAsia="en-GB"/>
    </w:rPr>
  </w:style>
  <w:style w:type="paragraph" w:styleId="Heading2">
    <w:name w:val="heading 2"/>
    <w:basedOn w:val="Normal"/>
    <w:link w:val="Heading2Char"/>
    <w:uiPriority w:val="9"/>
    <w:qFormat/>
    <w:rsid w:val="00DE3097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A12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A12A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A12A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12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12A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12A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12AC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9B36E0"/>
    <w:pPr>
      <w:ind w:left="720"/>
      <w:contextualSpacing/>
    </w:pPr>
  </w:style>
  <w:style w:type="table" w:styleId="TableGrid">
    <w:name w:val="Table Grid"/>
    <w:basedOn w:val="TableNormal"/>
    <w:uiPriority w:val="39"/>
    <w:rsid w:val="00BE13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63533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63533"/>
  </w:style>
  <w:style w:type="paragraph" w:styleId="Footer">
    <w:name w:val="footer"/>
    <w:basedOn w:val="Normal"/>
    <w:link w:val="FooterChar"/>
    <w:uiPriority w:val="99"/>
    <w:unhideWhenUsed/>
    <w:rsid w:val="00963533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63533"/>
  </w:style>
  <w:style w:type="paragraph" w:styleId="Caption">
    <w:name w:val="caption"/>
    <w:basedOn w:val="Normal"/>
    <w:next w:val="Normal"/>
    <w:uiPriority w:val="35"/>
    <w:unhideWhenUsed/>
    <w:qFormat/>
    <w:rsid w:val="0000656F"/>
    <w:pPr>
      <w:spacing w:after="200"/>
    </w:pPr>
    <w:rPr>
      <w:i/>
      <w:iCs/>
      <w:color w:val="44546A" w:themeColor="text2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8C526A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C526A"/>
    <w:rPr>
      <w:rFonts w:ascii="Calibri" w:eastAsia="Times New Roman" w:hAnsi="Calibri" w:cs="Calibri"/>
      <w:lang w:val="en-US" w:eastAsia="en-GB"/>
    </w:rPr>
  </w:style>
  <w:style w:type="paragraph" w:customStyle="1" w:styleId="EndNoteBibliography">
    <w:name w:val="EndNote Bibliography"/>
    <w:basedOn w:val="Normal"/>
    <w:link w:val="EndNoteBibliographyChar"/>
    <w:rsid w:val="008C526A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C526A"/>
    <w:rPr>
      <w:rFonts w:ascii="Calibri" w:eastAsia="Times New Roman" w:hAnsi="Calibri" w:cs="Calibri"/>
      <w:lang w:val="en-US" w:eastAsia="en-GB"/>
    </w:rPr>
  </w:style>
  <w:style w:type="character" w:styleId="Hyperlink">
    <w:name w:val="Hyperlink"/>
    <w:basedOn w:val="DefaultParagraphFont"/>
    <w:uiPriority w:val="99"/>
    <w:unhideWhenUsed/>
    <w:rsid w:val="00922F74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22F74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147DC9"/>
  </w:style>
  <w:style w:type="paragraph" w:styleId="NormalWeb">
    <w:name w:val="Normal (Web)"/>
    <w:basedOn w:val="Normal"/>
    <w:uiPriority w:val="99"/>
    <w:semiHidden/>
    <w:unhideWhenUsed/>
    <w:rsid w:val="00272D00"/>
    <w:pPr>
      <w:spacing w:before="100" w:beforeAutospacing="1" w:after="100" w:afterAutospacing="1"/>
    </w:pPr>
  </w:style>
  <w:style w:type="character" w:styleId="FollowedHyperlink">
    <w:name w:val="FollowedHyperlink"/>
    <w:basedOn w:val="DefaultParagraphFont"/>
    <w:uiPriority w:val="99"/>
    <w:semiHidden/>
    <w:unhideWhenUsed/>
    <w:rsid w:val="00FF542D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FE49EB"/>
    <w:rPr>
      <w:rFonts w:ascii="Times New Roman" w:eastAsia="Times New Roman" w:hAnsi="Times New Roman" w:cs="Times New Roman"/>
      <w:lang w:eastAsia="en-GB"/>
    </w:rPr>
  </w:style>
  <w:style w:type="character" w:styleId="Emphasis">
    <w:name w:val="Emphasis"/>
    <w:basedOn w:val="DefaultParagraphFont"/>
    <w:uiPriority w:val="20"/>
    <w:qFormat/>
    <w:rsid w:val="00625557"/>
    <w:rPr>
      <w:i/>
      <w:iCs/>
    </w:rPr>
  </w:style>
  <w:style w:type="character" w:styleId="Strong">
    <w:name w:val="Strong"/>
    <w:basedOn w:val="DefaultParagraphFont"/>
    <w:uiPriority w:val="22"/>
    <w:qFormat/>
    <w:rsid w:val="00625557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4F1703"/>
  </w:style>
  <w:style w:type="character" w:styleId="UnresolvedMention">
    <w:name w:val="Unresolved Mention"/>
    <w:basedOn w:val="DefaultParagraphFont"/>
    <w:uiPriority w:val="99"/>
    <w:semiHidden/>
    <w:unhideWhenUsed/>
    <w:rsid w:val="008906A4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DE3097"/>
    <w:rPr>
      <w:rFonts w:ascii="Times New Roman" w:eastAsia="Times New Roman" w:hAnsi="Times New Roman" w:cs="Times New Roman"/>
      <w:b/>
      <w:bCs/>
      <w:sz w:val="36"/>
      <w:szCs w:val="36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45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0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7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5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17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29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3883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6525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6415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618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5572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7153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0446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078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2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47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65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07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68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0410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3947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7660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04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215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0913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7096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858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79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98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83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11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0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82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07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5247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761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8541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5932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8155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3550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8542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015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3270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8203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263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311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47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95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00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11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90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2308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5079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0160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3493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840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808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575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8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343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38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501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2451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0605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927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39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2814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8458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8195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645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98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7954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4872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5400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088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80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00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71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99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8377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8607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020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020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65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29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91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81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461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76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13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63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88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58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69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23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37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29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10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93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87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47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20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37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9315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0970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8342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485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62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5688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5120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0139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626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17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72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01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25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4127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3050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3836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34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62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09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17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07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9341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1060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2739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663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22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46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78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5719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165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9735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287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98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226</Words>
  <Characters>6992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di D.</dc:creator>
  <cp:keywords/>
  <dc:description/>
  <cp:lastModifiedBy>Amy Schwartz (JMIR)</cp:lastModifiedBy>
  <cp:revision>2</cp:revision>
  <dcterms:created xsi:type="dcterms:W3CDTF">2022-04-01T13:54:00Z</dcterms:created>
  <dcterms:modified xsi:type="dcterms:W3CDTF">2022-04-01T13:54:00Z</dcterms:modified>
</cp:coreProperties>
</file>